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E48FF" w14:textId="58611A35" w:rsidR="0080752B" w:rsidRPr="00E80754" w:rsidRDefault="00000000" w:rsidP="0080752B">
      <w:pPr>
        <w:widowControl/>
        <w:spacing w:line="480" w:lineRule="auto"/>
        <w:jc w:val="left"/>
        <w:rPr>
          <w:rFonts w:ascii="Times New Roman" w:hAnsi="Times New Roman" w:cs="Times New Roman"/>
          <w:color w:val="EE0000"/>
          <w:sz w:val="24"/>
          <w:szCs w:val="24"/>
        </w:rPr>
      </w:pPr>
      <w:r w:rsidRPr="00E80754">
        <w:rPr>
          <w:rFonts w:ascii="Times New Roman" w:hAnsi="Times New Roman" w:cs="Times New Roman"/>
          <w:color w:val="EE0000"/>
          <w:sz w:val="24"/>
          <w:szCs w:val="24"/>
        </w:rPr>
        <w:t xml:space="preserve">Supplementary Table </w:t>
      </w:r>
      <w:commentRangeStart w:id="0"/>
      <w:commentRangeEnd w:id="0"/>
      <w:r w:rsidR="00472E39" w:rsidRPr="00E80754">
        <w:rPr>
          <w:rStyle w:val="af"/>
          <w:color w:val="EE0000"/>
        </w:rPr>
        <w:commentReference w:id="0"/>
      </w:r>
      <w:r w:rsidRPr="00E80754">
        <w:rPr>
          <w:rFonts w:ascii="Times New Roman" w:hAnsi="Times New Roman" w:cs="Times New Roman"/>
          <w:color w:val="EE0000"/>
          <w:sz w:val="24"/>
          <w:szCs w:val="24"/>
        </w:rPr>
        <w:t>1. Definition of Drug Classific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81"/>
        <w:gridCol w:w="1180"/>
        <w:gridCol w:w="2191"/>
      </w:tblGrid>
      <w:tr w:rsidR="00BF7CCB" w:rsidRPr="00BF7CCB" w14:paraId="53E05AF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81394E6" w14:textId="77777777" w:rsidR="00C02161" w:rsidRPr="00E80754" w:rsidRDefault="00000000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rug group</w:t>
            </w:r>
          </w:p>
        </w:tc>
        <w:tc>
          <w:tcPr>
            <w:tcW w:w="1180" w:type="dxa"/>
            <w:noWrap/>
            <w:hideMark/>
          </w:tcPr>
          <w:p w14:paraId="0244296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TC code</w:t>
            </w:r>
          </w:p>
        </w:tc>
        <w:tc>
          <w:tcPr>
            <w:tcW w:w="2191" w:type="dxa"/>
            <w:noWrap/>
            <w:hideMark/>
          </w:tcPr>
          <w:p w14:paraId="0BF512D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eneral name</w:t>
            </w:r>
          </w:p>
        </w:tc>
      </w:tr>
      <w:tr w:rsidR="00BF7CCB" w:rsidRPr="00BF7CCB" w14:paraId="28B8D4DE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10F4BB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hiazolidinediones</w:t>
            </w:r>
          </w:p>
        </w:tc>
        <w:tc>
          <w:tcPr>
            <w:tcW w:w="1180" w:type="dxa"/>
            <w:noWrap/>
            <w:hideMark/>
          </w:tcPr>
          <w:p w14:paraId="22D824F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G</w:t>
            </w:r>
          </w:p>
        </w:tc>
        <w:tc>
          <w:tcPr>
            <w:tcW w:w="2191" w:type="dxa"/>
            <w:noWrap/>
            <w:hideMark/>
          </w:tcPr>
          <w:p w14:paraId="590ED2C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obeglitazone</w:t>
            </w:r>
            <w:proofErr w:type="spellEnd"/>
          </w:p>
        </w:tc>
      </w:tr>
      <w:tr w:rsidR="00BF7CCB" w:rsidRPr="00BF7CCB" w14:paraId="50A7669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5CB0171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803401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G</w:t>
            </w:r>
          </w:p>
        </w:tc>
        <w:tc>
          <w:tcPr>
            <w:tcW w:w="2191" w:type="dxa"/>
            <w:noWrap/>
            <w:hideMark/>
          </w:tcPr>
          <w:p w14:paraId="5FBF803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ioglitazone</w:t>
            </w:r>
          </w:p>
        </w:tc>
      </w:tr>
      <w:tr w:rsidR="00BF7CCB" w:rsidRPr="00BF7CCB" w14:paraId="08BDB193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118C006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D8B6CF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G</w:t>
            </w:r>
          </w:p>
        </w:tc>
        <w:tc>
          <w:tcPr>
            <w:tcW w:w="2191" w:type="dxa"/>
            <w:noWrap/>
            <w:hideMark/>
          </w:tcPr>
          <w:p w14:paraId="18E0F25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ivoglitazone</w:t>
            </w:r>
            <w:proofErr w:type="spellEnd"/>
          </w:p>
        </w:tc>
      </w:tr>
      <w:tr w:rsidR="00BF7CCB" w:rsidRPr="00BF7CCB" w14:paraId="167BD16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0521031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744260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G</w:t>
            </w:r>
          </w:p>
        </w:tc>
        <w:tc>
          <w:tcPr>
            <w:tcW w:w="2191" w:type="dxa"/>
            <w:noWrap/>
            <w:hideMark/>
          </w:tcPr>
          <w:p w14:paraId="2C74C37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osiglitazone</w:t>
            </w:r>
          </w:p>
        </w:tc>
      </w:tr>
      <w:tr w:rsidR="00BF7CCB" w:rsidRPr="00BF7CCB" w14:paraId="406E3FE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FDFD48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Sulfonylureas </w:t>
            </w:r>
          </w:p>
        </w:tc>
        <w:tc>
          <w:tcPr>
            <w:tcW w:w="1180" w:type="dxa"/>
            <w:noWrap/>
            <w:hideMark/>
          </w:tcPr>
          <w:p w14:paraId="58E8851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6B47E6C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etohexamide</w:t>
            </w:r>
          </w:p>
        </w:tc>
      </w:tr>
      <w:tr w:rsidR="00BF7CCB" w:rsidRPr="00BF7CCB" w14:paraId="2BAC35EE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097783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DEC696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6194FC9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rbutamide</w:t>
            </w:r>
            <w:proofErr w:type="spellEnd"/>
          </w:p>
        </w:tc>
      </w:tr>
      <w:tr w:rsidR="00BF7CCB" w:rsidRPr="00BF7CCB" w14:paraId="3E931258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89DC0F5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700342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4DDD51A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hlorpropamide</w:t>
            </w:r>
          </w:p>
        </w:tc>
      </w:tr>
      <w:tr w:rsidR="00BF7CCB" w:rsidRPr="00BF7CCB" w14:paraId="38B6F24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B339229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47B00B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DD753C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benclamide</w:t>
            </w:r>
            <w:proofErr w:type="spellEnd"/>
          </w:p>
        </w:tc>
      </w:tr>
      <w:tr w:rsidR="00BF7CCB" w:rsidRPr="00BF7CCB" w14:paraId="7190297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D78A172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7D6799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7A03744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bornuride</w:t>
            </w:r>
            <w:proofErr w:type="spellEnd"/>
          </w:p>
        </w:tc>
      </w:tr>
      <w:tr w:rsidR="00BF7CCB" w:rsidRPr="00BF7CCB" w14:paraId="277DC02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292E50A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8697665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0EFB84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clazide</w:t>
            </w:r>
          </w:p>
        </w:tc>
      </w:tr>
      <w:tr w:rsidR="00BF7CCB" w:rsidRPr="00BF7CCB" w14:paraId="51C7B4D1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E4281A0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873939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04F1F81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mepiride</w:t>
            </w:r>
          </w:p>
        </w:tc>
      </w:tr>
      <w:tr w:rsidR="00BF7CCB" w:rsidRPr="00BF7CCB" w14:paraId="48B95281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57098AE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B9E347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7F505AD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palamide</w:t>
            </w:r>
          </w:p>
        </w:tc>
      </w:tr>
      <w:tr w:rsidR="00BF7CCB" w:rsidRPr="00BF7CCB" w14:paraId="352640D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89EF077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47BB14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84D363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pizide</w:t>
            </w:r>
          </w:p>
        </w:tc>
      </w:tr>
      <w:tr w:rsidR="00BF7CCB" w:rsidRPr="00BF7CCB" w14:paraId="0AFDD2A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7913B10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993A3F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700500D5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quidone</w:t>
            </w:r>
          </w:p>
        </w:tc>
      </w:tr>
      <w:tr w:rsidR="00BF7CCB" w:rsidRPr="00BF7CCB" w14:paraId="5FEB10D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6865004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9B8880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746BDC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sentide</w:t>
            </w:r>
            <w:proofErr w:type="spellEnd"/>
          </w:p>
        </w:tc>
      </w:tr>
      <w:tr w:rsidR="00BF7CCB" w:rsidRPr="00BF7CCB" w14:paraId="6D97144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7F320D7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53FAC2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16BD0C8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solamide</w:t>
            </w:r>
            <w:proofErr w:type="spellEnd"/>
          </w:p>
        </w:tc>
      </w:tr>
      <w:tr w:rsidR="00BF7CCB" w:rsidRPr="00BF7CCB" w14:paraId="4362A6E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7F2A5B6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2CC2BE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3DBE2A1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isoxepide</w:t>
            </w:r>
            <w:proofErr w:type="spellEnd"/>
          </w:p>
        </w:tc>
      </w:tr>
      <w:tr w:rsidR="00BF7CCB" w:rsidRPr="00BF7CCB" w14:paraId="6FFEF7E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AA8C162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70F968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C0FAA2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yclopyramide</w:t>
            </w:r>
          </w:p>
        </w:tc>
      </w:tr>
      <w:tr w:rsidR="00BF7CCB" w:rsidRPr="00BF7CCB" w14:paraId="04EA7B0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37A1890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E0D21A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78D0FF9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ycyclamide</w:t>
            </w:r>
          </w:p>
        </w:tc>
      </w:tr>
      <w:tr w:rsidR="00BF7CCB" w:rsidRPr="00BF7CCB" w14:paraId="5ACDB8FD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27FA646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61A8B4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35DA69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tahexamide</w:t>
            </w:r>
            <w:proofErr w:type="spellEnd"/>
          </w:p>
        </w:tc>
      </w:tr>
      <w:tr w:rsidR="00BF7CCB" w:rsidRPr="00BF7CCB" w14:paraId="6070C56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463829E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896DAD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E57269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olazamide</w:t>
            </w:r>
          </w:p>
        </w:tc>
      </w:tr>
      <w:tr w:rsidR="00BF7CCB" w:rsidRPr="00BF7CCB" w14:paraId="3DF72C07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150CF23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42754B1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B</w:t>
            </w:r>
          </w:p>
        </w:tc>
        <w:tc>
          <w:tcPr>
            <w:tcW w:w="2191" w:type="dxa"/>
            <w:noWrap/>
            <w:hideMark/>
          </w:tcPr>
          <w:p w14:paraId="23E9087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olbutamide</w:t>
            </w:r>
          </w:p>
        </w:tc>
      </w:tr>
      <w:tr w:rsidR="00BF7CCB" w:rsidRPr="00BF7CCB" w14:paraId="01B65BF6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E60DE1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GLT2 inhibitors</w:t>
            </w:r>
          </w:p>
        </w:tc>
        <w:tc>
          <w:tcPr>
            <w:tcW w:w="1180" w:type="dxa"/>
            <w:noWrap/>
            <w:hideMark/>
          </w:tcPr>
          <w:p w14:paraId="7535C2A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2A79120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Bexagliflozin</w:t>
            </w:r>
            <w:proofErr w:type="spellEnd"/>
          </w:p>
        </w:tc>
      </w:tr>
      <w:tr w:rsidR="00BF7CCB" w:rsidRPr="00BF7CCB" w14:paraId="5DB3F52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BF29AAC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5249C11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5884120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nagliflozin</w:t>
            </w:r>
          </w:p>
        </w:tc>
      </w:tr>
      <w:tr w:rsidR="00BF7CCB" w:rsidRPr="00BF7CCB" w14:paraId="0F9392B6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BCFA603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820B5A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29E69FF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apagliflozin</w:t>
            </w:r>
          </w:p>
        </w:tc>
      </w:tr>
      <w:tr w:rsidR="00BF7CCB" w:rsidRPr="00BF7CCB" w14:paraId="7E7980A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B700AA3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0454E3B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47B178F1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mpagliflozin</w:t>
            </w:r>
          </w:p>
        </w:tc>
      </w:tr>
      <w:tr w:rsidR="00BF7CCB" w:rsidRPr="00BF7CCB" w14:paraId="1D44498A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6487A7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58F7A0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1C48507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navogliflozin</w:t>
            </w:r>
            <w:proofErr w:type="spellEnd"/>
          </w:p>
        </w:tc>
      </w:tr>
      <w:tr w:rsidR="00BF7CCB" w:rsidRPr="00BF7CCB" w14:paraId="3AD63C4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FC5F837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8D041F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787EFDA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rtugliflozin</w:t>
            </w:r>
          </w:p>
        </w:tc>
      </w:tr>
      <w:tr w:rsidR="00BF7CCB" w:rsidRPr="00BF7CCB" w14:paraId="7C064955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7D40BD9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CD74E5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5AE41BA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pragliflozin</w:t>
            </w:r>
          </w:p>
        </w:tc>
      </w:tr>
      <w:tr w:rsidR="00BF7CCB" w:rsidRPr="00BF7CCB" w14:paraId="21FB7846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8383665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F8B858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668F494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useogliflozin</w:t>
            </w:r>
            <w:proofErr w:type="spellEnd"/>
          </w:p>
        </w:tc>
      </w:tr>
      <w:tr w:rsidR="00BF7CCB" w:rsidRPr="00BF7CCB" w14:paraId="57F97447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741C77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18EA06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17ACB71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mogliflozin</w:t>
            </w:r>
          </w:p>
        </w:tc>
      </w:tr>
      <w:tr w:rsidR="00BF7CCB" w:rsidRPr="00BF7CCB" w14:paraId="092B6AE7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7EEB019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AE65C9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3279E3F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otagliflozin</w:t>
            </w:r>
            <w:proofErr w:type="spellEnd"/>
          </w:p>
        </w:tc>
      </w:tr>
      <w:tr w:rsidR="00BF7CCB" w:rsidRPr="00BF7CCB" w14:paraId="4E35CBDA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1B0D02C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72F00E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K</w:t>
            </w:r>
          </w:p>
        </w:tc>
        <w:tc>
          <w:tcPr>
            <w:tcW w:w="2191" w:type="dxa"/>
            <w:noWrap/>
            <w:hideMark/>
          </w:tcPr>
          <w:p w14:paraId="41434EE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ofogliflozin</w:t>
            </w:r>
          </w:p>
        </w:tc>
      </w:tr>
      <w:tr w:rsidR="00BF7CCB" w:rsidRPr="00BF7CCB" w14:paraId="328BAF76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0DA5A4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LP-1 analog</w:t>
            </w:r>
          </w:p>
        </w:tc>
        <w:tc>
          <w:tcPr>
            <w:tcW w:w="1180" w:type="dxa"/>
            <w:noWrap/>
            <w:hideMark/>
          </w:tcPr>
          <w:p w14:paraId="53C6988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04D6767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lbiglutide</w:t>
            </w:r>
          </w:p>
        </w:tc>
      </w:tr>
      <w:tr w:rsidR="00BF7CCB" w:rsidRPr="00BF7CCB" w14:paraId="47A6DEC3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3D721DA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F3A75D2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60C6DA05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ulaglutide</w:t>
            </w:r>
          </w:p>
        </w:tc>
      </w:tr>
      <w:tr w:rsidR="00BF7CCB" w:rsidRPr="00BF7CCB" w14:paraId="5EA7B1F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7BCBCB9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EA0F5E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1006599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fpeglenatide</w:t>
            </w:r>
          </w:p>
        </w:tc>
      </w:tr>
      <w:tr w:rsidR="00BF7CCB" w:rsidRPr="00BF7CCB" w14:paraId="23B77F9B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26284AD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888D30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3414F99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xenatide</w:t>
            </w:r>
          </w:p>
        </w:tc>
      </w:tr>
      <w:tr w:rsidR="00BF7CCB" w:rsidRPr="00BF7CCB" w14:paraId="0E450D01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1A712CF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1895D3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5DC94AB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iraglutide</w:t>
            </w:r>
          </w:p>
        </w:tc>
      </w:tr>
      <w:tr w:rsidR="00BF7CCB" w:rsidRPr="00BF7CCB" w14:paraId="1AF9D1D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A1098C3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9C1299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4264400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ixisenatide</w:t>
            </w:r>
            <w:proofErr w:type="spellEnd"/>
          </w:p>
        </w:tc>
      </w:tr>
      <w:tr w:rsidR="00BF7CCB" w:rsidRPr="00BF7CCB" w14:paraId="4EF5CED6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CF3275F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73A6FA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37DA5B85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oxenatide</w:t>
            </w:r>
            <w:proofErr w:type="spellEnd"/>
          </w:p>
        </w:tc>
      </w:tr>
      <w:tr w:rsidR="00BF7CCB" w:rsidRPr="00BF7CCB" w14:paraId="18D14807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1CE826D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A6E3A01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21B4313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emaglutide</w:t>
            </w:r>
          </w:p>
        </w:tc>
      </w:tr>
      <w:tr w:rsidR="00BF7CCB" w:rsidRPr="00BF7CCB" w14:paraId="6A0978B1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FC4F2BC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1A0E6F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J</w:t>
            </w:r>
          </w:p>
        </w:tc>
        <w:tc>
          <w:tcPr>
            <w:tcW w:w="2191" w:type="dxa"/>
            <w:noWrap/>
            <w:hideMark/>
          </w:tcPr>
          <w:p w14:paraId="04CA902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aspoglutide</w:t>
            </w:r>
            <w:proofErr w:type="spellEnd"/>
          </w:p>
        </w:tc>
      </w:tr>
      <w:tr w:rsidR="00BF7CCB" w:rsidRPr="00BF7CCB" w14:paraId="45F258D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8680B8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PP4 inhibitors</w:t>
            </w:r>
          </w:p>
        </w:tc>
        <w:tc>
          <w:tcPr>
            <w:tcW w:w="1180" w:type="dxa"/>
            <w:noWrap/>
            <w:hideMark/>
          </w:tcPr>
          <w:p w14:paraId="1A8FCD42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19C216D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logliptin</w:t>
            </w:r>
          </w:p>
        </w:tc>
      </w:tr>
      <w:tr w:rsidR="00BF7CCB" w:rsidRPr="00BF7CCB" w14:paraId="66E97750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D4644A8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0BC4CF1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1849EBD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agliptin</w:t>
            </w:r>
          </w:p>
        </w:tc>
      </w:tr>
      <w:tr w:rsidR="00BF7CCB" w:rsidRPr="00BF7CCB" w14:paraId="0C0264A3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5931A98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7700D9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40C6219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enagliptin</w:t>
            </w:r>
          </w:p>
        </w:tc>
      </w:tr>
      <w:tr w:rsidR="00BF7CCB" w:rsidRPr="00BF7CCB" w14:paraId="4721496F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2DB7417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8017D02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7C2589B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utogliptin</w:t>
            </w:r>
          </w:p>
        </w:tc>
      </w:tr>
      <w:tr w:rsidR="00BF7CCB" w:rsidRPr="00BF7CCB" w14:paraId="37F5F78B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630B0F3F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A54E19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65603C4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vogliptin</w:t>
            </w:r>
            <w:proofErr w:type="spellEnd"/>
          </w:p>
        </w:tc>
      </w:tr>
      <w:tr w:rsidR="00BF7CCB" w:rsidRPr="00BF7CCB" w14:paraId="4DBBF923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226515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30C034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3EE7628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emigliptin</w:t>
            </w:r>
          </w:p>
        </w:tc>
      </w:tr>
      <w:tr w:rsidR="00BF7CCB" w:rsidRPr="00BF7CCB" w14:paraId="3FCCB9E1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F51859D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57F9FF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7C28AEF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inagliptin</w:t>
            </w:r>
          </w:p>
        </w:tc>
      </w:tr>
      <w:tr w:rsidR="00BF7CCB" w:rsidRPr="00BF7CCB" w14:paraId="2D6AA29D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C03D4AA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A02552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36887E8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Omarigliptin</w:t>
            </w:r>
            <w:proofErr w:type="spellEnd"/>
          </w:p>
        </w:tc>
      </w:tr>
      <w:tr w:rsidR="00BF7CCB" w:rsidRPr="00BF7CCB" w14:paraId="35C59734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2311D48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13CF4B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0A85457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axagliptin</w:t>
            </w:r>
            <w:proofErr w:type="spellEnd"/>
          </w:p>
        </w:tc>
      </w:tr>
      <w:tr w:rsidR="00BF7CCB" w:rsidRPr="00BF7CCB" w14:paraId="210487A8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943EC3E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DCAD64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598A12E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itagliptin</w:t>
            </w:r>
          </w:p>
        </w:tc>
      </w:tr>
      <w:tr w:rsidR="00BF7CCB" w:rsidRPr="00BF7CCB" w14:paraId="3F4E2C7A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5D4FA0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68952D0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2D3AAEB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eneligliptin</w:t>
            </w:r>
          </w:p>
        </w:tc>
      </w:tr>
      <w:tr w:rsidR="00BF7CCB" w:rsidRPr="00BF7CCB" w14:paraId="3DF5A827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50D176B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248283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353B45E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elagliptin</w:t>
            </w:r>
            <w:proofErr w:type="spellEnd"/>
          </w:p>
        </w:tc>
      </w:tr>
      <w:tr w:rsidR="00BF7CCB" w:rsidRPr="00BF7CCB" w14:paraId="024F82B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1440B5F7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1917763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H</w:t>
            </w:r>
          </w:p>
        </w:tc>
        <w:tc>
          <w:tcPr>
            <w:tcW w:w="2191" w:type="dxa"/>
            <w:noWrap/>
            <w:hideMark/>
          </w:tcPr>
          <w:p w14:paraId="149DBC5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Vildagliptin</w:t>
            </w:r>
          </w:p>
        </w:tc>
      </w:tr>
      <w:tr w:rsidR="00BF7CCB" w:rsidRPr="00BF7CCB" w14:paraId="7DCA0C04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3F558A68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lpha glucosidase inhibitors</w:t>
            </w:r>
          </w:p>
        </w:tc>
        <w:tc>
          <w:tcPr>
            <w:tcW w:w="1180" w:type="dxa"/>
            <w:noWrap/>
            <w:hideMark/>
          </w:tcPr>
          <w:p w14:paraId="4FAB83E9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F</w:t>
            </w:r>
          </w:p>
        </w:tc>
        <w:tc>
          <w:tcPr>
            <w:tcW w:w="2191" w:type="dxa"/>
            <w:noWrap/>
            <w:hideMark/>
          </w:tcPr>
          <w:p w14:paraId="01F0611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carbose</w:t>
            </w:r>
          </w:p>
        </w:tc>
      </w:tr>
      <w:tr w:rsidR="00BF7CCB" w:rsidRPr="00BF7CCB" w14:paraId="3904B71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4B3BF309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5E77B4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F</w:t>
            </w:r>
          </w:p>
        </w:tc>
        <w:tc>
          <w:tcPr>
            <w:tcW w:w="2191" w:type="dxa"/>
            <w:noWrap/>
            <w:hideMark/>
          </w:tcPr>
          <w:p w14:paraId="2C7253C7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iglitol</w:t>
            </w:r>
          </w:p>
        </w:tc>
      </w:tr>
      <w:tr w:rsidR="00BF7CCB" w:rsidRPr="00BF7CCB" w14:paraId="147CB774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4F18165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FFDB976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F</w:t>
            </w:r>
          </w:p>
        </w:tc>
        <w:tc>
          <w:tcPr>
            <w:tcW w:w="2191" w:type="dxa"/>
            <w:noWrap/>
            <w:hideMark/>
          </w:tcPr>
          <w:p w14:paraId="03C0BF6F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Voglibose</w:t>
            </w:r>
            <w:proofErr w:type="spellEnd"/>
          </w:p>
        </w:tc>
      </w:tr>
      <w:tr w:rsidR="00BF7CCB" w:rsidRPr="00BF7CCB" w14:paraId="4952846B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0F96A47A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Glinides </w:t>
            </w:r>
          </w:p>
        </w:tc>
        <w:tc>
          <w:tcPr>
            <w:tcW w:w="1180" w:type="dxa"/>
            <w:noWrap/>
            <w:hideMark/>
          </w:tcPr>
          <w:p w14:paraId="21308CC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X</w:t>
            </w:r>
          </w:p>
        </w:tc>
        <w:tc>
          <w:tcPr>
            <w:tcW w:w="2191" w:type="dxa"/>
            <w:noWrap/>
            <w:hideMark/>
          </w:tcPr>
          <w:p w14:paraId="5E965BF4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itiglinide</w:t>
            </w:r>
            <w:proofErr w:type="spellEnd"/>
          </w:p>
        </w:tc>
      </w:tr>
      <w:tr w:rsidR="00BF7CCB" w:rsidRPr="00BF7CCB" w14:paraId="6827ACDC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7DAEE278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933217C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X</w:t>
            </w:r>
          </w:p>
        </w:tc>
        <w:tc>
          <w:tcPr>
            <w:tcW w:w="2191" w:type="dxa"/>
            <w:noWrap/>
            <w:hideMark/>
          </w:tcPr>
          <w:p w14:paraId="799870A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ateglinide</w:t>
            </w:r>
          </w:p>
        </w:tc>
      </w:tr>
      <w:tr w:rsidR="00BF7CCB" w:rsidRPr="00BF7CCB" w14:paraId="7625E492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551F5241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DA37BC1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D</w:t>
            </w:r>
          </w:p>
        </w:tc>
        <w:tc>
          <w:tcPr>
            <w:tcW w:w="2191" w:type="dxa"/>
            <w:noWrap/>
            <w:hideMark/>
          </w:tcPr>
          <w:p w14:paraId="73CF636B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paglinide</w:t>
            </w:r>
          </w:p>
        </w:tc>
      </w:tr>
      <w:tr w:rsidR="00BF7CCB" w:rsidRPr="00BF7CCB" w14:paraId="20F3ACD5" w14:textId="77777777" w:rsidTr="00C02161">
        <w:trPr>
          <w:trHeight w:val="375"/>
        </w:trPr>
        <w:tc>
          <w:tcPr>
            <w:tcW w:w="2881" w:type="dxa"/>
            <w:noWrap/>
            <w:hideMark/>
          </w:tcPr>
          <w:p w14:paraId="26BEBA0A" w14:textId="77777777" w:rsidR="00C02161" w:rsidRPr="00E80754" w:rsidRDefault="00C02161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DF3D4FD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10BX</w:t>
            </w:r>
          </w:p>
        </w:tc>
        <w:tc>
          <w:tcPr>
            <w:tcW w:w="2191" w:type="dxa"/>
            <w:noWrap/>
            <w:hideMark/>
          </w:tcPr>
          <w:p w14:paraId="0E3EF96E" w14:textId="77777777" w:rsidR="00C02161" w:rsidRPr="00E80754" w:rsidRDefault="00000000" w:rsidP="00C02161">
            <w:pPr>
              <w:widowControl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80754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paglinide</w:t>
            </w:r>
          </w:p>
        </w:tc>
      </w:tr>
    </w:tbl>
    <w:p w14:paraId="7FA18106" w14:textId="77777777" w:rsidR="008A5129" w:rsidRDefault="008A51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DF58D1" w14:textId="68DD451B" w:rsidR="00C709C8" w:rsidRPr="008C5F2B" w:rsidRDefault="00000000" w:rsidP="00E807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5F2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80752B" w:rsidRPr="0080752B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Pr="008C5F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C5F2B">
        <w:rPr>
          <w:rFonts w:ascii="Times New Roman" w:hAnsi="Times New Roman" w:cs="Times New Roman"/>
          <w:sz w:val="24"/>
          <w:szCs w:val="24"/>
        </w:rPr>
        <w:t>Definition of Adverse Event Classific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EB7194" w14:paraId="76DE5F13" w14:textId="77777777" w:rsidTr="00492CB4">
        <w:trPr>
          <w:trHeight w:val="20"/>
        </w:trPr>
        <w:tc>
          <w:tcPr>
            <w:tcW w:w="4247" w:type="dxa"/>
          </w:tcPr>
          <w:p w14:paraId="395F22DE" w14:textId="77777777" w:rsidR="00C709C8" w:rsidRPr="008C5F2B" w:rsidRDefault="00000000" w:rsidP="00492C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verse event group</w:t>
            </w:r>
          </w:p>
        </w:tc>
        <w:tc>
          <w:tcPr>
            <w:tcW w:w="4247" w:type="dxa"/>
          </w:tcPr>
          <w:p w14:paraId="11C9696E" w14:textId="77777777" w:rsidR="00C709C8" w:rsidRPr="008C5F2B" w:rsidRDefault="00000000" w:rsidP="00492C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dDRA Id</w:t>
            </w:r>
          </w:p>
        </w:tc>
      </w:tr>
      <w:tr w:rsidR="00EB7194" w14:paraId="0720DE96" w14:textId="77777777" w:rsidTr="00492CB4">
        <w:trPr>
          <w:trHeight w:val="20"/>
        </w:trPr>
        <w:tc>
          <w:tcPr>
            <w:tcW w:w="4247" w:type="dxa"/>
          </w:tcPr>
          <w:p w14:paraId="4BF24BF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Muscle atrophy</w:t>
            </w:r>
          </w:p>
        </w:tc>
        <w:tc>
          <w:tcPr>
            <w:tcW w:w="4247" w:type="dxa"/>
          </w:tcPr>
          <w:p w14:paraId="295A454A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8289</w:t>
            </w:r>
          </w:p>
        </w:tc>
      </w:tr>
      <w:tr w:rsidR="00EB7194" w14:paraId="4FD6DD1E" w14:textId="77777777" w:rsidTr="00492CB4">
        <w:trPr>
          <w:trHeight w:val="20"/>
        </w:trPr>
        <w:tc>
          <w:tcPr>
            <w:tcW w:w="4247" w:type="dxa"/>
          </w:tcPr>
          <w:p w14:paraId="1307C489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C0B7D6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02027</w:t>
            </w:r>
          </w:p>
        </w:tc>
      </w:tr>
      <w:tr w:rsidR="00EB7194" w14:paraId="038B7AE0" w14:textId="77777777" w:rsidTr="00492CB4">
        <w:trPr>
          <w:trHeight w:val="20"/>
        </w:trPr>
        <w:tc>
          <w:tcPr>
            <w:tcW w:w="4247" w:type="dxa"/>
          </w:tcPr>
          <w:p w14:paraId="00ED95A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4247" w:type="dxa"/>
          </w:tcPr>
          <w:p w14:paraId="3593D62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3024</w:t>
            </w:r>
          </w:p>
        </w:tc>
      </w:tr>
      <w:tr w:rsidR="00EB7194" w14:paraId="075CB251" w14:textId="77777777" w:rsidTr="00492CB4">
        <w:trPr>
          <w:trHeight w:val="20"/>
        </w:trPr>
        <w:tc>
          <w:tcPr>
            <w:tcW w:w="4247" w:type="dxa"/>
          </w:tcPr>
          <w:p w14:paraId="18F5A71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Muscular weakness</w:t>
            </w:r>
          </w:p>
        </w:tc>
        <w:tc>
          <w:tcPr>
            <w:tcW w:w="4247" w:type="dxa"/>
          </w:tcPr>
          <w:p w14:paraId="2318BEC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2799</w:t>
            </w:r>
          </w:p>
        </w:tc>
      </w:tr>
      <w:tr w:rsidR="00EB7194" w14:paraId="145B6B87" w14:textId="77777777" w:rsidTr="00492CB4">
        <w:trPr>
          <w:trHeight w:val="20"/>
        </w:trPr>
        <w:tc>
          <w:tcPr>
            <w:tcW w:w="4247" w:type="dxa"/>
          </w:tcPr>
          <w:p w14:paraId="0A3179DD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71CBBC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8373</w:t>
            </w:r>
          </w:p>
        </w:tc>
      </w:tr>
      <w:tr w:rsidR="00EB7194" w14:paraId="564F5DA7" w14:textId="77777777" w:rsidTr="00492CB4">
        <w:trPr>
          <w:trHeight w:val="20"/>
        </w:trPr>
        <w:tc>
          <w:tcPr>
            <w:tcW w:w="4247" w:type="dxa"/>
          </w:tcPr>
          <w:p w14:paraId="1238C50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6EC679B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2556</w:t>
            </w:r>
          </w:p>
        </w:tc>
      </w:tr>
      <w:tr w:rsidR="00EB7194" w14:paraId="73225CB4" w14:textId="77777777" w:rsidTr="00492CB4">
        <w:trPr>
          <w:trHeight w:val="20"/>
        </w:trPr>
        <w:tc>
          <w:tcPr>
            <w:tcW w:w="4247" w:type="dxa"/>
          </w:tcPr>
          <w:p w14:paraId="3DC8C04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Motor function decline</w:t>
            </w:r>
          </w:p>
        </w:tc>
        <w:tc>
          <w:tcPr>
            <w:tcW w:w="4247" w:type="dxa"/>
          </w:tcPr>
          <w:p w14:paraId="59858A95" w14:textId="77777777" w:rsidR="00C709C8" w:rsidRPr="008C5F2B" w:rsidRDefault="00000000" w:rsidP="00492CB4">
            <w:pPr>
              <w:widowControl/>
              <w:tabs>
                <w:tab w:val="left" w:pos="9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1296</w:t>
            </w:r>
          </w:p>
        </w:tc>
      </w:tr>
      <w:tr w:rsidR="00EB7194" w14:paraId="1E67CDEB" w14:textId="77777777" w:rsidTr="00492CB4">
        <w:trPr>
          <w:trHeight w:val="20"/>
        </w:trPr>
        <w:tc>
          <w:tcPr>
            <w:tcW w:w="4247" w:type="dxa"/>
          </w:tcPr>
          <w:p w14:paraId="084B58C9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D99C001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2636</w:t>
            </w:r>
          </w:p>
        </w:tc>
      </w:tr>
      <w:tr w:rsidR="00EB7194" w14:paraId="32C5F1B9" w14:textId="77777777" w:rsidTr="00492CB4">
        <w:trPr>
          <w:trHeight w:val="20"/>
        </w:trPr>
        <w:tc>
          <w:tcPr>
            <w:tcW w:w="4247" w:type="dxa"/>
          </w:tcPr>
          <w:p w14:paraId="0F5364E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D528BB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1033</w:t>
            </w:r>
          </w:p>
        </w:tc>
      </w:tr>
      <w:tr w:rsidR="00EB7194" w14:paraId="36F869AA" w14:textId="77777777" w:rsidTr="00492CB4">
        <w:trPr>
          <w:trHeight w:val="20"/>
        </w:trPr>
        <w:tc>
          <w:tcPr>
            <w:tcW w:w="4247" w:type="dxa"/>
          </w:tcPr>
          <w:p w14:paraId="6ED719A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4247" w:type="dxa"/>
          </w:tcPr>
          <w:p w14:paraId="4D00E90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16173</w:t>
            </w:r>
          </w:p>
        </w:tc>
      </w:tr>
      <w:tr w:rsidR="00EB7194" w14:paraId="438D8958" w14:textId="77777777" w:rsidTr="00492CB4">
        <w:trPr>
          <w:trHeight w:val="20"/>
        </w:trPr>
        <w:tc>
          <w:tcPr>
            <w:tcW w:w="4247" w:type="dxa"/>
          </w:tcPr>
          <w:p w14:paraId="72FA7A7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Hypoglycaemic</w:t>
            </w:r>
            <w:proofErr w:type="spellEnd"/>
            <w:r w:rsidRPr="008C5F2B">
              <w:rPr>
                <w:rFonts w:ascii="Times New Roman" w:hAnsi="Times New Roman" w:cs="Times New Roman"/>
                <w:sz w:val="24"/>
                <w:szCs w:val="24"/>
              </w:rPr>
              <w:t xml:space="preserve"> conditions</w:t>
            </w:r>
          </w:p>
        </w:tc>
        <w:tc>
          <w:tcPr>
            <w:tcW w:w="4247" w:type="dxa"/>
          </w:tcPr>
          <w:p w14:paraId="0E39340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0993</w:t>
            </w:r>
          </w:p>
        </w:tc>
      </w:tr>
      <w:tr w:rsidR="00EB7194" w14:paraId="2614CF84" w14:textId="77777777" w:rsidTr="00492CB4">
        <w:trPr>
          <w:trHeight w:val="20"/>
        </w:trPr>
        <w:tc>
          <w:tcPr>
            <w:tcW w:w="4247" w:type="dxa"/>
          </w:tcPr>
          <w:p w14:paraId="27DAD388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0F1C4BA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0994</w:t>
            </w:r>
          </w:p>
        </w:tc>
      </w:tr>
      <w:tr w:rsidR="00EB7194" w14:paraId="63A9E5BF" w14:textId="77777777" w:rsidTr="00492CB4">
        <w:trPr>
          <w:trHeight w:val="20"/>
        </w:trPr>
        <w:tc>
          <w:tcPr>
            <w:tcW w:w="4247" w:type="dxa"/>
          </w:tcPr>
          <w:p w14:paraId="0769BA6C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E216EF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0997</w:t>
            </w:r>
          </w:p>
        </w:tc>
      </w:tr>
      <w:tr w:rsidR="00EB7194" w14:paraId="013F73C4" w14:textId="77777777" w:rsidTr="00492CB4">
        <w:trPr>
          <w:trHeight w:val="20"/>
        </w:trPr>
        <w:tc>
          <w:tcPr>
            <w:tcW w:w="4247" w:type="dxa"/>
          </w:tcPr>
          <w:p w14:paraId="07DFB44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C13736A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1000</w:t>
            </w:r>
          </w:p>
        </w:tc>
      </w:tr>
      <w:tr w:rsidR="00EB7194" w14:paraId="3B6235C7" w14:textId="77777777" w:rsidTr="00492CB4">
        <w:trPr>
          <w:trHeight w:val="20"/>
        </w:trPr>
        <w:tc>
          <w:tcPr>
            <w:tcW w:w="4247" w:type="dxa"/>
          </w:tcPr>
          <w:p w14:paraId="7A48D9E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57DC597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1002</w:t>
            </w:r>
          </w:p>
        </w:tc>
      </w:tr>
      <w:tr w:rsidR="00EB7194" w14:paraId="0D549B3E" w14:textId="77777777" w:rsidTr="00492CB4">
        <w:trPr>
          <w:trHeight w:val="20"/>
        </w:trPr>
        <w:tc>
          <w:tcPr>
            <w:tcW w:w="4247" w:type="dxa"/>
          </w:tcPr>
          <w:p w14:paraId="41B5E890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AA7AAE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2472</w:t>
            </w:r>
          </w:p>
        </w:tc>
      </w:tr>
      <w:tr w:rsidR="00EB7194" w14:paraId="5BAB8430" w14:textId="77777777" w:rsidTr="00492CB4">
        <w:trPr>
          <w:trHeight w:val="20"/>
        </w:trPr>
        <w:tc>
          <w:tcPr>
            <w:tcW w:w="4247" w:type="dxa"/>
          </w:tcPr>
          <w:p w14:paraId="01D450E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93043F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0576</w:t>
            </w:r>
          </w:p>
        </w:tc>
      </w:tr>
      <w:tr w:rsidR="00EB7194" w14:paraId="40A9D193" w14:textId="77777777" w:rsidTr="00492CB4">
        <w:trPr>
          <w:trHeight w:val="20"/>
        </w:trPr>
        <w:tc>
          <w:tcPr>
            <w:tcW w:w="4247" w:type="dxa"/>
          </w:tcPr>
          <w:p w14:paraId="5DFB1E2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5C0633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8803</w:t>
            </w:r>
          </w:p>
        </w:tc>
      </w:tr>
      <w:tr w:rsidR="00EB7194" w14:paraId="40081B30" w14:textId="77777777" w:rsidTr="00492CB4">
        <w:trPr>
          <w:trHeight w:val="20"/>
        </w:trPr>
        <w:tc>
          <w:tcPr>
            <w:tcW w:w="4247" w:type="dxa"/>
          </w:tcPr>
          <w:p w14:paraId="4DD9C38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62EE4B1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4998</w:t>
            </w:r>
          </w:p>
        </w:tc>
      </w:tr>
      <w:tr w:rsidR="00EB7194" w14:paraId="5E7A0CC8" w14:textId="77777777" w:rsidTr="00492CB4">
        <w:trPr>
          <w:trHeight w:val="20"/>
        </w:trPr>
        <w:tc>
          <w:tcPr>
            <w:tcW w:w="4247" w:type="dxa"/>
          </w:tcPr>
          <w:p w14:paraId="1207E5D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5408538C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9035</w:t>
            </w:r>
          </w:p>
        </w:tc>
      </w:tr>
      <w:tr w:rsidR="00EB7194" w14:paraId="43B36C54" w14:textId="77777777" w:rsidTr="00492CB4">
        <w:trPr>
          <w:trHeight w:val="20"/>
        </w:trPr>
        <w:tc>
          <w:tcPr>
            <w:tcW w:w="4247" w:type="dxa"/>
          </w:tcPr>
          <w:p w14:paraId="0B49363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2B1A27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0378</w:t>
            </w:r>
          </w:p>
        </w:tc>
      </w:tr>
      <w:tr w:rsidR="00EB7194" w14:paraId="08B82FF2" w14:textId="77777777" w:rsidTr="00492CB4">
        <w:trPr>
          <w:trHeight w:val="20"/>
        </w:trPr>
        <w:tc>
          <w:tcPr>
            <w:tcW w:w="4247" w:type="dxa"/>
          </w:tcPr>
          <w:p w14:paraId="554FA0F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ADF0463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1211</w:t>
            </w:r>
          </w:p>
        </w:tc>
      </w:tr>
      <w:tr w:rsidR="00EB7194" w14:paraId="0D1A095E" w14:textId="77777777" w:rsidTr="00492CB4">
        <w:trPr>
          <w:trHeight w:val="20"/>
        </w:trPr>
        <w:tc>
          <w:tcPr>
            <w:tcW w:w="4247" w:type="dxa"/>
          </w:tcPr>
          <w:p w14:paraId="1D1412A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61BA1C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5981</w:t>
            </w:r>
          </w:p>
        </w:tc>
      </w:tr>
      <w:tr w:rsidR="00EB7194" w14:paraId="1073C34B" w14:textId="77777777" w:rsidTr="00492CB4">
        <w:trPr>
          <w:trHeight w:val="20"/>
        </w:trPr>
        <w:tc>
          <w:tcPr>
            <w:tcW w:w="4247" w:type="dxa"/>
          </w:tcPr>
          <w:p w14:paraId="3AE605DC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57B90E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7010</w:t>
            </w:r>
          </w:p>
        </w:tc>
      </w:tr>
      <w:tr w:rsidR="00EB7194" w14:paraId="51186B13" w14:textId="77777777" w:rsidTr="00492CB4">
        <w:trPr>
          <w:trHeight w:val="20"/>
        </w:trPr>
        <w:tc>
          <w:tcPr>
            <w:tcW w:w="4247" w:type="dxa"/>
          </w:tcPr>
          <w:p w14:paraId="4417DD00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286312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7216</w:t>
            </w:r>
          </w:p>
        </w:tc>
      </w:tr>
      <w:tr w:rsidR="00EB7194" w14:paraId="683BF0B4" w14:textId="77777777" w:rsidTr="00492CB4">
        <w:trPr>
          <w:trHeight w:val="20"/>
        </w:trPr>
        <w:tc>
          <w:tcPr>
            <w:tcW w:w="4247" w:type="dxa"/>
          </w:tcPr>
          <w:p w14:paraId="30D0A3CD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F28B88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0024</w:t>
            </w:r>
          </w:p>
        </w:tc>
      </w:tr>
      <w:tr w:rsidR="00EB7194" w14:paraId="2EE3665B" w14:textId="77777777" w:rsidTr="00492CB4">
        <w:trPr>
          <w:trHeight w:val="20"/>
        </w:trPr>
        <w:tc>
          <w:tcPr>
            <w:tcW w:w="4247" w:type="dxa"/>
          </w:tcPr>
          <w:p w14:paraId="5E8E052D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9697CB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2152</w:t>
            </w:r>
          </w:p>
        </w:tc>
      </w:tr>
      <w:tr w:rsidR="00EB7194" w14:paraId="38B11232" w14:textId="77777777" w:rsidTr="00492CB4">
        <w:trPr>
          <w:trHeight w:val="20"/>
        </w:trPr>
        <w:tc>
          <w:tcPr>
            <w:tcW w:w="4247" w:type="dxa"/>
          </w:tcPr>
          <w:p w14:paraId="64DA890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EC78E7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2172</w:t>
            </w:r>
          </w:p>
        </w:tc>
      </w:tr>
      <w:tr w:rsidR="00EB7194" w14:paraId="7606EB6C" w14:textId="77777777" w:rsidTr="00492CB4">
        <w:trPr>
          <w:trHeight w:val="20"/>
        </w:trPr>
        <w:tc>
          <w:tcPr>
            <w:tcW w:w="4247" w:type="dxa"/>
          </w:tcPr>
          <w:p w14:paraId="7C13CD0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EAD364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3495</w:t>
            </w:r>
          </w:p>
        </w:tc>
      </w:tr>
      <w:tr w:rsidR="00EB7194" w14:paraId="0A301E48" w14:textId="77777777" w:rsidTr="00492CB4">
        <w:trPr>
          <w:trHeight w:val="20"/>
        </w:trPr>
        <w:tc>
          <w:tcPr>
            <w:tcW w:w="4247" w:type="dxa"/>
          </w:tcPr>
          <w:p w14:paraId="02827497" w14:textId="77777777" w:rsidR="00C709C8" w:rsidRPr="008C5F2B" w:rsidRDefault="00000000" w:rsidP="00492CB4">
            <w:pPr>
              <w:widowControl/>
              <w:tabs>
                <w:tab w:val="left" w:pos="2857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4247" w:type="dxa"/>
          </w:tcPr>
          <w:p w14:paraId="61BF7D2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12174</w:t>
            </w:r>
          </w:p>
        </w:tc>
      </w:tr>
      <w:tr w:rsidR="00EB7194" w14:paraId="0AD69338" w14:textId="77777777" w:rsidTr="00492CB4">
        <w:trPr>
          <w:trHeight w:val="20"/>
        </w:trPr>
        <w:tc>
          <w:tcPr>
            <w:tcW w:w="4247" w:type="dxa"/>
          </w:tcPr>
          <w:p w14:paraId="7306589D" w14:textId="6927A54C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Urinary tract infections</w:t>
            </w:r>
            <w:r w:rsidRPr="008C5F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740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5F2B">
              <w:rPr>
                <w:rFonts w:ascii="Times New Roman" w:hAnsi="Times New Roman" w:cs="Times New Roman" w:hint="eastAsia"/>
                <w:sz w:val="24"/>
                <w:szCs w:val="24"/>
              </w:rPr>
              <w:t>UTI)</w:t>
            </w:r>
          </w:p>
        </w:tc>
        <w:tc>
          <w:tcPr>
            <w:tcW w:w="4247" w:type="dxa"/>
          </w:tcPr>
          <w:p w14:paraId="5582828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11781</w:t>
            </w:r>
          </w:p>
        </w:tc>
      </w:tr>
      <w:tr w:rsidR="00EB7194" w14:paraId="56210EF0" w14:textId="77777777" w:rsidTr="00492CB4">
        <w:trPr>
          <w:trHeight w:val="20"/>
        </w:trPr>
        <w:tc>
          <w:tcPr>
            <w:tcW w:w="4247" w:type="dxa"/>
          </w:tcPr>
          <w:p w14:paraId="64DA8FD4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FCC929B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3424</w:t>
            </w:r>
          </w:p>
        </w:tc>
      </w:tr>
      <w:tr w:rsidR="00EB7194" w14:paraId="682EE92E" w14:textId="77777777" w:rsidTr="00492CB4">
        <w:trPr>
          <w:trHeight w:val="20"/>
        </w:trPr>
        <w:tc>
          <w:tcPr>
            <w:tcW w:w="4247" w:type="dxa"/>
          </w:tcPr>
          <w:p w14:paraId="4D46E3BB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39B4EE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4531</w:t>
            </w:r>
          </w:p>
        </w:tc>
      </w:tr>
      <w:tr w:rsidR="00EB7194" w14:paraId="55D77A9A" w14:textId="77777777" w:rsidTr="00492CB4">
        <w:trPr>
          <w:trHeight w:val="20"/>
        </w:trPr>
        <w:tc>
          <w:tcPr>
            <w:tcW w:w="4247" w:type="dxa"/>
          </w:tcPr>
          <w:p w14:paraId="6AB46DD0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6E5B82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7584</w:t>
            </w:r>
          </w:p>
        </w:tc>
      </w:tr>
      <w:tr w:rsidR="00EB7194" w14:paraId="550778B9" w14:textId="77777777" w:rsidTr="00492CB4">
        <w:trPr>
          <w:trHeight w:val="20"/>
        </w:trPr>
        <w:tc>
          <w:tcPr>
            <w:tcW w:w="4247" w:type="dxa"/>
          </w:tcPr>
          <w:p w14:paraId="4687412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DDA915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7596</w:t>
            </w:r>
          </w:p>
        </w:tc>
      </w:tr>
      <w:tr w:rsidR="00EB7194" w14:paraId="76385266" w14:textId="77777777" w:rsidTr="00492CB4">
        <w:trPr>
          <w:trHeight w:val="20"/>
        </w:trPr>
        <w:tc>
          <w:tcPr>
            <w:tcW w:w="4247" w:type="dxa"/>
          </w:tcPr>
          <w:p w14:paraId="1AAF262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C58657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7597</w:t>
            </w:r>
          </w:p>
        </w:tc>
      </w:tr>
      <w:tr w:rsidR="00EB7194" w14:paraId="21578211" w14:textId="77777777" w:rsidTr="00492CB4">
        <w:trPr>
          <w:trHeight w:val="20"/>
        </w:trPr>
        <w:tc>
          <w:tcPr>
            <w:tcW w:w="4247" w:type="dxa"/>
          </w:tcPr>
          <w:p w14:paraId="69BE15A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C51989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7601</w:t>
            </w:r>
          </w:p>
        </w:tc>
      </w:tr>
      <w:tr w:rsidR="00EB7194" w14:paraId="44BD757B" w14:textId="77777777" w:rsidTr="00492CB4">
        <w:trPr>
          <w:trHeight w:val="20"/>
        </w:trPr>
        <w:tc>
          <w:tcPr>
            <w:tcW w:w="4247" w:type="dxa"/>
          </w:tcPr>
          <w:p w14:paraId="35259C4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EE8D19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7653</w:t>
            </w:r>
          </w:p>
        </w:tc>
      </w:tr>
      <w:tr w:rsidR="00EB7194" w14:paraId="43B96147" w14:textId="77777777" w:rsidTr="00492CB4">
        <w:trPr>
          <w:trHeight w:val="20"/>
        </w:trPr>
        <w:tc>
          <w:tcPr>
            <w:tcW w:w="4247" w:type="dxa"/>
          </w:tcPr>
          <w:p w14:paraId="3350D19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E865D6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8351</w:t>
            </w:r>
          </w:p>
        </w:tc>
      </w:tr>
      <w:tr w:rsidR="00EB7194" w14:paraId="3D5D27F5" w14:textId="77777777" w:rsidTr="00492CB4">
        <w:trPr>
          <w:trHeight w:val="20"/>
        </w:trPr>
        <w:tc>
          <w:tcPr>
            <w:tcW w:w="4247" w:type="dxa"/>
          </w:tcPr>
          <w:p w14:paraId="39D5B11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55F89AF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6424</w:t>
            </w:r>
          </w:p>
        </w:tc>
      </w:tr>
      <w:tr w:rsidR="00EB7194" w14:paraId="6EA983DC" w14:textId="77777777" w:rsidTr="00492CB4">
        <w:trPr>
          <w:trHeight w:val="20"/>
        </w:trPr>
        <w:tc>
          <w:tcPr>
            <w:tcW w:w="4247" w:type="dxa"/>
          </w:tcPr>
          <w:p w14:paraId="39D2A703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15E031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6470</w:t>
            </w:r>
          </w:p>
        </w:tc>
      </w:tr>
      <w:tr w:rsidR="00EB7194" w14:paraId="0D2F93CD" w14:textId="77777777" w:rsidTr="00492CB4">
        <w:trPr>
          <w:trHeight w:val="20"/>
        </w:trPr>
        <w:tc>
          <w:tcPr>
            <w:tcW w:w="4247" w:type="dxa"/>
          </w:tcPr>
          <w:p w14:paraId="78348E7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349B19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6480</w:t>
            </w:r>
          </w:p>
        </w:tc>
      </w:tr>
      <w:tr w:rsidR="00EB7194" w14:paraId="2BD59A7D" w14:textId="77777777" w:rsidTr="00492CB4">
        <w:trPr>
          <w:trHeight w:val="20"/>
        </w:trPr>
        <w:tc>
          <w:tcPr>
            <w:tcW w:w="4247" w:type="dxa"/>
          </w:tcPr>
          <w:p w14:paraId="7545E90D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60A7FC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6571</w:t>
            </w:r>
          </w:p>
        </w:tc>
      </w:tr>
      <w:tr w:rsidR="00EB7194" w14:paraId="3B381D93" w14:textId="77777777" w:rsidTr="00492CB4">
        <w:trPr>
          <w:trHeight w:val="20"/>
        </w:trPr>
        <w:tc>
          <w:tcPr>
            <w:tcW w:w="4247" w:type="dxa"/>
          </w:tcPr>
          <w:p w14:paraId="3C947E09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7B3E3D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6573</w:t>
            </w:r>
          </w:p>
        </w:tc>
      </w:tr>
      <w:tr w:rsidR="00EB7194" w14:paraId="6A8E05C3" w14:textId="77777777" w:rsidTr="00492CB4">
        <w:trPr>
          <w:trHeight w:val="20"/>
        </w:trPr>
        <w:tc>
          <w:tcPr>
            <w:tcW w:w="4247" w:type="dxa"/>
          </w:tcPr>
          <w:p w14:paraId="72D356E8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0B9FF9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9100</w:t>
            </w:r>
          </w:p>
        </w:tc>
      </w:tr>
      <w:tr w:rsidR="00EB7194" w14:paraId="6A2F6A8A" w14:textId="77777777" w:rsidTr="00492CB4">
        <w:trPr>
          <w:trHeight w:val="20"/>
        </w:trPr>
        <w:tc>
          <w:tcPr>
            <w:tcW w:w="4247" w:type="dxa"/>
          </w:tcPr>
          <w:p w14:paraId="657FEA7F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753F01C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1250</w:t>
            </w:r>
          </w:p>
        </w:tc>
      </w:tr>
      <w:tr w:rsidR="00EB7194" w14:paraId="6A934D93" w14:textId="77777777" w:rsidTr="00492CB4">
        <w:trPr>
          <w:trHeight w:val="20"/>
        </w:trPr>
        <w:tc>
          <w:tcPr>
            <w:tcW w:w="4247" w:type="dxa"/>
          </w:tcPr>
          <w:p w14:paraId="38172073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A44C054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1959</w:t>
            </w:r>
          </w:p>
        </w:tc>
      </w:tr>
      <w:tr w:rsidR="00EB7194" w14:paraId="0E177476" w14:textId="77777777" w:rsidTr="00492CB4">
        <w:trPr>
          <w:trHeight w:val="20"/>
        </w:trPr>
        <w:tc>
          <w:tcPr>
            <w:tcW w:w="4247" w:type="dxa"/>
          </w:tcPr>
          <w:p w14:paraId="3013F24B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84304A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2299</w:t>
            </w:r>
          </w:p>
        </w:tc>
      </w:tr>
      <w:tr w:rsidR="00EB7194" w14:paraId="50606D5F" w14:textId="77777777" w:rsidTr="00492CB4">
        <w:trPr>
          <w:trHeight w:val="20"/>
        </w:trPr>
        <w:tc>
          <w:tcPr>
            <w:tcW w:w="4247" w:type="dxa"/>
          </w:tcPr>
          <w:p w14:paraId="34DB7FE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3C67AC3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6351</w:t>
            </w:r>
          </w:p>
        </w:tc>
      </w:tr>
      <w:tr w:rsidR="00EB7194" w14:paraId="58B57A85" w14:textId="77777777" w:rsidTr="00492CB4">
        <w:trPr>
          <w:trHeight w:val="20"/>
        </w:trPr>
        <w:tc>
          <w:tcPr>
            <w:tcW w:w="4247" w:type="dxa"/>
          </w:tcPr>
          <w:p w14:paraId="1E50A9E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7920AD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8596</w:t>
            </w:r>
          </w:p>
        </w:tc>
      </w:tr>
      <w:tr w:rsidR="00EB7194" w14:paraId="12D74F28" w14:textId="77777777" w:rsidTr="00492CB4">
        <w:trPr>
          <w:trHeight w:val="20"/>
        </w:trPr>
        <w:tc>
          <w:tcPr>
            <w:tcW w:w="4247" w:type="dxa"/>
          </w:tcPr>
          <w:p w14:paraId="452A198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B23433C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1182</w:t>
            </w:r>
          </w:p>
        </w:tc>
      </w:tr>
      <w:tr w:rsidR="00EB7194" w14:paraId="6ACFDEAC" w14:textId="77777777" w:rsidTr="00492CB4">
        <w:trPr>
          <w:trHeight w:val="20"/>
        </w:trPr>
        <w:tc>
          <w:tcPr>
            <w:tcW w:w="4247" w:type="dxa"/>
          </w:tcPr>
          <w:p w14:paraId="69047CD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C35E64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1395</w:t>
            </w:r>
          </w:p>
        </w:tc>
      </w:tr>
      <w:tr w:rsidR="00EB7194" w14:paraId="574755DD" w14:textId="77777777" w:rsidTr="00492CB4">
        <w:trPr>
          <w:trHeight w:val="20"/>
        </w:trPr>
        <w:tc>
          <w:tcPr>
            <w:tcW w:w="4247" w:type="dxa"/>
          </w:tcPr>
          <w:p w14:paraId="439E653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E9CFA9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6757</w:t>
            </w:r>
          </w:p>
        </w:tc>
      </w:tr>
      <w:tr w:rsidR="00EB7194" w14:paraId="1D2688AB" w14:textId="77777777" w:rsidTr="00492CB4">
        <w:trPr>
          <w:trHeight w:val="20"/>
        </w:trPr>
        <w:tc>
          <w:tcPr>
            <w:tcW w:w="4247" w:type="dxa"/>
          </w:tcPr>
          <w:p w14:paraId="66B5F0A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CDE09B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8822</w:t>
            </w:r>
          </w:p>
        </w:tc>
      </w:tr>
      <w:tr w:rsidR="00EB7194" w14:paraId="6E9DF224" w14:textId="77777777" w:rsidTr="00492CB4">
        <w:trPr>
          <w:trHeight w:val="20"/>
        </w:trPr>
        <w:tc>
          <w:tcPr>
            <w:tcW w:w="4247" w:type="dxa"/>
          </w:tcPr>
          <w:p w14:paraId="6A55D8F7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A717B8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2058</w:t>
            </w:r>
          </w:p>
        </w:tc>
      </w:tr>
      <w:tr w:rsidR="00EB7194" w14:paraId="6A5CBABC" w14:textId="77777777" w:rsidTr="00492CB4">
        <w:trPr>
          <w:trHeight w:val="20"/>
        </w:trPr>
        <w:tc>
          <w:tcPr>
            <w:tcW w:w="4247" w:type="dxa"/>
          </w:tcPr>
          <w:p w14:paraId="3C5F3D2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CB9AE34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4457</w:t>
            </w:r>
          </w:p>
        </w:tc>
      </w:tr>
      <w:tr w:rsidR="00EB7194" w14:paraId="00B6D2AE" w14:textId="77777777" w:rsidTr="00492CB4">
        <w:trPr>
          <w:trHeight w:val="20"/>
        </w:trPr>
        <w:tc>
          <w:tcPr>
            <w:tcW w:w="4247" w:type="dxa"/>
          </w:tcPr>
          <w:p w14:paraId="0274A0D5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F4AB96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8229</w:t>
            </w:r>
          </w:p>
        </w:tc>
      </w:tr>
      <w:tr w:rsidR="00EB7194" w14:paraId="1A97DA7D" w14:textId="77777777" w:rsidTr="00492CB4">
        <w:trPr>
          <w:trHeight w:val="20"/>
        </w:trPr>
        <w:tc>
          <w:tcPr>
            <w:tcW w:w="4247" w:type="dxa"/>
          </w:tcPr>
          <w:p w14:paraId="00BCFAD0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CEEA75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8604</w:t>
            </w:r>
          </w:p>
        </w:tc>
      </w:tr>
      <w:tr w:rsidR="00EB7194" w14:paraId="0A95A6E7" w14:textId="77777777" w:rsidTr="00492CB4">
        <w:trPr>
          <w:trHeight w:val="20"/>
        </w:trPr>
        <w:tc>
          <w:tcPr>
            <w:tcW w:w="4247" w:type="dxa"/>
          </w:tcPr>
          <w:p w14:paraId="4EA5B903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6B78C7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2153</w:t>
            </w:r>
          </w:p>
        </w:tc>
      </w:tr>
      <w:tr w:rsidR="00EB7194" w14:paraId="5CC2C308" w14:textId="77777777" w:rsidTr="00492CB4">
        <w:trPr>
          <w:trHeight w:val="20"/>
        </w:trPr>
        <w:tc>
          <w:tcPr>
            <w:tcW w:w="4247" w:type="dxa"/>
          </w:tcPr>
          <w:p w14:paraId="2A309954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576E1D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4121</w:t>
            </w:r>
          </w:p>
        </w:tc>
      </w:tr>
      <w:tr w:rsidR="00EB7194" w14:paraId="34B88616" w14:textId="77777777" w:rsidTr="00492CB4">
        <w:trPr>
          <w:trHeight w:val="20"/>
        </w:trPr>
        <w:tc>
          <w:tcPr>
            <w:tcW w:w="4247" w:type="dxa"/>
          </w:tcPr>
          <w:p w14:paraId="36C0E02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063EE4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7963</w:t>
            </w:r>
          </w:p>
        </w:tc>
      </w:tr>
      <w:tr w:rsidR="00EB7194" w14:paraId="6CD48551" w14:textId="77777777" w:rsidTr="00492CB4">
        <w:trPr>
          <w:trHeight w:val="20"/>
        </w:trPr>
        <w:tc>
          <w:tcPr>
            <w:tcW w:w="4247" w:type="dxa"/>
          </w:tcPr>
          <w:p w14:paraId="25FCDC9A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4247" w:type="dxa"/>
          </w:tcPr>
          <w:p w14:paraId="70A7B4EB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0614</w:t>
            </w:r>
          </w:p>
        </w:tc>
      </w:tr>
      <w:tr w:rsidR="00EB7194" w14:paraId="370EC4E7" w14:textId="77777777" w:rsidTr="00492CB4">
        <w:trPr>
          <w:trHeight w:val="20"/>
        </w:trPr>
        <w:tc>
          <w:tcPr>
            <w:tcW w:w="4247" w:type="dxa"/>
          </w:tcPr>
          <w:p w14:paraId="300B6EA3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1A0209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7183</w:t>
            </w:r>
          </w:p>
        </w:tc>
      </w:tr>
      <w:tr w:rsidR="00EB7194" w14:paraId="4EB718E9" w14:textId="77777777" w:rsidTr="00492CB4">
        <w:trPr>
          <w:trHeight w:val="20"/>
        </w:trPr>
        <w:tc>
          <w:tcPr>
            <w:tcW w:w="4247" w:type="dxa"/>
          </w:tcPr>
          <w:p w14:paraId="4CA4A46A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63444FD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7975</w:t>
            </w:r>
          </w:p>
        </w:tc>
      </w:tr>
      <w:tr w:rsidR="00EB7194" w14:paraId="08A7D2C7" w14:textId="77777777" w:rsidTr="00492CB4">
        <w:trPr>
          <w:trHeight w:val="20"/>
        </w:trPr>
        <w:tc>
          <w:tcPr>
            <w:tcW w:w="4247" w:type="dxa"/>
          </w:tcPr>
          <w:p w14:paraId="61437284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38D23EB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8813</w:t>
            </w:r>
          </w:p>
        </w:tc>
      </w:tr>
      <w:tr w:rsidR="00EB7194" w14:paraId="7368813E" w14:textId="77777777" w:rsidTr="00492CB4">
        <w:trPr>
          <w:trHeight w:val="20"/>
        </w:trPr>
        <w:tc>
          <w:tcPr>
            <w:tcW w:w="4247" w:type="dxa"/>
          </w:tcPr>
          <w:p w14:paraId="294DDF0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B72EFDB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38776</w:t>
            </w:r>
          </w:p>
        </w:tc>
      </w:tr>
      <w:tr w:rsidR="00EB7194" w14:paraId="2D5D4B4D" w14:textId="77777777" w:rsidTr="00492CB4">
        <w:trPr>
          <w:trHeight w:val="20"/>
        </w:trPr>
        <w:tc>
          <w:tcPr>
            <w:tcW w:w="4247" w:type="dxa"/>
          </w:tcPr>
          <w:p w14:paraId="0B331BD1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2BED0C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7700</w:t>
            </w:r>
          </w:p>
        </w:tc>
      </w:tr>
      <w:tr w:rsidR="00EB7194" w14:paraId="0FCCC614" w14:textId="77777777" w:rsidTr="00492CB4">
        <w:trPr>
          <w:trHeight w:val="20"/>
        </w:trPr>
        <w:tc>
          <w:tcPr>
            <w:tcW w:w="4247" w:type="dxa"/>
          </w:tcPr>
          <w:p w14:paraId="6F1E81FE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06DCFE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7708</w:t>
            </w:r>
          </w:p>
        </w:tc>
      </w:tr>
      <w:tr w:rsidR="00EB7194" w14:paraId="586C32BB" w14:textId="77777777" w:rsidTr="00492CB4">
        <w:trPr>
          <w:trHeight w:val="20"/>
        </w:trPr>
        <w:tc>
          <w:tcPr>
            <w:tcW w:w="4247" w:type="dxa"/>
          </w:tcPr>
          <w:p w14:paraId="3DD7B0DA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6A87A6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47709</w:t>
            </w:r>
          </w:p>
        </w:tc>
      </w:tr>
      <w:tr w:rsidR="00EB7194" w14:paraId="0024C909" w14:textId="77777777" w:rsidTr="00492CB4">
        <w:trPr>
          <w:trHeight w:val="20"/>
        </w:trPr>
        <w:tc>
          <w:tcPr>
            <w:tcW w:w="4247" w:type="dxa"/>
          </w:tcPr>
          <w:p w14:paraId="49E3190F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845283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8938</w:t>
            </w:r>
          </w:p>
        </w:tc>
      </w:tr>
      <w:tr w:rsidR="00EB7194" w14:paraId="1BCAC89D" w14:textId="77777777" w:rsidTr="00492CB4">
        <w:trPr>
          <w:trHeight w:val="20"/>
        </w:trPr>
        <w:tc>
          <w:tcPr>
            <w:tcW w:w="4247" w:type="dxa"/>
          </w:tcPr>
          <w:p w14:paraId="1E4105D6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F8992A0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59256</w:t>
            </w:r>
          </w:p>
        </w:tc>
      </w:tr>
      <w:tr w:rsidR="00EB7194" w14:paraId="392C3FA3" w14:textId="77777777" w:rsidTr="00492CB4">
        <w:trPr>
          <w:trHeight w:val="20"/>
        </w:trPr>
        <w:tc>
          <w:tcPr>
            <w:tcW w:w="4247" w:type="dxa"/>
          </w:tcPr>
          <w:p w14:paraId="4D7EE34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17E14BF9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2937</w:t>
            </w:r>
          </w:p>
        </w:tc>
      </w:tr>
      <w:tr w:rsidR="00EB7194" w14:paraId="5634796C" w14:textId="77777777" w:rsidTr="00492CB4">
        <w:trPr>
          <w:trHeight w:val="20"/>
        </w:trPr>
        <w:tc>
          <w:tcPr>
            <w:tcW w:w="4247" w:type="dxa"/>
          </w:tcPr>
          <w:p w14:paraId="7192222F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E365A5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3338</w:t>
            </w:r>
          </w:p>
        </w:tc>
      </w:tr>
      <w:tr w:rsidR="00EB7194" w14:paraId="4D6E0AFE" w14:textId="77777777" w:rsidTr="00492CB4">
        <w:trPr>
          <w:trHeight w:val="20"/>
        </w:trPr>
        <w:tc>
          <w:tcPr>
            <w:tcW w:w="4247" w:type="dxa"/>
          </w:tcPr>
          <w:p w14:paraId="3622F874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76A25A45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3559</w:t>
            </w:r>
          </w:p>
        </w:tc>
      </w:tr>
      <w:tr w:rsidR="00EB7194" w14:paraId="58D85A64" w14:textId="77777777" w:rsidTr="00492CB4">
        <w:trPr>
          <w:trHeight w:val="20"/>
        </w:trPr>
        <w:tc>
          <w:tcPr>
            <w:tcW w:w="4247" w:type="dxa"/>
          </w:tcPr>
          <w:p w14:paraId="11A88AEB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9E6084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4670</w:t>
            </w:r>
          </w:p>
        </w:tc>
      </w:tr>
      <w:tr w:rsidR="00EB7194" w14:paraId="0F9CC96D" w14:textId="77777777" w:rsidTr="00492CB4">
        <w:trPr>
          <w:trHeight w:val="20"/>
        </w:trPr>
        <w:tc>
          <w:tcPr>
            <w:tcW w:w="4247" w:type="dxa"/>
          </w:tcPr>
          <w:p w14:paraId="7F109CEB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B60E77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6220</w:t>
            </w:r>
          </w:p>
        </w:tc>
      </w:tr>
      <w:tr w:rsidR="00EB7194" w14:paraId="75D64E19" w14:textId="77777777" w:rsidTr="00492CB4">
        <w:trPr>
          <w:trHeight w:val="20"/>
        </w:trPr>
        <w:tc>
          <w:tcPr>
            <w:tcW w:w="4247" w:type="dxa"/>
          </w:tcPr>
          <w:p w14:paraId="0CE8247B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0CC39E8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6962</w:t>
            </w:r>
          </w:p>
        </w:tc>
      </w:tr>
      <w:tr w:rsidR="00EB7194" w14:paraId="2DE3F57E" w14:textId="77777777" w:rsidTr="00492CB4">
        <w:trPr>
          <w:trHeight w:val="20"/>
        </w:trPr>
        <w:tc>
          <w:tcPr>
            <w:tcW w:w="4247" w:type="dxa"/>
          </w:tcPr>
          <w:p w14:paraId="397F0699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592CFC9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6963</w:t>
            </w:r>
          </w:p>
        </w:tc>
      </w:tr>
      <w:tr w:rsidR="00EB7194" w14:paraId="0497E34C" w14:textId="77777777" w:rsidTr="00492CB4">
        <w:trPr>
          <w:trHeight w:val="20"/>
        </w:trPr>
        <w:tc>
          <w:tcPr>
            <w:tcW w:w="4247" w:type="dxa"/>
          </w:tcPr>
          <w:p w14:paraId="1D4DB02D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486C7A2D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7171</w:t>
            </w:r>
          </w:p>
        </w:tc>
      </w:tr>
      <w:tr w:rsidR="00EB7194" w14:paraId="323D7BE2" w14:textId="77777777" w:rsidTr="00492CB4">
        <w:trPr>
          <w:trHeight w:val="20"/>
        </w:trPr>
        <w:tc>
          <w:tcPr>
            <w:tcW w:w="4247" w:type="dxa"/>
          </w:tcPr>
          <w:p w14:paraId="51F79102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2182CE9F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5315</w:t>
            </w:r>
          </w:p>
        </w:tc>
      </w:tr>
      <w:tr w:rsidR="00EB7194" w14:paraId="3C6AD8E0" w14:textId="77777777" w:rsidTr="00492CB4">
        <w:trPr>
          <w:trHeight w:val="20"/>
        </w:trPr>
        <w:tc>
          <w:tcPr>
            <w:tcW w:w="4247" w:type="dxa"/>
          </w:tcPr>
          <w:p w14:paraId="7BC669EF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05DAF80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79120</w:t>
            </w:r>
          </w:p>
        </w:tc>
      </w:tr>
      <w:tr w:rsidR="00EB7194" w14:paraId="270352C8" w14:textId="77777777" w:rsidTr="00492CB4">
        <w:trPr>
          <w:trHeight w:val="20"/>
        </w:trPr>
        <w:tc>
          <w:tcPr>
            <w:tcW w:w="4247" w:type="dxa"/>
          </w:tcPr>
          <w:p w14:paraId="6A0ECE28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5507CAFE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83633</w:t>
            </w:r>
          </w:p>
        </w:tc>
      </w:tr>
      <w:tr w:rsidR="00EB7194" w14:paraId="6A234236" w14:textId="77777777" w:rsidTr="00492CB4">
        <w:trPr>
          <w:trHeight w:val="20"/>
        </w:trPr>
        <w:tc>
          <w:tcPr>
            <w:tcW w:w="4247" w:type="dxa"/>
          </w:tcPr>
          <w:p w14:paraId="458B9AB2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4247" w:type="dxa"/>
          </w:tcPr>
          <w:p w14:paraId="17BA88EA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61428</w:t>
            </w:r>
          </w:p>
        </w:tc>
      </w:tr>
      <w:tr w:rsidR="00EB7194" w14:paraId="1A44D4D4" w14:textId="77777777" w:rsidTr="00492CB4">
        <w:trPr>
          <w:trHeight w:val="20"/>
        </w:trPr>
        <w:tc>
          <w:tcPr>
            <w:tcW w:w="4247" w:type="dxa"/>
          </w:tcPr>
          <w:p w14:paraId="65AFFD36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Ketoacidosis</w:t>
            </w:r>
          </w:p>
        </w:tc>
        <w:tc>
          <w:tcPr>
            <w:tcW w:w="4247" w:type="dxa"/>
          </w:tcPr>
          <w:p w14:paraId="2B91FA87" w14:textId="77777777" w:rsidR="00C709C8" w:rsidRPr="008C5F2B" w:rsidRDefault="00000000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12671</w:t>
            </w:r>
          </w:p>
        </w:tc>
      </w:tr>
      <w:tr w:rsidR="00EB7194" w14:paraId="7754CD25" w14:textId="77777777" w:rsidTr="00492CB4">
        <w:trPr>
          <w:trHeight w:val="20"/>
        </w:trPr>
        <w:tc>
          <w:tcPr>
            <w:tcW w:w="4247" w:type="dxa"/>
          </w:tcPr>
          <w:p w14:paraId="5DA57CF0" w14:textId="77777777" w:rsidR="00C709C8" w:rsidRPr="008C5F2B" w:rsidRDefault="00C709C8" w:rsidP="00492CB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14:paraId="30B6FEAC" w14:textId="77777777" w:rsidR="00C709C8" w:rsidRPr="008C5F2B" w:rsidRDefault="00000000" w:rsidP="00492CB4">
            <w:pPr>
              <w:widowControl/>
              <w:tabs>
                <w:tab w:val="left" w:pos="1279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2B">
              <w:rPr>
                <w:rFonts w:ascii="Times New Roman" w:hAnsi="Times New Roman" w:cs="Times New Roman"/>
                <w:sz w:val="24"/>
                <w:szCs w:val="24"/>
              </w:rPr>
              <w:t>10023379</w:t>
            </w:r>
          </w:p>
        </w:tc>
      </w:tr>
    </w:tbl>
    <w:p w14:paraId="0B825CFC" w14:textId="5C3A1F31" w:rsidR="00B75A6C" w:rsidRDefault="00B75A6C"/>
    <w:p w14:paraId="3CCB81D4" w14:textId="77777777" w:rsidR="00B75A6C" w:rsidRDefault="00000000">
      <w:pPr>
        <w:widowControl/>
        <w:jc w:val="left"/>
      </w:pPr>
      <w:r>
        <w:br w:type="page"/>
      </w:r>
    </w:p>
    <w:p w14:paraId="04D3AC19" w14:textId="77777777" w:rsidR="00B75A6C" w:rsidRDefault="00B75A6C">
      <w:pPr>
        <w:sectPr w:rsidR="00B75A6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D43095C" w14:textId="09F5D400" w:rsidR="004F0644" w:rsidRPr="004F0644" w:rsidRDefault="00000000" w:rsidP="004F0644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F0644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 xml:space="preserve">Supplementary Table </w:t>
      </w:r>
      <w:r w:rsidR="00A43D17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4F0644">
        <w:rPr>
          <w:rFonts w:ascii="Times New Roman" w:hAnsi="Times New Roman" w:cs="Times New Roman" w:hint="eastAsia"/>
          <w:color w:val="FF0000"/>
          <w:sz w:val="24"/>
          <w:szCs w:val="24"/>
        </w:rPr>
        <w:t>. C</w:t>
      </w:r>
      <w:r w:rsidRPr="004F0644">
        <w:rPr>
          <w:rFonts w:ascii="Times New Roman" w:hAnsi="Times New Roman" w:cs="Times New Roman"/>
          <w:color w:val="FF0000"/>
          <w:sz w:val="24"/>
          <w:szCs w:val="24"/>
        </w:rPr>
        <w:t>haracteristics of each drug user grou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58"/>
        <w:gridCol w:w="1171"/>
        <w:gridCol w:w="1378"/>
        <w:gridCol w:w="1861"/>
        <w:gridCol w:w="1054"/>
        <w:gridCol w:w="1159"/>
        <w:gridCol w:w="1116"/>
        <w:gridCol w:w="1613"/>
        <w:gridCol w:w="916"/>
        <w:gridCol w:w="916"/>
      </w:tblGrid>
      <w:tr w:rsidR="00BF7CCB" w:rsidRPr="00BF7CCB" w14:paraId="5DE8A541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3ED26106" w14:textId="77777777" w:rsidR="004F0644" w:rsidRPr="00E80754" w:rsidRDefault="004F0644" w:rsidP="007B0EAD">
            <w:pPr>
              <w:jc w:val="left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91" w:type="dxa"/>
            <w:noWrap/>
            <w:hideMark/>
          </w:tcPr>
          <w:p w14:paraId="27E0FA06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Biguanides</w:t>
            </w:r>
          </w:p>
        </w:tc>
        <w:tc>
          <w:tcPr>
            <w:tcW w:w="1402" w:type="dxa"/>
            <w:noWrap/>
            <w:hideMark/>
          </w:tcPr>
          <w:p w14:paraId="7CE47FA8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Sulfonylureas</w:t>
            </w:r>
          </w:p>
        </w:tc>
        <w:tc>
          <w:tcPr>
            <w:tcW w:w="1895" w:type="dxa"/>
            <w:noWrap/>
            <w:hideMark/>
          </w:tcPr>
          <w:p w14:paraId="65025B2C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Thiazolidinediones</w:t>
            </w:r>
          </w:p>
        </w:tc>
        <w:tc>
          <w:tcPr>
            <w:tcW w:w="1071" w:type="dxa"/>
            <w:noWrap/>
            <w:hideMark/>
          </w:tcPr>
          <w:p w14:paraId="26708CAA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DPP4 inhibitor</w:t>
            </w:r>
          </w:p>
        </w:tc>
        <w:tc>
          <w:tcPr>
            <w:tcW w:w="1178" w:type="dxa"/>
            <w:noWrap/>
            <w:hideMark/>
          </w:tcPr>
          <w:p w14:paraId="46D11BE4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GLP1 analogues</w:t>
            </w:r>
          </w:p>
        </w:tc>
        <w:tc>
          <w:tcPr>
            <w:tcW w:w="1135" w:type="dxa"/>
            <w:noWrap/>
            <w:hideMark/>
          </w:tcPr>
          <w:p w14:paraId="5F27D444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SGLT2 inhibitor</w:t>
            </w:r>
          </w:p>
        </w:tc>
        <w:tc>
          <w:tcPr>
            <w:tcW w:w="1642" w:type="dxa"/>
            <w:noWrap/>
            <w:hideMark/>
          </w:tcPr>
          <w:p w14:paraId="160717C3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Insulins and analogues</w:t>
            </w:r>
          </w:p>
        </w:tc>
        <w:tc>
          <w:tcPr>
            <w:tcW w:w="930" w:type="dxa"/>
            <w:noWrap/>
            <w:hideMark/>
          </w:tcPr>
          <w:p w14:paraId="29274C43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Alpha GI</w:t>
            </w:r>
          </w:p>
        </w:tc>
        <w:tc>
          <w:tcPr>
            <w:tcW w:w="930" w:type="dxa"/>
            <w:noWrap/>
            <w:hideMark/>
          </w:tcPr>
          <w:p w14:paraId="63A5778F" w14:textId="77777777" w:rsidR="004F0644" w:rsidRPr="00E80754" w:rsidRDefault="00000000" w:rsidP="007B0EAD">
            <w:pPr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Glinide</w:t>
            </w:r>
          </w:p>
        </w:tc>
      </w:tr>
      <w:tr w:rsidR="00BF7CCB" w:rsidRPr="00BF7CCB" w14:paraId="15462632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41189591" w14:textId="77777777" w:rsidR="004F0644" w:rsidRPr="00E80754" w:rsidRDefault="00000000" w:rsidP="007B0EAD">
            <w:pPr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n</w:t>
            </w:r>
          </w:p>
        </w:tc>
        <w:tc>
          <w:tcPr>
            <w:tcW w:w="1191" w:type="dxa"/>
            <w:noWrap/>
            <w:hideMark/>
          </w:tcPr>
          <w:p w14:paraId="672EA52E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24718</w:t>
            </w:r>
          </w:p>
        </w:tc>
        <w:tc>
          <w:tcPr>
            <w:tcW w:w="1402" w:type="dxa"/>
            <w:noWrap/>
            <w:hideMark/>
          </w:tcPr>
          <w:p w14:paraId="0383B6D2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94687</w:t>
            </w:r>
          </w:p>
        </w:tc>
        <w:tc>
          <w:tcPr>
            <w:tcW w:w="1895" w:type="dxa"/>
            <w:noWrap/>
            <w:hideMark/>
          </w:tcPr>
          <w:p w14:paraId="6F095959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63616</w:t>
            </w:r>
          </w:p>
        </w:tc>
        <w:tc>
          <w:tcPr>
            <w:tcW w:w="1071" w:type="dxa"/>
            <w:noWrap/>
            <w:hideMark/>
          </w:tcPr>
          <w:p w14:paraId="54B59AF9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61373</w:t>
            </w:r>
          </w:p>
        </w:tc>
        <w:tc>
          <w:tcPr>
            <w:tcW w:w="1178" w:type="dxa"/>
            <w:noWrap/>
            <w:hideMark/>
          </w:tcPr>
          <w:p w14:paraId="5607352C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350974</w:t>
            </w:r>
          </w:p>
        </w:tc>
        <w:tc>
          <w:tcPr>
            <w:tcW w:w="1135" w:type="dxa"/>
            <w:noWrap/>
            <w:hideMark/>
          </w:tcPr>
          <w:p w14:paraId="6D8FB658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74472</w:t>
            </w:r>
          </w:p>
        </w:tc>
        <w:tc>
          <w:tcPr>
            <w:tcW w:w="1642" w:type="dxa"/>
            <w:noWrap/>
            <w:hideMark/>
          </w:tcPr>
          <w:p w14:paraId="3D53343F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703005</w:t>
            </w:r>
          </w:p>
        </w:tc>
        <w:tc>
          <w:tcPr>
            <w:tcW w:w="930" w:type="dxa"/>
            <w:noWrap/>
            <w:hideMark/>
          </w:tcPr>
          <w:p w14:paraId="3C082C7A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4279</w:t>
            </w:r>
          </w:p>
        </w:tc>
        <w:tc>
          <w:tcPr>
            <w:tcW w:w="930" w:type="dxa"/>
            <w:noWrap/>
            <w:hideMark/>
          </w:tcPr>
          <w:p w14:paraId="209F2B20" w14:textId="777777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4489</w:t>
            </w:r>
          </w:p>
        </w:tc>
      </w:tr>
      <w:tr w:rsidR="00BF7CCB" w:rsidRPr="00BF7CCB" w14:paraId="7E9F1359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3F340F26" w14:textId="77777777" w:rsidR="004F0644" w:rsidRPr="00E80754" w:rsidRDefault="00000000" w:rsidP="007B0EAD">
            <w:pPr>
              <w:jc w:val="left"/>
              <w:rPr>
                <w:rFonts w:ascii="Times New Roman" w:hAnsi="Times New Roman" w:cs="Times New Roman"/>
                <w:color w:val="EE0000"/>
              </w:rPr>
            </w:pPr>
            <w:proofErr w:type="spellStart"/>
            <w:r w:rsidRPr="00E80754">
              <w:rPr>
                <w:rFonts w:ascii="Times New Roman" w:hAnsi="Times New Roman" w:cs="Times New Roman"/>
                <w:color w:val="EE0000"/>
              </w:rPr>
              <w:t>AgeGroup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B360D7B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402" w:type="dxa"/>
            <w:noWrap/>
            <w:hideMark/>
          </w:tcPr>
          <w:p w14:paraId="73AFF801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895" w:type="dxa"/>
            <w:noWrap/>
            <w:hideMark/>
          </w:tcPr>
          <w:p w14:paraId="40CA33C7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071" w:type="dxa"/>
            <w:noWrap/>
            <w:hideMark/>
          </w:tcPr>
          <w:p w14:paraId="2831250C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78" w:type="dxa"/>
            <w:noWrap/>
            <w:hideMark/>
          </w:tcPr>
          <w:p w14:paraId="00670957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35" w:type="dxa"/>
            <w:noWrap/>
            <w:hideMark/>
          </w:tcPr>
          <w:p w14:paraId="0BDE0921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642" w:type="dxa"/>
            <w:noWrap/>
            <w:hideMark/>
          </w:tcPr>
          <w:p w14:paraId="6010E525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0333A077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6E9FAC3A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BF7CCB" w:rsidRPr="00BF7CCB" w14:paraId="2BA9520E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37B62BDA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0 - 27 days</w:t>
            </w:r>
          </w:p>
        </w:tc>
        <w:tc>
          <w:tcPr>
            <w:tcW w:w="1191" w:type="dxa"/>
            <w:noWrap/>
            <w:hideMark/>
          </w:tcPr>
          <w:p w14:paraId="62BD2109" w14:textId="0160C49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8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402" w:type="dxa"/>
            <w:noWrap/>
            <w:hideMark/>
          </w:tcPr>
          <w:p w14:paraId="0CA9441E" w14:textId="07123E6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895" w:type="dxa"/>
            <w:noWrap/>
            <w:hideMark/>
          </w:tcPr>
          <w:p w14:paraId="54A6F150" w14:textId="5EE41A1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071" w:type="dxa"/>
            <w:noWrap/>
            <w:hideMark/>
          </w:tcPr>
          <w:p w14:paraId="23846FAB" w14:textId="203501B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78" w:type="dxa"/>
            <w:noWrap/>
            <w:hideMark/>
          </w:tcPr>
          <w:p w14:paraId="2ABCB24A" w14:textId="7E4DB97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35" w:type="dxa"/>
            <w:noWrap/>
            <w:hideMark/>
          </w:tcPr>
          <w:p w14:paraId="24107915" w14:textId="1DA3C96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642" w:type="dxa"/>
            <w:noWrap/>
            <w:hideMark/>
          </w:tcPr>
          <w:p w14:paraId="2701D6F3" w14:textId="12298A0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16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2)</w:t>
            </w:r>
          </w:p>
        </w:tc>
        <w:tc>
          <w:tcPr>
            <w:tcW w:w="930" w:type="dxa"/>
            <w:noWrap/>
            <w:hideMark/>
          </w:tcPr>
          <w:p w14:paraId="0C9FE439" w14:textId="5926385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930" w:type="dxa"/>
            <w:noWrap/>
            <w:hideMark/>
          </w:tcPr>
          <w:p w14:paraId="6D031E2B" w14:textId="6D93D75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</w:tr>
      <w:tr w:rsidR="00BF7CCB" w:rsidRPr="00BF7CCB" w14:paraId="4D73FA6E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19BDB56F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8 days to 23 months</w:t>
            </w:r>
          </w:p>
        </w:tc>
        <w:tc>
          <w:tcPr>
            <w:tcW w:w="1191" w:type="dxa"/>
            <w:noWrap/>
            <w:hideMark/>
          </w:tcPr>
          <w:p w14:paraId="1DE62EB4" w14:textId="6FEB612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9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402" w:type="dxa"/>
            <w:noWrap/>
            <w:hideMark/>
          </w:tcPr>
          <w:p w14:paraId="229A7EE4" w14:textId="214FECC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895" w:type="dxa"/>
            <w:noWrap/>
            <w:hideMark/>
          </w:tcPr>
          <w:p w14:paraId="1C02BFF4" w14:textId="00F6123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071" w:type="dxa"/>
            <w:noWrap/>
            <w:hideMark/>
          </w:tcPr>
          <w:p w14:paraId="308AC64A" w14:textId="424C5B5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78" w:type="dxa"/>
            <w:noWrap/>
            <w:hideMark/>
          </w:tcPr>
          <w:p w14:paraId="56E5C5C5" w14:textId="05D0E02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35" w:type="dxa"/>
            <w:noWrap/>
            <w:hideMark/>
          </w:tcPr>
          <w:p w14:paraId="47E0FBF2" w14:textId="1E785ED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642" w:type="dxa"/>
            <w:noWrap/>
            <w:hideMark/>
          </w:tcPr>
          <w:p w14:paraId="1D2E438A" w14:textId="60122F1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0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930" w:type="dxa"/>
            <w:noWrap/>
            <w:hideMark/>
          </w:tcPr>
          <w:p w14:paraId="12E1C9B2" w14:textId="5422DE8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930" w:type="dxa"/>
            <w:noWrap/>
            <w:hideMark/>
          </w:tcPr>
          <w:p w14:paraId="7B036CDB" w14:textId="24E8802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</w:tr>
      <w:tr w:rsidR="00BF7CCB" w:rsidRPr="00BF7CCB" w14:paraId="3D73D278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755B24F3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 - 11 years</w:t>
            </w:r>
          </w:p>
        </w:tc>
        <w:tc>
          <w:tcPr>
            <w:tcW w:w="1191" w:type="dxa"/>
            <w:noWrap/>
            <w:hideMark/>
          </w:tcPr>
          <w:p w14:paraId="44A57A0F" w14:textId="1E5B6AD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8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402" w:type="dxa"/>
            <w:noWrap/>
            <w:hideMark/>
          </w:tcPr>
          <w:p w14:paraId="1B486DFD" w14:textId="09A7751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8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895" w:type="dxa"/>
            <w:noWrap/>
            <w:hideMark/>
          </w:tcPr>
          <w:p w14:paraId="44B042E6" w14:textId="04FD325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071" w:type="dxa"/>
            <w:noWrap/>
            <w:hideMark/>
          </w:tcPr>
          <w:p w14:paraId="3903500A" w14:textId="7E810F3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78" w:type="dxa"/>
            <w:noWrap/>
            <w:hideMark/>
          </w:tcPr>
          <w:p w14:paraId="4F226B58" w14:textId="06087D8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1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35" w:type="dxa"/>
            <w:noWrap/>
            <w:hideMark/>
          </w:tcPr>
          <w:p w14:paraId="767CF565" w14:textId="3437F3D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642" w:type="dxa"/>
            <w:noWrap/>
            <w:hideMark/>
          </w:tcPr>
          <w:p w14:paraId="32DF0925" w14:textId="548793F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51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1)</w:t>
            </w:r>
          </w:p>
        </w:tc>
        <w:tc>
          <w:tcPr>
            <w:tcW w:w="930" w:type="dxa"/>
            <w:noWrap/>
            <w:hideMark/>
          </w:tcPr>
          <w:p w14:paraId="316EA82F" w14:textId="1E1D314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930" w:type="dxa"/>
            <w:noWrap/>
            <w:hideMark/>
          </w:tcPr>
          <w:p w14:paraId="7D36E172" w14:textId="5BD9854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</w:tr>
      <w:tr w:rsidR="00BF7CCB" w:rsidRPr="00BF7CCB" w14:paraId="5628C1A2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1F5E0968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2 - 17 years</w:t>
            </w:r>
          </w:p>
        </w:tc>
        <w:tc>
          <w:tcPr>
            <w:tcW w:w="1191" w:type="dxa"/>
            <w:noWrap/>
            <w:hideMark/>
          </w:tcPr>
          <w:p w14:paraId="759B9D04" w14:textId="07A853F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55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2)</w:t>
            </w:r>
          </w:p>
        </w:tc>
        <w:tc>
          <w:tcPr>
            <w:tcW w:w="1402" w:type="dxa"/>
            <w:noWrap/>
            <w:hideMark/>
          </w:tcPr>
          <w:p w14:paraId="6DE3922B" w14:textId="7FF2816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5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895" w:type="dxa"/>
            <w:noWrap/>
            <w:hideMark/>
          </w:tcPr>
          <w:p w14:paraId="4E6B753B" w14:textId="7AC2874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071" w:type="dxa"/>
            <w:noWrap/>
            <w:hideMark/>
          </w:tcPr>
          <w:p w14:paraId="0B7D2AC9" w14:textId="2B6880B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178" w:type="dxa"/>
            <w:noWrap/>
            <w:hideMark/>
          </w:tcPr>
          <w:p w14:paraId="5BDF0608" w14:textId="449EACA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6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2)</w:t>
            </w:r>
          </w:p>
        </w:tc>
        <w:tc>
          <w:tcPr>
            <w:tcW w:w="1135" w:type="dxa"/>
            <w:noWrap/>
            <w:hideMark/>
          </w:tcPr>
          <w:p w14:paraId="15F756C5" w14:textId="4E15A79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1642" w:type="dxa"/>
            <w:noWrap/>
            <w:hideMark/>
          </w:tcPr>
          <w:p w14:paraId="4CC892B1" w14:textId="404992B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84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1)</w:t>
            </w:r>
          </w:p>
        </w:tc>
        <w:tc>
          <w:tcPr>
            <w:tcW w:w="930" w:type="dxa"/>
            <w:noWrap/>
            <w:hideMark/>
          </w:tcPr>
          <w:p w14:paraId="45B062F2" w14:textId="0271065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930" w:type="dxa"/>
            <w:noWrap/>
            <w:hideMark/>
          </w:tcPr>
          <w:p w14:paraId="1AD0C52B" w14:textId="29AC74A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</w:tr>
      <w:tr w:rsidR="00BF7CCB" w:rsidRPr="00BF7CCB" w14:paraId="3EEE039A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74995AD6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8 - 44 years</w:t>
            </w:r>
          </w:p>
        </w:tc>
        <w:tc>
          <w:tcPr>
            <w:tcW w:w="1191" w:type="dxa"/>
            <w:noWrap/>
            <w:hideMark/>
          </w:tcPr>
          <w:p w14:paraId="3A3EAEAA" w14:textId="4CDE063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077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8.1)</w:t>
            </w:r>
          </w:p>
        </w:tc>
        <w:tc>
          <w:tcPr>
            <w:tcW w:w="1402" w:type="dxa"/>
            <w:noWrap/>
            <w:hideMark/>
          </w:tcPr>
          <w:p w14:paraId="11BF9164" w14:textId="7BCB399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84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7)</w:t>
            </w:r>
          </w:p>
        </w:tc>
        <w:tc>
          <w:tcPr>
            <w:tcW w:w="1895" w:type="dxa"/>
            <w:noWrap/>
            <w:hideMark/>
          </w:tcPr>
          <w:p w14:paraId="7D3976CD" w14:textId="1B7BBB7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98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9)</w:t>
            </w:r>
          </w:p>
        </w:tc>
        <w:tc>
          <w:tcPr>
            <w:tcW w:w="1071" w:type="dxa"/>
            <w:noWrap/>
            <w:hideMark/>
          </w:tcPr>
          <w:p w14:paraId="208F8FA2" w14:textId="01BAFC1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17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8)</w:t>
            </w:r>
          </w:p>
        </w:tc>
        <w:tc>
          <w:tcPr>
            <w:tcW w:w="1178" w:type="dxa"/>
            <w:noWrap/>
            <w:hideMark/>
          </w:tcPr>
          <w:p w14:paraId="3E8608C0" w14:textId="3B4290A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043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8.7)</w:t>
            </w:r>
          </w:p>
        </w:tc>
        <w:tc>
          <w:tcPr>
            <w:tcW w:w="1135" w:type="dxa"/>
            <w:noWrap/>
            <w:hideMark/>
          </w:tcPr>
          <w:p w14:paraId="370A91DB" w14:textId="4559663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002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7)</w:t>
            </w:r>
          </w:p>
        </w:tc>
        <w:tc>
          <w:tcPr>
            <w:tcW w:w="1642" w:type="dxa"/>
            <w:noWrap/>
            <w:hideMark/>
          </w:tcPr>
          <w:p w14:paraId="2B8A4BD0" w14:textId="237750C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395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9.1)</w:t>
            </w:r>
          </w:p>
        </w:tc>
        <w:tc>
          <w:tcPr>
            <w:tcW w:w="930" w:type="dxa"/>
            <w:noWrap/>
            <w:hideMark/>
          </w:tcPr>
          <w:p w14:paraId="738B2873" w14:textId="5C11E2B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7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2)</w:t>
            </w:r>
          </w:p>
        </w:tc>
        <w:tc>
          <w:tcPr>
            <w:tcW w:w="930" w:type="dxa"/>
            <w:noWrap/>
            <w:hideMark/>
          </w:tcPr>
          <w:p w14:paraId="3C9BC554" w14:textId="3D37874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5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1)</w:t>
            </w:r>
          </w:p>
        </w:tc>
      </w:tr>
      <w:tr w:rsidR="00BF7CCB" w:rsidRPr="00BF7CCB" w14:paraId="01356DB1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4C0D0DDA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45 - 64 years</w:t>
            </w:r>
          </w:p>
        </w:tc>
        <w:tc>
          <w:tcPr>
            <w:tcW w:w="1191" w:type="dxa"/>
            <w:noWrap/>
            <w:hideMark/>
          </w:tcPr>
          <w:p w14:paraId="2BD9350B" w14:textId="683F195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1854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5.0)</w:t>
            </w:r>
          </w:p>
        </w:tc>
        <w:tc>
          <w:tcPr>
            <w:tcW w:w="1402" w:type="dxa"/>
            <w:noWrap/>
            <w:hideMark/>
          </w:tcPr>
          <w:p w14:paraId="46D4C076" w14:textId="5835A6C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390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1.9)</w:t>
            </w:r>
          </w:p>
        </w:tc>
        <w:tc>
          <w:tcPr>
            <w:tcW w:w="1895" w:type="dxa"/>
            <w:noWrap/>
            <w:hideMark/>
          </w:tcPr>
          <w:p w14:paraId="6AE8440F" w14:textId="2FD4E33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407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3.0)</w:t>
            </w:r>
          </w:p>
        </w:tc>
        <w:tc>
          <w:tcPr>
            <w:tcW w:w="1071" w:type="dxa"/>
            <w:noWrap/>
            <w:hideMark/>
          </w:tcPr>
          <w:p w14:paraId="6B87E171" w14:textId="1FF3139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188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6.0)</w:t>
            </w:r>
          </w:p>
        </w:tc>
        <w:tc>
          <w:tcPr>
            <w:tcW w:w="1178" w:type="dxa"/>
            <w:noWrap/>
            <w:hideMark/>
          </w:tcPr>
          <w:p w14:paraId="56E09EC4" w14:textId="61EB006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0197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9.1)</w:t>
            </w:r>
          </w:p>
        </w:tc>
        <w:tc>
          <w:tcPr>
            <w:tcW w:w="1135" w:type="dxa"/>
            <w:noWrap/>
            <w:hideMark/>
          </w:tcPr>
          <w:p w14:paraId="0237A2A5" w14:textId="2E39BF1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980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8.5)</w:t>
            </w:r>
          </w:p>
        </w:tc>
        <w:tc>
          <w:tcPr>
            <w:tcW w:w="1642" w:type="dxa"/>
            <w:noWrap/>
            <w:hideMark/>
          </w:tcPr>
          <w:p w14:paraId="2B673476" w14:textId="164DD35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8822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6.8)</w:t>
            </w:r>
          </w:p>
        </w:tc>
        <w:tc>
          <w:tcPr>
            <w:tcW w:w="930" w:type="dxa"/>
            <w:noWrap/>
            <w:hideMark/>
          </w:tcPr>
          <w:p w14:paraId="31546644" w14:textId="29ACD31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89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2.5)</w:t>
            </w:r>
          </w:p>
        </w:tc>
        <w:tc>
          <w:tcPr>
            <w:tcW w:w="930" w:type="dxa"/>
            <w:noWrap/>
            <w:hideMark/>
          </w:tcPr>
          <w:p w14:paraId="0DE40F8E" w14:textId="6D40CBD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00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4.5)</w:t>
            </w:r>
          </w:p>
        </w:tc>
      </w:tr>
      <w:tr w:rsidR="00BF7CCB" w:rsidRPr="00BF7CCB" w14:paraId="29AE6EE7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79BDCE21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5 - 74 years</w:t>
            </w:r>
          </w:p>
        </w:tc>
        <w:tc>
          <w:tcPr>
            <w:tcW w:w="1191" w:type="dxa"/>
            <w:noWrap/>
            <w:hideMark/>
          </w:tcPr>
          <w:p w14:paraId="0199B5FD" w14:textId="3DE8766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828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2.1)</w:t>
            </w:r>
          </w:p>
        </w:tc>
        <w:tc>
          <w:tcPr>
            <w:tcW w:w="1402" w:type="dxa"/>
            <w:noWrap/>
            <w:hideMark/>
          </w:tcPr>
          <w:p w14:paraId="00E75C71" w14:textId="40D48FF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211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4.5)</w:t>
            </w:r>
          </w:p>
        </w:tc>
        <w:tc>
          <w:tcPr>
            <w:tcW w:w="1895" w:type="dxa"/>
            <w:noWrap/>
            <w:hideMark/>
          </w:tcPr>
          <w:p w14:paraId="46D21100" w14:textId="6AE6A74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798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7.1)</w:t>
            </w:r>
          </w:p>
        </w:tc>
        <w:tc>
          <w:tcPr>
            <w:tcW w:w="1071" w:type="dxa"/>
            <w:noWrap/>
            <w:hideMark/>
          </w:tcPr>
          <w:p w14:paraId="03E309F3" w14:textId="58DAC98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676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2.8)</w:t>
            </w:r>
          </w:p>
        </w:tc>
        <w:tc>
          <w:tcPr>
            <w:tcW w:w="1178" w:type="dxa"/>
            <w:noWrap/>
            <w:hideMark/>
          </w:tcPr>
          <w:p w14:paraId="38016B72" w14:textId="0B61163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091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4.5)</w:t>
            </w:r>
          </w:p>
        </w:tc>
        <w:tc>
          <w:tcPr>
            <w:tcW w:w="1135" w:type="dxa"/>
            <w:noWrap/>
            <w:hideMark/>
          </w:tcPr>
          <w:p w14:paraId="2983C8C9" w14:textId="2859627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234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8.5)</w:t>
            </w:r>
          </w:p>
        </w:tc>
        <w:tc>
          <w:tcPr>
            <w:tcW w:w="1642" w:type="dxa"/>
            <w:noWrap/>
            <w:hideMark/>
          </w:tcPr>
          <w:p w14:paraId="3FBA8EBA" w14:textId="69D8FCB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744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8.1)</w:t>
            </w:r>
          </w:p>
        </w:tc>
        <w:tc>
          <w:tcPr>
            <w:tcW w:w="930" w:type="dxa"/>
            <w:noWrap/>
            <w:hideMark/>
          </w:tcPr>
          <w:p w14:paraId="730248E3" w14:textId="3285B4E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67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7.5)</w:t>
            </w:r>
          </w:p>
        </w:tc>
        <w:tc>
          <w:tcPr>
            <w:tcW w:w="930" w:type="dxa"/>
            <w:noWrap/>
            <w:hideMark/>
          </w:tcPr>
          <w:p w14:paraId="39B32C12" w14:textId="2FDFE1F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39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6.1)</w:t>
            </w:r>
          </w:p>
        </w:tc>
      </w:tr>
      <w:tr w:rsidR="00BF7CCB" w:rsidRPr="00BF7CCB" w14:paraId="347AAC80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23E16EE2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&gt;= 75 years</w:t>
            </w:r>
          </w:p>
        </w:tc>
        <w:tc>
          <w:tcPr>
            <w:tcW w:w="1191" w:type="dxa"/>
            <w:noWrap/>
            <w:hideMark/>
          </w:tcPr>
          <w:p w14:paraId="1A679B36" w14:textId="79876BA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593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3.8)</w:t>
            </w:r>
          </w:p>
        </w:tc>
        <w:tc>
          <w:tcPr>
            <w:tcW w:w="1402" w:type="dxa"/>
            <w:noWrap/>
            <w:hideMark/>
          </w:tcPr>
          <w:p w14:paraId="13BA288F" w14:textId="7258151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766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9.6)</w:t>
            </w:r>
          </w:p>
        </w:tc>
        <w:tc>
          <w:tcPr>
            <w:tcW w:w="1895" w:type="dxa"/>
            <w:noWrap/>
            <w:hideMark/>
          </w:tcPr>
          <w:p w14:paraId="67B2A36E" w14:textId="68332B3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75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9.0)</w:t>
            </w:r>
          </w:p>
        </w:tc>
        <w:tc>
          <w:tcPr>
            <w:tcW w:w="1071" w:type="dxa"/>
            <w:noWrap/>
            <w:hideMark/>
          </w:tcPr>
          <w:p w14:paraId="4B34969D" w14:textId="1D620D1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668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2.7)</w:t>
            </w:r>
          </w:p>
        </w:tc>
        <w:tc>
          <w:tcPr>
            <w:tcW w:w="1178" w:type="dxa"/>
            <w:noWrap/>
            <w:hideMark/>
          </w:tcPr>
          <w:p w14:paraId="3B82F534" w14:textId="16612B9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906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4)</w:t>
            </w:r>
          </w:p>
        </w:tc>
        <w:tc>
          <w:tcPr>
            <w:tcW w:w="1135" w:type="dxa"/>
            <w:noWrap/>
            <w:hideMark/>
          </w:tcPr>
          <w:p w14:paraId="2A05A282" w14:textId="0D1403F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352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3.5)</w:t>
            </w:r>
          </w:p>
        </w:tc>
        <w:tc>
          <w:tcPr>
            <w:tcW w:w="1642" w:type="dxa"/>
            <w:noWrap/>
            <w:hideMark/>
          </w:tcPr>
          <w:p w14:paraId="35382E2B" w14:textId="213AACF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271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3.2)</w:t>
            </w:r>
          </w:p>
        </w:tc>
        <w:tc>
          <w:tcPr>
            <w:tcW w:w="930" w:type="dxa"/>
            <w:noWrap/>
            <w:hideMark/>
          </w:tcPr>
          <w:p w14:paraId="474FF266" w14:textId="40D0437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58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7.1)</w:t>
            </w:r>
          </w:p>
        </w:tc>
        <w:tc>
          <w:tcPr>
            <w:tcW w:w="930" w:type="dxa"/>
            <w:noWrap/>
            <w:hideMark/>
          </w:tcPr>
          <w:p w14:paraId="61131788" w14:textId="33958C2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69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1.4)</w:t>
            </w:r>
          </w:p>
        </w:tc>
      </w:tr>
      <w:tr w:rsidR="00BF7CCB" w:rsidRPr="00BF7CCB" w14:paraId="571D2EE3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61387A26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Unknown</w:t>
            </w:r>
          </w:p>
        </w:tc>
        <w:tc>
          <w:tcPr>
            <w:tcW w:w="1191" w:type="dxa"/>
            <w:noWrap/>
            <w:hideMark/>
          </w:tcPr>
          <w:p w14:paraId="4EB2E0DD" w14:textId="5FC7EFD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874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0.6)</w:t>
            </w:r>
          </w:p>
        </w:tc>
        <w:tc>
          <w:tcPr>
            <w:tcW w:w="1402" w:type="dxa"/>
            <w:noWrap/>
            <w:hideMark/>
          </w:tcPr>
          <w:p w14:paraId="3F696F0D" w14:textId="54E41D9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658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9.2)</w:t>
            </w:r>
          </w:p>
        </w:tc>
        <w:tc>
          <w:tcPr>
            <w:tcW w:w="1895" w:type="dxa"/>
            <w:noWrap/>
            <w:hideMark/>
          </w:tcPr>
          <w:p w14:paraId="4AD62DB9" w14:textId="7BD65DA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866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5.9)</w:t>
            </w:r>
          </w:p>
        </w:tc>
        <w:tc>
          <w:tcPr>
            <w:tcW w:w="1071" w:type="dxa"/>
            <w:noWrap/>
            <w:hideMark/>
          </w:tcPr>
          <w:p w14:paraId="15A4F08B" w14:textId="6101DC1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972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4.6)</w:t>
            </w:r>
          </w:p>
        </w:tc>
        <w:tc>
          <w:tcPr>
            <w:tcW w:w="1178" w:type="dxa"/>
            <w:noWrap/>
            <w:hideMark/>
          </w:tcPr>
          <w:p w14:paraId="73ACD245" w14:textId="6E3F7DD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739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2.0)</w:t>
            </w:r>
          </w:p>
        </w:tc>
        <w:tc>
          <w:tcPr>
            <w:tcW w:w="1135" w:type="dxa"/>
            <w:noWrap/>
            <w:hideMark/>
          </w:tcPr>
          <w:p w14:paraId="480B8FBC" w14:textId="4EB96E8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851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3.5)</w:t>
            </w:r>
          </w:p>
        </w:tc>
        <w:tc>
          <w:tcPr>
            <w:tcW w:w="1642" w:type="dxa"/>
            <w:noWrap/>
            <w:hideMark/>
          </w:tcPr>
          <w:p w14:paraId="7E960412" w14:textId="0B2EB69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1353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0.4)</w:t>
            </w:r>
          </w:p>
        </w:tc>
        <w:tc>
          <w:tcPr>
            <w:tcW w:w="930" w:type="dxa"/>
            <w:noWrap/>
            <w:hideMark/>
          </w:tcPr>
          <w:p w14:paraId="5C273281" w14:textId="72CBB72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78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7.3)</w:t>
            </w:r>
          </w:p>
        </w:tc>
        <w:tc>
          <w:tcPr>
            <w:tcW w:w="930" w:type="dxa"/>
            <w:noWrap/>
            <w:hideMark/>
          </w:tcPr>
          <w:p w14:paraId="66C96464" w14:textId="7641067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59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4.7)</w:t>
            </w:r>
          </w:p>
        </w:tc>
      </w:tr>
      <w:tr w:rsidR="00BF7CCB" w:rsidRPr="00BF7CCB" w14:paraId="7349DC59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159C9D26" w14:textId="77777777" w:rsidR="004F0644" w:rsidRPr="00E80754" w:rsidRDefault="00000000" w:rsidP="007B0EAD">
            <w:pPr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Sex</w:t>
            </w:r>
          </w:p>
        </w:tc>
        <w:tc>
          <w:tcPr>
            <w:tcW w:w="1191" w:type="dxa"/>
            <w:noWrap/>
            <w:hideMark/>
          </w:tcPr>
          <w:p w14:paraId="344576C0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402" w:type="dxa"/>
            <w:noWrap/>
            <w:hideMark/>
          </w:tcPr>
          <w:p w14:paraId="67E96336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895" w:type="dxa"/>
            <w:noWrap/>
            <w:hideMark/>
          </w:tcPr>
          <w:p w14:paraId="7F90090C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071" w:type="dxa"/>
            <w:noWrap/>
            <w:hideMark/>
          </w:tcPr>
          <w:p w14:paraId="53B809EB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78" w:type="dxa"/>
            <w:noWrap/>
            <w:hideMark/>
          </w:tcPr>
          <w:p w14:paraId="56616040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35" w:type="dxa"/>
            <w:noWrap/>
            <w:hideMark/>
          </w:tcPr>
          <w:p w14:paraId="70B655F5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642" w:type="dxa"/>
            <w:noWrap/>
            <w:hideMark/>
          </w:tcPr>
          <w:p w14:paraId="1E0C88A0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61E215E6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396F061A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BF7CCB" w:rsidRPr="00BF7CCB" w14:paraId="2CA2F62E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7397386B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B5C44E7" w14:textId="0D7BB6D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3734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4.0)</w:t>
            </w:r>
          </w:p>
        </w:tc>
        <w:tc>
          <w:tcPr>
            <w:tcW w:w="1402" w:type="dxa"/>
            <w:noWrap/>
            <w:hideMark/>
          </w:tcPr>
          <w:p w14:paraId="6DCC1846" w14:textId="077E487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548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9.4)</w:t>
            </w:r>
          </w:p>
        </w:tc>
        <w:tc>
          <w:tcPr>
            <w:tcW w:w="1895" w:type="dxa"/>
            <w:noWrap/>
            <w:hideMark/>
          </w:tcPr>
          <w:p w14:paraId="49CC24C6" w14:textId="62ACC9E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403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9.1)</w:t>
            </w:r>
          </w:p>
        </w:tc>
        <w:tc>
          <w:tcPr>
            <w:tcW w:w="1071" w:type="dxa"/>
            <w:noWrap/>
            <w:hideMark/>
          </w:tcPr>
          <w:p w14:paraId="37AB96C6" w14:textId="16D3A6D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553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6.8)</w:t>
            </w:r>
          </w:p>
        </w:tc>
        <w:tc>
          <w:tcPr>
            <w:tcW w:w="1178" w:type="dxa"/>
            <w:noWrap/>
            <w:hideMark/>
          </w:tcPr>
          <w:p w14:paraId="4CC3F169" w14:textId="51B554C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1025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9.9)</w:t>
            </w:r>
          </w:p>
        </w:tc>
        <w:tc>
          <w:tcPr>
            <w:tcW w:w="1135" w:type="dxa"/>
            <w:noWrap/>
            <w:hideMark/>
          </w:tcPr>
          <w:p w14:paraId="14112DED" w14:textId="3230092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453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2.7)</w:t>
            </w:r>
          </w:p>
        </w:tc>
        <w:tc>
          <w:tcPr>
            <w:tcW w:w="1642" w:type="dxa"/>
            <w:noWrap/>
            <w:hideMark/>
          </w:tcPr>
          <w:p w14:paraId="721B9C56" w14:textId="37A24BE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6593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2.1)</w:t>
            </w:r>
          </w:p>
        </w:tc>
        <w:tc>
          <w:tcPr>
            <w:tcW w:w="930" w:type="dxa"/>
            <w:noWrap/>
            <w:hideMark/>
          </w:tcPr>
          <w:p w14:paraId="284974C6" w14:textId="68462E1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147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7.2)</w:t>
            </w:r>
          </w:p>
        </w:tc>
        <w:tc>
          <w:tcPr>
            <w:tcW w:w="930" w:type="dxa"/>
            <w:noWrap/>
            <w:hideMark/>
          </w:tcPr>
          <w:p w14:paraId="25118834" w14:textId="6762EE0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147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6.8)</w:t>
            </w:r>
          </w:p>
        </w:tc>
      </w:tr>
      <w:tr w:rsidR="00BF7CCB" w:rsidRPr="00BF7CCB" w14:paraId="0697FE4D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02CAFA89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FFA199C" w14:textId="1099CBE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6596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2.6)</w:t>
            </w:r>
          </w:p>
        </w:tc>
        <w:tc>
          <w:tcPr>
            <w:tcW w:w="1402" w:type="dxa"/>
            <w:noWrap/>
            <w:hideMark/>
          </w:tcPr>
          <w:p w14:paraId="78B54638" w14:textId="3A065A9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898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7.2)</w:t>
            </w:r>
          </w:p>
        </w:tc>
        <w:tc>
          <w:tcPr>
            <w:tcW w:w="1895" w:type="dxa"/>
            <w:noWrap/>
            <w:hideMark/>
          </w:tcPr>
          <w:p w14:paraId="5D53CD4D" w14:textId="20A0F9D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231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4.2)</w:t>
            </w:r>
          </w:p>
        </w:tc>
        <w:tc>
          <w:tcPr>
            <w:tcW w:w="1071" w:type="dxa"/>
            <w:noWrap/>
            <w:hideMark/>
          </w:tcPr>
          <w:p w14:paraId="72F7DFA8" w14:textId="49066BE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784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8.2)</w:t>
            </w:r>
          </w:p>
        </w:tc>
        <w:tc>
          <w:tcPr>
            <w:tcW w:w="1178" w:type="dxa"/>
            <w:noWrap/>
            <w:hideMark/>
          </w:tcPr>
          <w:p w14:paraId="2A4C2452" w14:textId="59A3196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148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4.6)</w:t>
            </w:r>
          </w:p>
        </w:tc>
        <w:tc>
          <w:tcPr>
            <w:tcW w:w="1135" w:type="dxa"/>
            <w:noWrap/>
            <w:hideMark/>
          </w:tcPr>
          <w:p w14:paraId="461A3408" w14:textId="31E379B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439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8.4)</w:t>
            </w:r>
          </w:p>
        </w:tc>
        <w:tc>
          <w:tcPr>
            <w:tcW w:w="1642" w:type="dxa"/>
            <w:noWrap/>
            <w:hideMark/>
          </w:tcPr>
          <w:p w14:paraId="764AF35D" w14:textId="5952CCA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0563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3.5)</w:t>
            </w:r>
          </w:p>
        </w:tc>
        <w:tc>
          <w:tcPr>
            <w:tcW w:w="930" w:type="dxa"/>
            <w:noWrap/>
            <w:hideMark/>
          </w:tcPr>
          <w:p w14:paraId="34673C88" w14:textId="5880EB8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40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1.1)</w:t>
            </w:r>
          </w:p>
        </w:tc>
        <w:tc>
          <w:tcPr>
            <w:tcW w:w="930" w:type="dxa"/>
            <w:noWrap/>
            <w:hideMark/>
          </w:tcPr>
          <w:p w14:paraId="778A1015" w14:textId="64D9100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42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0.7)</w:t>
            </w:r>
          </w:p>
        </w:tc>
      </w:tr>
      <w:tr w:rsidR="00BF7CCB" w:rsidRPr="00BF7CCB" w14:paraId="4528B635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10038F71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Unknown</w:t>
            </w:r>
          </w:p>
        </w:tc>
        <w:tc>
          <w:tcPr>
            <w:tcW w:w="1191" w:type="dxa"/>
            <w:noWrap/>
            <w:hideMark/>
          </w:tcPr>
          <w:p w14:paraId="73A28FC1" w14:textId="0824D29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141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4)</w:t>
            </w:r>
          </w:p>
        </w:tc>
        <w:tc>
          <w:tcPr>
            <w:tcW w:w="1402" w:type="dxa"/>
            <w:noWrap/>
            <w:hideMark/>
          </w:tcPr>
          <w:p w14:paraId="3E71D7AC" w14:textId="76B33C0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022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5)</w:t>
            </w:r>
          </w:p>
        </w:tc>
        <w:tc>
          <w:tcPr>
            <w:tcW w:w="1895" w:type="dxa"/>
            <w:noWrap/>
            <w:hideMark/>
          </w:tcPr>
          <w:p w14:paraId="306BC55D" w14:textId="6D128F9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727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6.7)</w:t>
            </w:r>
          </w:p>
        </w:tc>
        <w:tc>
          <w:tcPr>
            <w:tcW w:w="1071" w:type="dxa"/>
            <w:noWrap/>
            <w:hideMark/>
          </w:tcPr>
          <w:p w14:paraId="317F5F7F" w14:textId="2D19372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99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0)</w:t>
            </w:r>
          </w:p>
        </w:tc>
        <w:tc>
          <w:tcPr>
            <w:tcW w:w="1178" w:type="dxa"/>
            <w:noWrap/>
            <w:hideMark/>
          </w:tcPr>
          <w:p w14:paraId="7E7F5563" w14:textId="5657C2D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923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5)</w:t>
            </w:r>
          </w:p>
        </w:tc>
        <w:tc>
          <w:tcPr>
            <w:tcW w:w="1135" w:type="dxa"/>
            <w:noWrap/>
            <w:hideMark/>
          </w:tcPr>
          <w:p w14:paraId="75FBB764" w14:textId="1B1E87B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554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8.9)</w:t>
            </w:r>
          </w:p>
        </w:tc>
        <w:tc>
          <w:tcPr>
            <w:tcW w:w="1642" w:type="dxa"/>
            <w:noWrap/>
            <w:hideMark/>
          </w:tcPr>
          <w:p w14:paraId="54B75E0E" w14:textId="6629677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143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5)</w:t>
            </w:r>
          </w:p>
        </w:tc>
        <w:tc>
          <w:tcPr>
            <w:tcW w:w="930" w:type="dxa"/>
            <w:noWrap/>
            <w:hideMark/>
          </w:tcPr>
          <w:p w14:paraId="19A01A20" w14:textId="1E46F51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0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7)</w:t>
            </w:r>
          </w:p>
        </w:tc>
        <w:tc>
          <w:tcPr>
            <w:tcW w:w="930" w:type="dxa"/>
            <w:noWrap/>
            <w:hideMark/>
          </w:tcPr>
          <w:p w14:paraId="2E170BB4" w14:textId="27C08B6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9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.4)</w:t>
            </w:r>
          </w:p>
        </w:tc>
      </w:tr>
      <w:tr w:rsidR="00BF7CCB" w:rsidRPr="00BF7CCB" w14:paraId="02CC8898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45E2E379" w14:textId="77777777" w:rsidR="004F0644" w:rsidRPr="00E80754" w:rsidRDefault="00000000" w:rsidP="007B0EAD">
            <w:pPr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Region</w:t>
            </w:r>
          </w:p>
        </w:tc>
        <w:tc>
          <w:tcPr>
            <w:tcW w:w="1191" w:type="dxa"/>
            <w:noWrap/>
            <w:hideMark/>
          </w:tcPr>
          <w:p w14:paraId="2C3D7917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402" w:type="dxa"/>
            <w:noWrap/>
            <w:hideMark/>
          </w:tcPr>
          <w:p w14:paraId="4D5B42EB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895" w:type="dxa"/>
            <w:noWrap/>
            <w:hideMark/>
          </w:tcPr>
          <w:p w14:paraId="412309DD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071" w:type="dxa"/>
            <w:noWrap/>
            <w:hideMark/>
          </w:tcPr>
          <w:p w14:paraId="783E2A9D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78" w:type="dxa"/>
            <w:noWrap/>
            <w:hideMark/>
          </w:tcPr>
          <w:p w14:paraId="03F5C63F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35" w:type="dxa"/>
            <w:noWrap/>
            <w:hideMark/>
          </w:tcPr>
          <w:p w14:paraId="06C30015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642" w:type="dxa"/>
            <w:noWrap/>
            <w:hideMark/>
          </w:tcPr>
          <w:p w14:paraId="01E6EB04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12D2B393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  <w:hideMark/>
          </w:tcPr>
          <w:p w14:paraId="383FCDF2" w14:textId="77777777" w:rsidR="004F0644" w:rsidRPr="00E80754" w:rsidRDefault="004F0644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BF7CCB" w:rsidRPr="00BF7CCB" w14:paraId="45331103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7BA0F439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lastRenderedPageBreak/>
              <w:t>African Region</w:t>
            </w:r>
          </w:p>
        </w:tc>
        <w:tc>
          <w:tcPr>
            <w:tcW w:w="1191" w:type="dxa"/>
            <w:noWrap/>
            <w:hideMark/>
          </w:tcPr>
          <w:p w14:paraId="68C63A13" w14:textId="7E79720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67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9)</w:t>
            </w:r>
          </w:p>
        </w:tc>
        <w:tc>
          <w:tcPr>
            <w:tcW w:w="1402" w:type="dxa"/>
            <w:noWrap/>
            <w:hideMark/>
          </w:tcPr>
          <w:p w14:paraId="17AED621" w14:textId="26EFFCD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59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9)</w:t>
            </w:r>
          </w:p>
        </w:tc>
        <w:tc>
          <w:tcPr>
            <w:tcW w:w="1895" w:type="dxa"/>
            <w:noWrap/>
            <w:hideMark/>
          </w:tcPr>
          <w:p w14:paraId="295960B2" w14:textId="4CF3C1A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071" w:type="dxa"/>
            <w:noWrap/>
            <w:hideMark/>
          </w:tcPr>
          <w:p w14:paraId="64DF42AF" w14:textId="7FA4B27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3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3)</w:t>
            </w:r>
          </w:p>
        </w:tc>
        <w:tc>
          <w:tcPr>
            <w:tcW w:w="1178" w:type="dxa"/>
            <w:noWrap/>
            <w:hideMark/>
          </w:tcPr>
          <w:p w14:paraId="640E325A" w14:textId="065AAB3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2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1)</w:t>
            </w:r>
          </w:p>
        </w:tc>
        <w:tc>
          <w:tcPr>
            <w:tcW w:w="1135" w:type="dxa"/>
            <w:noWrap/>
            <w:hideMark/>
          </w:tcPr>
          <w:p w14:paraId="0FAE8D6D" w14:textId="1804CD1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3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8)</w:t>
            </w:r>
          </w:p>
        </w:tc>
        <w:tc>
          <w:tcPr>
            <w:tcW w:w="1642" w:type="dxa"/>
            <w:noWrap/>
            <w:hideMark/>
          </w:tcPr>
          <w:p w14:paraId="36744333" w14:textId="40294B2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67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8)</w:t>
            </w:r>
          </w:p>
        </w:tc>
        <w:tc>
          <w:tcPr>
            <w:tcW w:w="930" w:type="dxa"/>
            <w:noWrap/>
            <w:hideMark/>
          </w:tcPr>
          <w:p w14:paraId="2542C2A3" w14:textId="74AA964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  <w:tc>
          <w:tcPr>
            <w:tcW w:w="930" w:type="dxa"/>
            <w:noWrap/>
            <w:hideMark/>
          </w:tcPr>
          <w:p w14:paraId="0D31A928" w14:textId="41CC907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0)</w:t>
            </w:r>
          </w:p>
        </w:tc>
      </w:tr>
      <w:tr w:rsidR="00BF7CCB" w:rsidRPr="00BF7CCB" w14:paraId="65E99AA0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532083BE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Region of the Americas</w:t>
            </w:r>
          </w:p>
        </w:tc>
        <w:tc>
          <w:tcPr>
            <w:tcW w:w="1191" w:type="dxa"/>
            <w:noWrap/>
            <w:hideMark/>
          </w:tcPr>
          <w:p w14:paraId="216B0031" w14:textId="692CEC1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3346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3.4)</w:t>
            </w:r>
          </w:p>
        </w:tc>
        <w:tc>
          <w:tcPr>
            <w:tcW w:w="1402" w:type="dxa"/>
            <w:noWrap/>
            <w:hideMark/>
          </w:tcPr>
          <w:p w14:paraId="20F32E6C" w14:textId="3D1447B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5398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2.3)</w:t>
            </w:r>
          </w:p>
        </w:tc>
        <w:tc>
          <w:tcPr>
            <w:tcW w:w="1895" w:type="dxa"/>
            <w:noWrap/>
            <w:hideMark/>
          </w:tcPr>
          <w:p w14:paraId="2C4897D0" w14:textId="3ADF28B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274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87.2)</w:t>
            </w:r>
          </w:p>
        </w:tc>
        <w:tc>
          <w:tcPr>
            <w:tcW w:w="1071" w:type="dxa"/>
            <w:noWrap/>
            <w:hideMark/>
          </w:tcPr>
          <w:p w14:paraId="77F4D156" w14:textId="709639D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508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0.3)</w:t>
            </w:r>
          </w:p>
        </w:tc>
        <w:tc>
          <w:tcPr>
            <w:tcW w:w="1178" w:type="dxa"/>
            <w:noWrap/>
            <w:hideMark/>
          </w:tcPr>
          <w:p w14:paraId="060FDB17" w14:textId="269048D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5591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72.9)</w:t>
            </w:r>
          </w:p>
        </w:tc>
        <w:tc>
          <w:tcPr>
            <w:tcW w:w="1135" w:type="dxa"/>
            <w:noWrap/>
            <w:hideMark/>
          </w:tcPr>
          <w:p w14:paraId="2954A4CC" w14:textId="3D144E7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879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0.9)</w:t>
            </w:r>
          </w:p>
        </w:tc>
        <w:tc>
          <w:tcPr>
            <w:tcW w:w="1642" w:type="dxa"/>
            <w:noWrap/>
            <w:hideMark/>
          </w:tcPr>
          <w:p w14:paraId="2F42FCBA" w14:textId="5FCFF91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3967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62.5)</w:t>
            </w:r>
          </w:p>
        </w:tc>
        <w:tc>
          <w:tcPr>
            <w:tcW w:w="930" w:type="dxa"/>
            <w:noWrap/>
            <w:hideMark/>
          </w:tcPr>
          <w:p w14:paraId="37E64483" w14:textId="7DF3692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48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0.2)</w:t>
            </w:r>
          </w:p>
        </w:tc>
        <w:tc>
          <w:tcPr>
            <w:tcW w:w="930" w:type="dxa"/>
            <w:noWrap/>
            <w:hideMark/>
          </w:tcPr>
          <w:p w14:paraId="17DF205F" w14:textId="22CA28C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96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2.5)</w:t>
            </w:r>
          </w:p>
        </w:tc>
      </w:tr>
      <w:tr w:rsidR="00BF7CCB" w:rsidRPr="00BF7CCB" w14:paraId="3D603753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4DDDDC38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South-East Asia Region</w:t>
            </w:r>
          </w:p>
        </w:tc>
        <w:tc>
          <w:tcPr>
            <w:tcW w:w="1191" w:type="dxa"/>
            <w:noWrap/>
            <w:hideMark/>
          </w:tcPr>
          <w:p w14:paraId="53561FFE" w14:textId="698461A8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132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4)</w:t>
            </w:r>
          </w:p>
        </w:tc>
        <w:tc>
          <w:tcPr>
            <w:tcW w:w="1402" w:type="dxa"/>
            <w:noWrap/>
            <w:hideMark/>
          </w:tcPr>
          <w:p w14:paraId="2A163056" w14:textId="16602F4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254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3)</w:t>
            </w:r>
          </w:p>
        </w:tc>
        <w:tc>
          <w:tcPr>
            <w:tcW w:w="1895" w:type="dxa"/>
            <w:noWrap/>
            <w:hideMark/>
          </w:tcPr>
          <w:p w14:paraId="30491DA6" w14:textId="09E28239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93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2)</w:t>
            </w:r>
          </w:p>
        </w:tc>
        <w:tc>
          <w:tcPr>
            <w:tcW w:w="1071" w:type="dxa"/>
            <w:noWrap/>
            <w:hideMark/>
          </w:tcPr>
          <w:p w14:paraId="00032AF2" w14:textId="143BE6F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88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3)</w:t>
            </w:r>
          </w:p>
        </w:tc>
        <w:tc>
          <w:tcPr>
            <w:tcW w:w="1178" w:type="dxa"/>
            <w:noWrap/>
            <w:hideMark/>
          </w:tcPr>
          <w:p w14:paraId="14933DE3" w14:textId="09D1FF4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0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3)</w:t>
            </w:r>
          </w:p>
        </w:tc>
        <w:tc>
          <w:tcPr>
            <w:tcW w:w="1135" w:type="dxa"/>
            <w:noWrap/>
            <w:hideMark/>
          </w:tcPr>
          <w:p w14:paraId="6FB9FB3D" w14:textId="5EFAF55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35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9)</w:t>
            </w:r>
          </w:p>
        </w:tc>
        <w:tc>
          <w:tcPr>
            <w:tcW w:w="1642" w:type="dxa"/>
            <w:noWrap/>
            <w:hideMark/>
          </w:tcPr>
          <w:p w14:paraId="4CE84FA7" w14:textId="62689E3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310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3)</w:t>
            </w:r>
          </w:p>
        </w:tc>
        <w:tc>
          <w:tcPr>
            <w:tcW w:w="930" w:type="dxa"/>
            <w:noWrap/>
            <w:hideMark/>
          </w:tcPr>
          <w:p w14:paraId="07449EE6" w14:textId="4E8EF9A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37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5.7)</w:t>
            </w:r>
          </w:p>
        </w:tc>
        <w:tc>
          <w:tcPr>
            <w:tcW w:w="930" w:type="dxa"/>
            <w:noWrap/>
            <w:hideMark/>
          </w:tcPr>
          <w:p w14:paraId="6E90A03D" w14:textId="352637C7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6)</w:t>
            </w:r>
          </w:p>
        </w:tc>
      </w:tr>
      <w:tr w:rsidR="00BF7CCB" w:rsidRPr="00BF7CCB" w14:paraId="7A529254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2F374C09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European Region</w:t>
            </w:r>
          </w:p>
        </w:tc>
        <w:tc>
          <w:tcPr>
            <w:tcW w:w="1191" w:type="dxa"/>
            <w:noWrap/>
            <w:hideMark/>
          </w:tcPr>
          <w:p w14:paraId="776CC9C9" w14:textId="55ED04F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6125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5.8)</w:t>
            </w:r>
          </w:p>
        </w:tc>
        <w:tc>
          <w:tcPr>
            <w:tcW w:w="1402" w:type="dxa"/>
            <w:noWrap/>
            <w:hideMark/>
          </w:tcPr>
          <w:p w14:paraId="23862007" w14:textId="7B1327C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747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2.9)</w:t>
            </w:r>
          </w:p>
        </w:tc>
        <w:tc>
          <w:tcPr>
            <w:tcW w:w="1895" w:type="dxa"/>
            <w:noWrap/>
            <w:hideMark/>
          </w:tcPr>
          <w:p w14:paraId="6B8777B2" w14:textId="507622E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82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8)</w:t>
            </w:r>
          </w:p>
        </w:tc>
        <w:tc>
          <w:tcPr>
            <w:tcW w:w="1071" w:type="dxa"/>
            <w:noWrap/>
            <w:hideMark/>
          </w:tcPr>
          <w:p w14:paraId="4707C89F" w14:textId="2FDA11E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3186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9.7)</w:t>
            </w:r>
          </w:p>
        </w:tc>
        <w:tc>
          <w:tcPr>
            <w:tcW w:w="1178" w:type="dxa"/>
            <w:noWrap/>
            <w:hideMark/>
          </w:tcPr>
          <w:p w14:paraId="10A85767" w14:textId="74084F9C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209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0.5)</w:t>
            </w:r>
          </w:p>
        </w:tc>
        <w:tc>
          <w:tcPr>
            <w:tcW w:w="1135" w:type="dxa"/>
            <w:noWrap/>
            <w:hideMark/>
          </w:tcPr>
          <w:p w14:paraId="252DC384" w14:textId="094803AD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1689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9.6)</w:t>
            </w:r>
          </w:p>
        </w:tc>
        <w:tc>
          <w:tcPr>
            <w:tcW w:w="1642" w:type="dxa"/>
            <w:noWrap/>
            <w:hideMark/>
          </w:tcPr>
          <w:p w14:paraId="67B26229" w14:textId="16368FC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48962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1.2)</w:t>
            </w:r>
          </w:p>
        </w:tc>
        <w:tc>
          <w:tcPr>
            <w:tcW w:w="930" w:type="dxa"/>
            <w:noWrap/>
            <w:hideMark/>
          </w:tcPr>
          <w:p w14:paraId="416CBC79" w14:textId="16AED2AF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096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6.9)</w:t>
            </w:r>
          </w:p>
        </w:tc>
        <w:tc>
          <w:tcPr>
            <w:tcW w:w="930" w:type="dxa"/>
            <w:noWrap/>
            <w:hideMark/>
          </w:tcPr>
          <w:p w14:paraId="03875849" w14:textId="516AF454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999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0.8)</w:t>
            </w:r>
          </w:p>
        </w:tc>
      </w:tr>
      <w:tr w:rsidR="00BF7CCB" w:rsidRPr="00BF7CCB" w14:paraId="0EC2EEC2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4CC487FE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Eastern Mediterranean Region</w:t>
            </w:r>
          </w:p>
        </w:tc>
        <w:tc>
          <w:tcPr>
            <w:tcW w:w="1191" w:type="dxa"/>
            <w:noWrap/>
            <w:hideMark/>
          </w:tcPr>
          <w:p w14:paraId="2AA1EF45" w14:textId="001127E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248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6)</w:t>
            </w:r>
          </w:p>
        </w:tc>
        <w:tc>
          <w:tcPr>
            <w:tcW w:w="1402" w:type="dxa"/>
            <w:noWrap/>
            <w:hideMark/>
          </w:tcPr>
          <w:p w14:paraId="2164F54C" w14:textId="6809FDB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29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.8)</w:t>
            </w:r>
          </w:p>
        </w:tc>
        <w:tc>
          <w:tcPr>
            <w:tcW w:w="1895" w:type="dxa"/>
            <w:noWrap/>
            <w:hideMark/>
          </w:tcPr>
          <w:p w14:paraId="3923262C" w14:textId="42DF4F92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2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3)</w:t>
            </w:r>
          </w:p>
        </w:tc>
        <w:tc>
          <w:tcPr>
            <w:tcW w:w="1071" w:type="dxa"/>
            <w:noWrap/>
            <w:hideMark/>
          </w:tcPr>
          <w:p w14:paraId="147C3D5B" w14:textId="6B1F044B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538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4)</w:t>
            </w:r>
          </w:p>
        </w:tc>
        <w:tc>
          <w:tcPr>
            <w:tcW w:w="1178" w:type="dxa"/>
            <w:noWrap/>
            <w:hideMark/>
          </w:tcPr>
          <w:p w14:paraId="7D4A7797" w14:textId="044C13F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17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.5)</w:t>
            </w:r>
          </w:p>
        </w:tc>
        <w:tc>
          <w:tcPr>
            <w:tcW w:w="1135" w:type="dxa"/>
            <w:noWrap/>
            <w:hideMark/>
          </w:tcPr>
          <w:p w14:paraId="2CDACA27" w14:textId="7C4ADAB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93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.8)</w:t>
            </w:r>
          </w:p>
        </w:tc>
        <w:tc>
          <w:tcPr>
            <w:tcW w:w="1642" w:type="dxa"/>
            <w:noWrap/>
            <w:hideMark/>
          </w:tcPr>
          <w:p w14:paraId="6089FC07" w14:textId="2A54CA6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239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.2)</w:t>
            </w:r>
          </w:p>
        </w:tc>
        <w:tc>
          <w:tcPr>
            <w:tcW w:w="930" w:type="dxa"/>
            <w:noWrap/>
            <w:hideMark/>
          </w:tcPr>
          <w:p w14:paraId="28968BC9" w14:textId="0B087FE3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7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3)</w:t>
            </w:r>
          </w:p>
        </w:tc>
        <w:tc>
          <w:tcPr>
            <w:tcW w:w="930" w:type="dxa"/>
            <w:noWrap/>
            <w:hideMark/>
          </w:tcPr>
          <w:p w14:paraId="327D5F6F" w14:textId="1D4EA3DE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53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0.6)</w:t>
            </w:r>
          </w:p>
        </w:tc>
      </w:tr>
      <w:tr w:rsidR="00BF7CCB" w:rsidRPr="00BF7CCB" w14:paraId="204FE1F1" w14:textId="77777777" w:rsidTr="00D740D2">
        <w:trPr>
          <w:trHeight w:val="375"/>
        </w:trPr>
        <w:tc>
          <w:tcPr>
            <w:tcW w:w="1994" w:type="dxa"/>
            <w:noWrap/>
            <w:hideMark/>
          </w:tcPr>
          <w:p w14:paraId="674E3C40" w14:textId="77777777" w:rsidR="004F0644" w:rsidRPr="00E80754" w:rsidRDefault="00000000" w:rsidP="007B0EAD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Western Pacific Region</w:t>
            </w:r>
          </w:p>
        </w:tc>
        <w:tc>
          <w:tcPr>
            <w:tcW w:w="1191" w:type="dxa"/>
            <w:noWrap/>
            <w:hideMark/>
          </w:tcPr>
          <w:p w14:paraId="3F6A50CC" w14:textId="0CF28F3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8051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2.9)</w:t>
            </w:r>
          </w:p>
        </w:tc>
        <w:tc>
          <w:tcPr>
            <w:tcW w:w="1402" w:type="dxa"/>
            <w:noWrap/>
            <w:hideMark/>
          </w:tcPr>
          <w:p w14:paraId="6CAA6B03" w14:textId="5B3A4DA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4978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6.9)</w:t>
            </w:r>
          </w:p>
        </w:tc>
        <w:tc>
          <w:tcPr>
            <w:tcW w:w="1895" w:type="dxa"/>
            <w:noWrap/>
            <w:hideMark/>
          </w:tcPr>
          <w:p w14:paraId="60D8482D" w14:textId="105B30B0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0497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6.4)</w:t>
            </w:r>
          </w:p>
        </w:tc>
        <w:tc>
          <w:tcPr>
            <w:tcW w:w="1071" w:type="dxa"/>
            <w:noWrap/>
            <w:hideMark/>
          </w:tcPr>
          <w:p w14:paraId="6455CA60" w14:textId="3E1277B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5146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31.9)</w:t>
            </w:r>
          </w:p>
        </w:tc>
        <w:tc>
          <w:tcPr>
            <w:tcW w:w="1178" w:type="dxa"/>
            <w:noWrap/>
            <w:hideMark/>
          </w:tcPr>
          <w:p w14:paraId="4A41B185" w14:textId="28513901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6464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4.7)</w:t>
            </w:r>
          </w:p>
        </w:tc>
        <w:tc>
          <w:tcPr>
            <w:tcW w:w="1135" w:type="dxa"/>
            <w:noWrap/>
            <w:hideMark/>
          </w:tcPr>
          <w:p w14:paraId="554423B1" w14:textId="7FFF1C36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24365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14.0)</w:t>
            </w:r>
          </w:p>
        </w:tc>
        <w:tc>
          <w:tcPr>
            <w:tcW w:w="1642" w:type="dxa"/>
            <w:noWrap/>
            <w:hideMark/>
          </w:tcPr>
          <w:p w14:paraId="321A181D" w14:textId="7F21E855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321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9.0)</w:t>
            </w:r>
          </w:p>
        </w:tc>
        <w:tc>
          <w:tcPr>
            <w:tcW w:w="930" w:type="dxa"/>
            <w:noWrap/>
            <w:hideMark/>
          </w:tcPr>
          <w:p w14:paraId="2E1BF012" w14:textId="52DAFD4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16241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66.9)</w:t>
            </w:r>
          </w:p>
        </w:tc>
        <w:tc>
          <w:tcPr>
            <w:tcW w:w="930" w:type="dxa"/>
            <w:noWrap/>
            <w:hideMark/>
          </w:tcPr>
          <w:p w14:paraId="00D5ACB9" w14:textId="7D9EE69A" w:rsidR="004F0644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 xml:space="preserve">6220 </w:t>
            </w:r>
            <w:r w:rsidR="00D740D2" w:rsidRPr="00E80754">
              <w:rPr>
                <w:rFonts w:ascii="Times New Roman" w:hAnsi="Times New Roman" w:cs="Times New Roman"/>
                <w:color w:val="EE0000"/>
              </w:rPr>
              <w:t>(</w:t>
            </w:r>
            <w:r w:rsidRPr="00E80754">
              <w:rPr>
                <w:rFonts w:ascii="Times New Roman" w:hAnsi="Times New Roman" w:cs="Times New Roman"/>
                <w:color w:val="EE0000"/>
              </w:rPr>
              <w:t>25.4)</w:t>
            </w:r>
          </w:p>
        </w:tc>
      </w:tr>
      <w:tr w:rsidR="00BF7CCB" w:rsidRPr="00BF7CCB" w14:paraId="3F118877" w14:textId="77777777" w:rsidTr="00D740D2">
        <w:trPr>
          <w:trHeight w:val="375"/>
        </w:trPr>
        <w:tc>
          <w:tcPr>
            <w:tcW w:w="1994" w:type="dxa"/>
            <w:noWrap/>
          </w:tcPr>
          <w:p w14:paraId="040E2C3C" w14:textId="4591571C" w:rsidR="00D740D2" w:rsidRPr="00E80754" w:rsidRDefault="00000000" w:rsidP="00D740D2">
            <w:pPr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Adverse event</w:t>
            </w:r>
          </w:p>
        </w:tc>
        <w:tc>
          <w:tcPr>
            <w:tcW w:w="1191" w:type="dxa"/>
            <w:noWrap/>
          </w:tcPr>
          <w:p w14:paraId="2EC3BB83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402" w:type="dxa"/>
            <w:noWrap/>
          </w:tcPr>
          <w:p w14:paraId="25FD4F88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895" w:type="dxa"/>
            <w:noWrap/>
          </w:tcPr>
          <w:p w14:paraId="01E0DE11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071" w:type="dxa"/>
            <w:noWrap/>
          </w:tcPr>
          <w:p w14:paraId="2AB3D47F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78" w:type="dxa"/>
            <w:noWrap/>
          </w:tcPr>
          <w:p w14:paraId="4FEBC6F5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35" w:type="dxa"/>
            <w:noWrap/>
          </w:tcPr>
          <w:p w14:paraId="233C860A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642" w:type="dxa"/>
            <w:noWrap/>
          </w:tcPr>
          <w:p w14:paraId="63EEE9B9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</w:tcPr>
          <w:p w14:paraId="5F8951F8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30" w:type="dxa"/>
            <w:noWrap/>
          </w:tcPr>
          <w:p w14:paraId="321A8949" w14:textId="77777777" w:rsidR="00D740D2" w:rsidRPr="00E80754" w:rsidRDefault="00D740D2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BF7CCB" w:rsidRPr="00BF7CCB" w14:paraId="02A5AAC5" w14:textId="77777777" w:rsidTr="00D740D2">
        <w:trPr>
          <w:trHeight w:val="375"/>
        </w:trPr>
        <w:tc>
          <w:tcPr>
            <w:tcW w:w="1994" w:type="dxa"/>
            <w:noWrap/>
          </w:tcPr>
          <w:p w14:paraId="4EAB3DD4" w14:textId="01ED0E55" w:rsidR="00D740D2" w:rsidRPr="00E80754" w:rsidRDefault="00000000" w:rsidP="00D740D2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Muscle atrophy</w:t>
            </w:r>
          </w:p>
        </w:tc>
        <w:tc>
          <w:tcPr>
            <w:tcW w:w="1191" w:type="dxa"/>
            <w:noWrap/>
          </w:tcPr>
          <w:p w14:paraId="1A6FC53C" w14:textId="5B43B9BE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91 (0.0)</w:t>
            </w:r>
          </w:p>
        </w:tc>
        <w:tc>
          <w:tcPr>
            <w:tcW w:w="1402" w:type="dxa"/>
            <w:noWrap/>
          </w:tcPr>
          <w:p w14:paraId="4CEE52C2" w14:textId="4D7F3408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52 (0.1)</w:t>
            </w:r>
          </w:p>
        </w:tc>
        <w:tc>
          <w:tcPr>
            <w:tcW w:w="1895" w:type="dxa"/>
            <w:noWrap/>
          </w:tcPr>
          <w:p w14:paraId="6DE9ACA6" w14:textId="1152D7F4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58 (0.0)</w:t>
            </w:r>
          </w:p>
        </w:tc>
        <w:tc>
          <w:tcPr>
            <w:tcW w:w="1071" w:type="dxa"/>
            <w:noWrap/>
          </w:tcPr>
          <w:p w14:paraId="389143C8" w14:textId="77D7B370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58 (0.0)</w:t>
            </w:r>
          </w:p>
        </w:tc>
        <w:tc>
          <w:tcPr>
            <w:tcW w:w="1178" w:type="dxa"/>
            <w:noWrap/>
          </w:tcPr>
          <w:p w14:paraId="37E223A7" w14:textId="4483D78A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80 (0.1)</w:t>
            </w:r>
          </w:p>
        </w:tc>
        <w:tc>
          <w:tcPr>
            <w:tcW w:w="1135" w:type="dxa"/>
            <w:noWrap/>
          </w:tcPr>
          <w:p w14:paraId="797E88E5" w14:textId="7A1C2276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08 (0.1)</w:t>
            </w:r>
          </w:p>
        </w:tc>
        <w:tc>
          <w:tcPr>
            <w:tcW w:w="1642" w:type="dxa"/>
            <w:noWrap/>
          </w:tcPr>
          <w:p w14:paraId="0656A11F" w14:textId="07D29888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95 (0.0)</w:t>
            </w:r>
          </w:p>
        </w:tc>
        <w:tc>
          <w:tcPr>
            <w:tcW w:w="930" w:type="dxa"/>
            <w:noWrap/>
          </w:tcPr>
          <w:p w14:paraId="446FD357" w14:textId="667CE31B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 (0.0)</w:t>
            </w:r>
          </w:p>
        </w:tc>
        <w:tc>
          <w:tcPr>
            <w:tcW w:w="930" w:type="dxa"/>
            <w:noWrap/>
          </w:tcPr>
          <w:p w14:paraId="110B8979" w14:textId="7F784999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 (0.0)</w:t>
            </w:r>
          </w:p>
        </w:tc>
      </w:tr>
      <w:tr w:rsidR="00BF7CCB" w:rsidRPr="00BF7CCB" w14:paraId="781F947F" w14:textId="77777777" w:rsidTr="00D740D2">
        <w:trPr>
          <w:trHeight w:val="375"/>
        </w:trPr>
        <w:tc>
          <w:tcPr>
            <w:tcW w:w="1994" w:type="dxa"/>
            <w:noWrap/>
          </w:tcPr>
          <w:p w14:paraId="07EED89D" w14:textId="7E798F4D" w:rsidR="00D740D2" w:rsidRPr="00E80754" w:rsidRDefault="00000000" w:rsidP="00D740D2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Sarcopenia</w:t>
            </w:r>
          </w:p>
        </w:tc>
        <w:tc>
          <w:tcPr>
            <w:tcW w:w="1191" w:type="dxa"/>
            <w:noWrap/>
          </w:tcPr>
          <w:p w14:paraId="70F8AEB0" w14:textId="23C29D1D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5 (0.0)</w:t>
            </w:r>
          </w:p>
        </w:tc>
        <w:tc>
          <w:tcPr>
            <w:tcW w:w="1402" w:type="dxa"/>
            <w:noWrap/>
          </w:tcPr>
          <w:p w14:paraId="0F5283DC" w14:textId="61714F93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7 (0.0)</w:t>
            </w:r>
          </w:p>
        </w:tc>
        <w:tc>
          <w:tcPr>
            <w:tcW w:w="1895" w:type="dxa"/>
            <w:noWrap/>
          </w:tcPr>
          <w:p w14:paraId="6B995461" w14:textId="3E55217D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 (0.0)</w:t>
            </w:r>
          </w:p>
        </w:tc>
        <w:tc>
          <w:tcPr>
            <w:tcW w:w="1071" w:type="dxa"/>
            <w:noWrap/>
          </w:tcPr>
          <w:p w14:paraId="7446F5AF" w14:textId="0F3D6EC9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 (0.0)</w:t>
            </w:r>
          </w:p>
        </w:tc>
        <w:tc>
          <w:tcPr>
            <w:tcW w:w="1178" w:type="dxa"/>
            <w:noWrap/>
          </w:tcPr>
          <w:p w14:paraId="614C42DE" w14:textId="3B761D57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2 (0.0)</w:t>
            </w:r>
          </w:p>
        </w:tc>
        <w:tc>
          <w:tcPr>
            <w:tcW w:w="1135" w:type="dxa"/>
            <w:noWrap/>
          </w:tcPr>
          <w:p w14:paraId="45AE2813" w14:textId="4F9CB743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3 (0.0)</w:t>
            </w:r>
          </w:p>
        </w:tc>
        <w:tc>
          <w:tcPr>
            <w:tcW w:w="1642" w:type="dxa"/>
            <w:noWrap/>
          </w:tcPr>
          <w:p w14:paraId="45442A2F" w14:textId="14ED8A33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2 (0.0)</w:t>
            </w:r>
          </w:p>
        </w:tc>
        <w:tc>
          <w:tcPr>
            <w:tcW w:w="930" w:type="dxa"/>
            <w:noWrap/>
          </w:tcPr>
          <w:p w14:paraId="63131946" w14:textId="399F4D24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 (0.0)</w:t>
            </w:r>
          </w:p>
        </w:tc>
        <w:tc>
          <w:tcPr>
            <w:tcW w:w="930" w:type="dxa"/>
            <w:noWrap/>
          </w:tcPr>
          <w:p w14:paraId="6EBD8837" w14:textId="7078A07E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 (0.0)</w:t>
            </w:r>
          </w:p>
        </w:tc>
      </w:tr>
      <w:tr w:rsidR="00BF7CCB" w:rsidRPr="00BF7CCB" w14:paraId="57E6414E" w14:textId="77777777" w:rsidTr="00D740D2">
        <w:trPr>
          <w:trHeight w:val="375"/>
        </w:trPr>
        <w:tc>
          <w:tcPr>
            <w:tcW w:w="1994" w:type="dxa"/>
            <w:noWrap/>
          </w:tcPr>
          <w:p w14:paraId="4C43A898" w14:textId="36458CC7" w:rsidR="00D740D2" w:rsidRPr="00E80754" w:rsidRDefault="00000000" w:rsidP="00D740D2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Muscular weakness</w:t>
            </w:r>
          </w:p>
        </w:tc>
        <w:tc>
          <w:tcPr>
            <w:tcW w:w="1191" w:type="dxa"/>
            <w:noWrap/>
          </w:tcPr>
          <w:p w14:paraId="5AA7B173" w14:textId="6BD4FEA7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277 (0.4)</w:t>
            </w:r>
          </w:p>
        </w:tc>
        <w:tc>
          <w:tcPr>
            <w:tcW w:w="1402" w:type="dxa"/>
            <w:noWrap/>
          </w:tcPr>
          <w:p w14:paraId="6E4F67A2" w14:textId="08B2380A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069 (0.4)</w:t>
            </w:r>
          </w:p>
        </w:tc>
        <w:tc>
          <w:tcPr>
            <w:tcW w:w="1895" w:type="dxa"/>
            <w:noWrap/>
          </w:tcPr>
          <w:p w14:paraId="7747B067" w14:textId="3CA984F8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448 (0.3)</w:t>
            </w:r>
          </w:p>
        </w:tc>
        <w:tc>
          <w:tcPr>
            <w:tcW w:w="1071" w:type="dxa"/>
            <w:noWrap/>
          </w:tcPr>
          <w:p w14:paraId="144757AE" w14:textId="2D5A31FD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442 (0.3)</w:t>
            </w:r>
          </w:p>
        </w:tc>
        <w:tc>
          <w:tcPr>
            <w:tcW w:w="1178" w:type="dxa"/>
            <w:noWrap/>
          </w:tcPr>
          <w:p w14:paraId="0FFB7638" w14:textId="433FAD51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718 (0.2)</w:t>
            </w:r>
          </w:p>
        </w:tc>
        <w:tc>
          <w:tcPr>
            <w:tcW w:w="1135" w:type="dxa"/>
            <w:noWrap/>
          </w:tcPr>
          <w:p w14:paraId="3CF30B2D" w14:textId="085D23D0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348 (0.2)</w:t>
            </w:r>
          </w:p>
        </w:tc>
        <w:tc>
          <w:tcPr>
            <w:tcW w:w="1642" w:type="dxa"/>
            <w:noWrap/>
          </w:tcPr>
          <w:p w14:paraId="5300861A" w14:textId="707CB35E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194 (0.3)</w:t>
            </w:r>
          </w:p>
        </w:tc>
        <w:tc>
          <w:tcPr>
            <w:tcW w:w="930" w:type="dxa"/>
            <w:noWrap/>
          </w:tcPr>
          <w:p w14:paraId="56257B98" w14:textId="670E6568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4 (0.1)</w:t>
            </w:r>
          </w:p>
        </w:tc>
        <w:tc>
          <w:tcPr>
            <w:tcW w:w="930" w:type="dxa"/>
            <w:noWrap/>
          </w:tcPr>
          <w:p w14:paraId="7703627D" w14:textId="17439239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71 (0.3)</w:t>
            </w:r>
          </w:p>
        </w:tc>
      </w:tr>
      <w:tr w:rsidR="00BF7CCB" w:rsidRPr="00BF7CCB" w14:paraId="01821B56" w14:textId="77777777" w:rsidTr="00D740D2">
        <w:trPr>
          <w:trHeight w:val="375"/>
        </w:trPr>
        <w:tc>
          <w:tcPr>
            <w:tcW w:w="1994" w:type="dxa"/>
            <w:noWrap/>
          </w:tcPr>
          <w:p w14:paraId="2D633510" w14:textId="3B028C7E" w:rsidR="00D740D2" w:rsidRPr="00E80754" w:rsidRDefault="00000000" w:rsidP="00D740D2">
            <w:pPr>
              <w:ind w:leftChars="100" w:left="210"/>
              <w:jc w:val="left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Motor function decline</w:t>
            </w:r>
          </w:p>
        </w:tc>
        <w:tc>
          <w:tcPr>
            <w:tcW w:w="1191" w:type="dxa"/>
            <w:noWrap/>
          </w:tcPr>
          <w:p w14:paraId="51F77F3A" w14:textId="306C2701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57 (0.0)</w:t>
            </w:r>
          </w:p>
        </w:tc>
        <w:tc>
          <w:tcPr>
            <w:tcW w:w="1402" w:type="dxa"/>
            <w:noWrap/>
          </w:tcPr>
          <w:p w14:paraId="1ED8BACD" w14:textId="4F616B27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47 (0.0)</w:t>
            </w:r>
          </w:p>
        </w:tc>
        <w:tc>
          <w:tcPr>
            <w:tcW w:w="1895" w:type="dxa"/>
            <w:noWrap/>
          </w:tcPr>
          <w:p w14:paraId="7B82FF12" w14:textId="4EBC68FF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6 (0.0)</w:t>
            </w:r>
          </w:p>
        </w:tc>
        <w:tc>
          <w:tcPr>
            <w:tcW w:w="1071" w:type="dxa"/>
            <w:noWrap/>
          </w:tcPr>
          <w:p w14:paraId="6B804302" w14:textId="1622F694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30 (0.0)</w:t>
            </w:r>
          </w:p>
        </w:tc>
        <w:tc>
          <w:tcPr>
            <w:tcW w:w="1178" w:type="dxa"/>
            <w:noWrap/>
          </w:tcPr>
          <w:p w14:paraId="32978C1A" w14:textId="607530F8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31 (0.0)</w:t>
            </w:r>
          </w:p>
        </w:tc>
        <w:tc>
          <w:tcPr>
            <w:tcW w:w="1135" w:type="dxa"/>
            <w:noWrap/>
          </w:tcPr>
          <w:p w14:paraId="7AE69C54" w14:textId="7A3D5E1D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20 (0.0)</w:t>
            </w:r>
          </w:p>
        </w:tc>
        <w:tc>
          <w:tcPr>
            <w:tcW w:w="1642" w:type="dxa"/>
            <w:noWrap/>
          </w:tcPr>
          <w:p w14:paraId="7C084F61" w14:textId="6B6EC92F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157 (0.0)</w:t>
            </w:r>
          </w:p>
        </w:tc>
        <w:tc>
          <w:tcPr>
            <w:tcW w:w="930" w:type="dxa"/>
            <w:noWrap/>
          </w:tcPr>
          <w:p w14:paraId="65DA28A8" w14:textId="04DE36EE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3 (0.0)</w:t>
            </w:r>
          </w:p>
        </w:tc>
        <w:tc>
          <w:tcPr>
            <w:tcW w:w="930" w:type="dxa"/>
            <w:noWrap/>
          </w:tcPr>
          <w:p w14:paraId="7D56AEF0" w14:textId="50F8B99D" w:rsidR="00D740D2" w:rsidRPr="00E80754" w:rsidRDefault="00000000" w:rsidP="00E8075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E80754">
              <w:rPr>
                <w:rFonts w:ascii="Times New Roman" w:hAnsi="Times New Roman" w:cs="Times New Roman"/>
                <w:color w:val="EE0000"/>
              </w:rPr>
              <w:t>6 (0.0)</w:t>
            </w:r>
          </w:p>
        </w:tc>
      </w:tr>
    </w:tbl>
    <w:p w14:paraId="3CFD4B2F" w14:textId="77777777" w:rsidR="004C6D42" w:rsidRPr="00E80754" w:rsidRDefault="004C6D42">
      <w:pPr>
        <w:rPr>
          <w:color w:val="EE0000"/>
        </w:rPr>
      </w:pPr>
    </w:p>
    <w:sectPr w:rsidR="004C6D42" w:rsidRPr="00E80754" w:rsidSect="00B75A6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uthor" w:initials="A">
    <w:p w14:paraId="3D3B3768" w14:textId="27F02331" w:rsidR="00472E39" w:rsidRDefault="00000000" w:rsidP="00472E39">
      <w:pPr>
        <w:pStyle w:val="Web"/>
      </w:pPr>
      <w:r>
        <w:rPr>
          <w:rStyle w:val="af"/>
        </w:rPr>
        <w:annotationRef/>
      </w:r>
      <w:r>
        <w:t xml:space="preserve">The letter “S” is typically </w:t>
      </w:r>
      <w:r w:rsidRPr="00472E39">
        <w:rPr>
          <w:rStyle w:val="af6"/>
          <w:rFonts w:eastAsiaTheme="majorEastAsia"/>
          <w:b w:val="0"/>
        </w:rPr>
        <w:t>used in combination with the number</w:t>
      </w:r>
      <w:r>
        <w:t xml:space="preserve"> only in </w:t>
      </w:r>
      <w:r w:rsidR="0028073A">
        <w:t>references within the main text.</w:t>
      </w:r>
      <w:r>
        <w:t xml:space="preserve">  The </w:t>
      </w:r>
      <w:r w:rsidRPr="00472E39">
        <w:rPr>
          <w:rStyle w:val="af6"/>
          <w:rFonts w:eastAsiaTheme="majorEastAsia"/>
          <w:b w:val="0"/>
        </w:rPr>
        <w:t>title itself</w:t>
      </w:r>
      <w:r>
        <w:t xml:space="preserve"> of the supplementary table should usually just be numbered: “Supplementary Table 3,” not “Supplementary Table S3.</w:t>
      </w:r>
    </w:p>
    <w:p w14:paraId="2975BDC7" w14:textId="77777777" w:rsidR="00EB7194" w:rsidRDefault="00000000">
      <w:r>
        <w:br/>
        <w:t>AI translation:</w:t>
      </w:r>
      <w:r>
        <w:br/>
        <w:t>S」は通常、本文中の参考文献にのみ番号と組み合わせて使用する。  補足表のタイトル自体には、通常、番号のみを付ける：補足表S3」ではなく、「補足表3」とする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975BDC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75BDC7" w16cid:durableId="2CB302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E1933" w14:textId="77777777" w:rsidR="00A24F87" w:rsidRDefault="00A24F87" w:rsidP="009A41A7">
      <w:r>
        <w:separator/>
      </w:r>
    </w:p>
  </w:endnote>
  <w:endnote w:type="continuationSeparator" w:id="0">
    <w:p w14:paraId="6B919C39" w14:textId="77777777" w:rsidR="00A24F87" w:rsidRDefault="00A24F87" w:rsidP="009A4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F71D4" w14:textId="77777777" w:rsidR="00A24F87" w:rsidRDefault="00A24F87" w:rsidP="009A41A7">
      <w:r>
        <w:separator/>
      </w:r>
    </w:p>
  </w:footnote>
  <w:footnote w:type="continuationSeparator" w:id="0">
    <w:p w14:paraId="0199CE98" w14:textId="77777777" w:rsidR="00A24F87" w:rsidRDefault="00A24F87" w:rsidP="009A41A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94"/>
    <w:rsid w:val="00000403"/>
    <w:rsid w:val="00000BEB"/>
    <w:rsid w:val="00000C67"/>
    <w:rsid w:val="000016FF"/>
    <w:rsid w:val="000044E7"/>
    <w:rsid w:val="00007A2B"/>
    <w:rsid w:val="0001212F"/>
    <w:rsid w:val="00012667"/>
    <w:rsid w:val="00012BEE"/>
    <w:rsid w:val="0001302B"/>
    <w:rsid w:val="00013599"/>
    <w:rsid w:val="00013A1D"/>
    <w:rsid w:val="0001446F"/>
    <w:rsid w:val="00016AA2"/>
    <w:rsid w:val="00017D37"/>
    <w:rsid w:val="0002118A"/>
    <w:rsid w:val="000219E7"/>
    <w:rsid w:val="00022CD6"/>
    <w:rsid w:val="00023539"/>
    <w:rsid w:val="0002475A"/>
    <w:rsid w:val="000312E3"/>
    <w:rsid w:val="0003135B"/>
    <w:rsid w:val="00032020"/>
    <w:rsid w:val="00032530"/>
    <w:rsid w:val="00033330"/>
    <w:rsid w:val="000349A4"/>
    <w:rsid w:val="00035168"/>
    <w:rsid w:val="000353B8"/>
    <w:rsid w:val="0003570A"/>
    <w:rsid w:val="00035795"/>
    <w:rsid w:val="0003680F"/>
    <w:rsid w:val="00036ACC"/>
    <w:rsid w:val="0003793A"/>
    <w:rsid w:val="00037A1D"/>
    <w:rsid w:val="00037AC3"/>
    <w:rsid w:val="00040271"/>
    <w:rsid w:val="00040909"/>
    <w:rsid w:val="00041BBA"/>
    <w:rsid w:val="00042765"/>
    <w:rsid w:val="000464A0"/>
    <w:rsid w:val="00046B92"/>
    <w:rsid w:val="000475CF"/>
    <w:rsid w:val="0005006A"/>
    <w:rsid w:val="0005009D"/>
    <w:rsid w:val="000548F0"/>
    <w:rsid w:val="00055318"/>
    <w:rsid w:val="000567E1"/>
    <w:rsid w:val="0005795C"/>
    <w:rsid w:val="00061926"/>
    <w:rsid w:val="00061BC7"/>
    <w:rsid w:val="0006213A"/>
    <w:rsid w:val="00062615"/>
    <w:rsid w:val="00063E0B"/>
    <w:rsid w:val="0006467F"/>
    <w:rsid w:val="000653C4"/>
    <w:rsid w:val="000672CE"/>
    <w:rsid w:val="0007067B"/>
    <w:rsid w:val="00071288"/>
    <w:rsid w:val="000713A3"/>
    <w:rsid w:val="00072345"/>
    <w:rsid w:val="00072DDE"/>
    <w:rsid w:val="00073839"/>
    <w:rsid w:val="00074D5B"/>
    <w:rsid w:val="00074F2F"/>
    <w:rsid w:val="00074F43"/>
    <w:rsid w:val="00074F45"/>
    <w:rsid w:val="000774BC"/>
    <w:rsid w:val="00077AB0"/>
    <w:rsid w:val="00077F3F"/>
    <w:rsid w:val="00081659"/>
    <w:rsid w:val="00082AD1"/>
    <w:rsid w:val="00082DE3"/>
    <w:rsid w:val="00083120"/>
    <w:rsid w:val="0008312F"/>
    <w:rsid w:val="00084373"/>
    <w:rsid w:val="0008613D"/>
    <w:rsid w:val="00091281"/>
    <w:rsid w:val="0009209C"/>
    <w:rsid w:val="000943C8"/>
    <w:rsid w:val="0009631A"/>
    <w:rsid w:val="00097164"/>
    <w:rsid w:val="000A1C12"/>
    <w:rsid w:val="000A1E1E"/>
    <w:rsid w:val="000A4377"/>
    <w:rsid w:val="000A45FA"/>
    <w:rsid w:val="000A5BD9"/>
    <w:rsid w:val="000A636F"/>
    <w:rsid w:val="000A7F04"/>
    <w:rsid w:val="000B251A"/>
    <w:rsid w:val="000B3810"/>
    <w:rsid w:val="000B3CB7"/>
    <w:rsid w:val="000B41BD"/>
    <w:rsid w:val="000B48A8"/>
    <w:rsid w:val="000B55A6"/>
    <w:rsid w:val="000B5F0B"/>
    <w:rsid w:val="000B710D"/>
    <w:rsid w:val="000B75A2"/>
    <w:rsid w:val="000C23BD"/>
    <w:rsid w:val="000C30AD"/>
    <w:rsid w:val="000C4176"/>
    <w:rsid w:val="000C4259"/>
    <w:rsid w:val="000C558C"/>
    <w:rsid w:val="000C643B"/>
    <w:rsid w:val="000C7483"/>
    <w:rsid w:val="000D0678"/>
    <w:rsid w:val="000D0F91"/>
    <w:rsid w:val="000D13FF"/>
    <w:rsid w:val="000D362D"/>
    <w:rsid w:val="000D4729"/>
    <w:rsid w:val="000D4C50"/>
    <w:rsid w:val="000D5188"/>
    <w:rsid w:val="000D544D"/>
    <w:rsid w:val="000D7AD2"/>
    <w:rsid w:val="000E078E"/>
    <w:rsid w:val="000E1CEA"/>
    <w:rsid w:val="000E4004"/>
    <w:rsid w:val="000F0546"/>
    <w:rsid w:val="000F16CA"/>
    <w:rsid w:val="000F29AD"/>
    <w:rsid w:val="000F32EA"/>
    <w:rsid w:val="000F37AE"/>
    <w:rsid w:val="000F37EB"/>
    <w:rsid w:val="000F6242"/>
    <w:rsid w:val="000F7271"/>
    <w:rsid w:val="000F746A"/>
    <w:rsid w:val="000F7CB1"/>
    <w:rsid w:val="000F7DB4"/>
    <w:rsid w:val="00100EA9"/>
    <w:rsid w:val="001011F6"/>
    <w:rsid w:val="00102AF7"/>
    <w:rsid w:val="00102EEF"/>
    <w:rsid w:val="00104494"/>
    <w:rsid w:val="00105E7C"/>
    <w:rsid w:val="001071A0"/>
    <w:rsid w:val="00107A1A"/>
    <w:rsid w:val="00107D6D"/>
    <w:rsid w:val="00110B81"/>
    <w:rsid w:val="00110FEB"/>
    <w:rsid w:val="00111E28"/>
    <w:rsid w:val="00112C59"/>
    <w:rsid w:val="0011361D"/>
    <w:rsid w:val="00114681"/>
    <w:rsid w:val="00115D2F"/>
    <w:rsid w:val="0011685F"/>
    <w:rsid w:val="00116C5A"/>
    <w:rsid w:val="00117A24"/>
    <w:rsid w:val="00120143"/>
    <w:rsid w:val="001206A0"/>
    <w:rsid w:val="00120983"/>
    <w:rsid w:val="0012153A"/>
    <w:rsid w:val="00122888"/>
    <w:rsid w:val="00123BAB"/>
    <w:rsid w:val="001246B0"/>
    <w:rsid w:val="00125711"/>
    <w:rsid w:val="00126A42"/>
    <w:rsid w:val="0012705B"/>
    <w:rsid w:val="0012734B"/>
    <w:rsid w:val="001304B9"/>
    <w:rsid w:val="0013152D"/>
    <w:rsid w:val="00131E70"/>
    <w:rsid w:val="001328DF"/>
    <w:rsid w:val="00132966"/>
    <w:rsid w:val="00132E9D"/>
    <w:rsid w:val="00133047"/>
    <w:rsid w:val="00133895"/>
    <w:rsid w:val="00133AA7"/>
    <w:rsid w:val="00134070"/>
    <w:rsid w:val="00137E96"/>
    <w:rsid w:val="00140394"/>
    <w:rsid w:val="00140538"/>
    <w:rsid w:val="001410C5"/>
    <w:rsid w:val="001426E6"/>
    <w:rsid w:val="001429AC"/>
    <w:rsid w:val="0014323E"/>
    <w:rsid w:val="00143741"/>
    <w:rsid w:val="00143900"/>
    <w:rsid w:val="00143F63"/>
    <w:rsid w:val="00144279"/>
    <w:rsid w:val="001455DF"/>
    <w:rsid w:val="00145F0C"/>
    <w:rsid w:val="001462C3"/>
    <w:rsid w:val="00147339"/>
    <w:rsid w:val="00147BD0"/>
    <w:rsid w:val="001501A5"/>
    <w:rsid w:val="00150FAA"/>
    <w:rsid w:val="00151C8F"/>
    <w:rsid w:val="00151F51"/>
    <w:rsid w:val="00154FBB"/>
    <w:rsid w:val="00157847"/>
    <w:rsid w:val="00157BD1"/>
    <w:rsid w:val="00157CC8"/>
    <w:rsid w:val="001600B1"/>
    <w:rsid w:val="00160917"/>
    <w:rsid w:val="00160C08"/>
    <w:rsid w:val="00161023"/>
    <w:rsid w:val="00161A64"/>
    <w:rsid w:val="00163251"/>
    <w:rsid w:val="0016393F"/>
    <w:rsid w:val="00164318"/>
    <w:rsid w:val="001647CA"/>
    <w:rsid w:val="001650B6"/>
    <w:rsid w:val="00165314"/>
    <w:rsid w:val="0016599D"/>
    <w:rsid w:val="00166017"/>
    <w:rsid w:val="00166A5B"/>
    <w:rsid w:val="0017003C"/>
    <w:rsid w:val="0017176F"/>
    <w:rsid w:val="001724F5"/>
    <w:rsid w:val="00172795"/>
    <w:rsid w:val="00176231"/>
    <w:rsid w:val="00176A41"/>
    <w:rsid w:val="001826E4"/>
    <w:rsid w:val="0018432A"/>
    <w:rsid w:val="00184873"/>
    <w:rsid w:val="00184A2B"/>
    <w:rsid w:val="00185210"/>
    <w:rsid w:val="00190506"/>
    <w:rsid w:val="00190BFA"/>
    <w:rsid w:val="00191B8E"/>
    <w:rsid w:val="00192049"/>
    <w:rsid w:val="00194C1C"/>
    <w:rsid w:val="00196407"/>
    <w:rsid w:val="00196A5C"/>
    <w:rsid w:val="00196FD9"/>
    <w:rsid w:val="001A046D"/>
    <w:rsid w:val="001A09E4"/>
    <w:rsid w:val="001A12CB"/>
    <w:rsid w:val="001A1DA6"/>
    <w:rsid w:val="001A1FF5"/>
    <w:rsid w:val="001A261A"/>
    <w:rsid w:val="001A2804"/>
    <w:rsid w:val="001A2C3E"/>
    <w:rsid w:val="001A5F04"/>
    <w:rsid w:val="001A6883"/>
    <w:rsid w:val="001B07D4"/>
    <w:rsid w:val="001B0C15"/>
    <w:rsid w:val="001B110C"/>
    <w:rsid w:val="001B1C51"/>
    <w:rsid w:val="001B422C"/>
    <w:rsid w:val="001B42A3"/>
    <w:rsid w:val="001B503A"/>
    <w:rsid w:val="001B50F4"/>
    <w:rsid w:val="001B586D"/>
    <w:rsid w:val="001B6410"/>
    <w:rsid w:val="001B6D8F"/>
    <w:rsid w:val="001B6FA5"/>
    <w:rsid w:val="001B6FC6"/>
    <w:rsid w:val="001B7674"/>
    <w:rsid w:val="001C08AD"/>
    <w:rsid w:val="001C269C"/>
    <w:rsid w:val="001C2DC0"/>
    <w:rsid w:val="001C3744"/>
    <w:rsid w:val="001C3B48"/>
    <w:rsid w:val="001C414A"/>
    <w:rsid w:val="001C4269"/>
    <w:rsid w:val="001C529A"/>
    <w:rsid w:val="001C52E9"/>
    <w:rsid w:val="001C5C67"/>
    <w:rsid w:val="001C6888"/>
    <w:rsid w:val="001C75CA"/>
    <w:rsid w:val="001C7902"/>
    <w:rsid w:val="001C7A46"/>
    <w:rsid w:val="001C7E3F"/>
    <w:rsid w:val="001D0C9C"/>
    <w:rsid w:val="001D2CDD"/>
    <w:rsid w:val="001D48A7"/>
    <w:rsid w:val="001D65FC"/>
    <w:rsid w:val="001D6819"/>
    <w:rsid w:val="001D74E0"/>
    <w:rsid w:val="001E0A4E"/>
    <w:rsid w:val="001E12C9"/>
    <w:rsid w:val="001E4548"/>
    <w:rsid w:val="001E54E9"/>
    <w:rsid w:val="001E7A99"/>
    <w:rsid w:val="001E7BE4"/>
    <w:rsid w:val="001E7FD1"/>
    <w:rsid w:val="001F0406"/>
    <w:rsid w:val="001F118A"/>
    <w:rsid w:val="001F3D72"/>
    <w:rsid w:val="001F512D"/>
    <w:rsid w:val="001F5836"/>
    <w:rsid w:val="001F6233"/>
    <w:rsid w:val="001F6363"/>
    <w:rsid w:val="001F6668"/>
    <w:rsid w:val="00202B3B"/>
    <w:rsid w:val="00202BD5"/>
    <w:rsid w:val="0020382D"/>
    <w:rsid w:val="00203AB8"/>
    <w:rsid w:val="00206F9F"/>
    <w:rsid w:val="002079D5"/>
    <w:rsid w:val="002103D4"/>
    <w:rsid w:val="00210621"/>
    <w:rsid w:val="002142F7"/>
    <w:rsid w:val="002146B0"/>
    <w:rsid w:val="002219CA"/>
    <w:rsid w:val="002233A4"/>
    <w:rsid w:val="0022352A"/>
    <w:rsid w:val="00224494"/>
    <w:rsid w:val="002244C6"/>
    <w:rsid w:val="00224E63"/>
    <w:rsid w:val="00225412"/>
    <w:rsid w:val="00225E3E"/>
    <w:rsid w:val="00227448"/>
    <w:rsid w:val="00230118"/>
    <w:rsid w:val="0023111E"/>
    <w:rsid w:val="00231557"/>
    <w:rsid w:val="0023163D"/>
    <w:rsid w:val="00231810"/>
    <w:rsid w:val="00232ED9"/>
    <w:rsid w:val="00233005"/>
    <w:rsid w:val="0023563E"/>
    <w:rsid w:val="00235E4B"/>
    <w:rsid w:val="002403B3"/>
    <w:rsid w:val="0024129E"/>
    <w:rsid w:val="0024165D"/>
    <w:rsid w:val="0025048B"/>
    <w:rsid w:val="0025072E"/>
    <w:rsid w:val="0025230C"/>
    <w:rsid w:val="002529EE"/>
    <w:rsid w:val="002532F0"/>
    <w:rsid w:val="0025374A"/>
    <w:rsid w:val="002551BA"/>
    <w:rsid w:val="00255621"/>
    <w:rsid w:val="00256E45"/>
    <w:rsid w:val="0025767B"/>
    <w:rsid w:val="002601D4"/>
    <w:rsid w:val="002601F3"/>
    <w:rsid w:val="00262C2D"/>
    <w:rsid w:val="00262DE5"/>
    <w:rsid w:val="002645B9"/>
    <w:rsid w:val="002655B7"/>
    <w:rsid w:val="002668F6"/>
    <w:rsid w:val="0026779C"/>
    <w:rsid w:val="0027022E"/>
    <w:rsid w:val="0027091A"/>
    <w:rsid w:val="00270BF9"/>
    <w:rsid w:val="00271F86"/>
    <w:rsid w:val="00272616"/>
    <w:rsid w:val="00272A26"/>
    <w:rsid w:val="0027443D"/>
    <w:rsid w:val="00275DFF"/>
    <w:rsid w:val="00275FB2"/>
    <w:rsid w:val="002767E5"/>
    <w:rsid w:val="00276DB8"/>
    <w:rsid w:val="00277C94"/>
    <w:rsid w:val="002806F8"/>
    <w:rsid w:val="0028073A"/>
    <w:rsid w:val="002807ED"/>
    <w:rsid w:val="00280805"/>
    <w:rsid w:val="00281148"/>
    <w:rsid w:val="0028144E"/>
    <w:rsid w:val="002828D0"/>
    <w:rsid w:val="0028327B"/>
    <w:rsid w:val="0028330E"/>
    <w:rsid w:val="00284A4D"/>
    <w:rsid w:val="002906BA"/>
    <w:rsid w:val="00290B4D"/>
    <w:rsid w:val="00290EC3"/>
    <w:rsid w:val="00291728"/>
    <w:rsid w:val="0029191B"/>
    <w:rsid w:val="002921E2"/>
    <w:rsid w:val="002926AD"/>
    <w:rsid w:val="00292B4D"/>
    <w:rsid w:val="002949C7"/>
    <w:rsid w:val="00294E58"/>
    <w:rsid w:val="00295A58"/>
    <w:rsid w:val="002960AE"/>
    <w:rsid w:val="00296BED"/>
    <w:rsid w:val="00297AA7"/>
    <w:rsid w:val="002A1A2F"/>
    <w:rsid w:val="002A1A66"/>
    <w:rsid w:val="002A285A"/>
    <w:rsid w:val="002A2914"/>
    <w:rsid w:val="002A320B"/>
    <w:rsid w:val="002A3BAF"/>
    <w:rsid w:val="002A483E"/>
    <w:rsid w:val="002A5196"/>
    <w:rsid w:val="002A5987"/>
    <w:rsid w:val="002A6BB6"/>
    <w:rsid w:val="002A6C17"/>
    <w:rsid w:val="002A6E4E"/>
    <w:rsid w:val="002A6FCC"/>
    <w:rsid w:val="002A7239"/>
    <w:rsid w:val="002A7633"/>
    <w:rsid w:val="002A7F3B"/>
    <w:rsid w:val="002B0AB7"/>
    <w:rsid w:val="002B0BE2"/>
    <w:rsid w:val="002B1AAD"/>
    <w:rsid w:val="002B2266"/>
    <w:rsid w:val="002B2B3B"/>
    <w:rsid w:val="002B313E"/>
    <w:rsid w:val="002B3776"/>
    <w:rsid w:val="002B3FA6"/>
    <w:rsid w:val="002B415B"/>
    <w:rsid w:val="002B5176"/>
    <w:rsid w:val="002B62F4"/>
    <w:rsid w:val="002B63B2"/>
    <w:rsid w:val="002B66C0"/>
    <w:rsid w:val="002B690B"/>
    <w:rsid w:val="002C1088"/>
    <w:rsid w:val="002C4299"/>
    <w:rsid w:val="002C57FE"/>
    <w:rsid w:val="002C76F5"/>
    <w:rsid w:val="002C7BD5"/>
    <w:rsid w:val="002D000E"/>
    <w:rsid w:val="002D14D1"/>
    <w:rsid w:val="002D20D1"/>
    <w:rsid w:val="002D379E"/>
    <w:rsid w:val="002D41C6"/>
    <w:rsid w:val="002D6D15"/>
    <w:rsid w:val="002D7CF5"/>
    <w:rsid w:val="002E09D5"/>
    <w:rsid w:val="002E0E51"/>
    <w:rsid w:val="002E0EB1"/>
    <w:rsid w:val="002E2BA2"/>
    <w:rsid w:val="002E3A08"/>
    <w:rsid w:val="002E4087"/>
    <w:rsid w:val="002E4125"/>
    <w:rsid w:val="002E6E33"/>
    <w:rsid w:val="002E7967"/>
    <w:rsid w:val="002F033C"/>
    <w:rsid w:val="002F0AFE"/>
    <w:rsid w:val="002F195C"/>
    <w:rsid w:val="002F1DF8"/>
    <w:rsid w:val="002F385C"/>
    <w:rsid w:val="002F55A6"/>
    <w:rsid w:val="002F60ED"/>
    <w:rsid w:val="002F7CA8"/>
    <w:rsid w:val="00300EFF"/>
    <w:rsid w:val="0030220A"/>
    <w:rsid w:val="003023E5"/>
    <w:rsid w:val="003025D4"/>
    <w:rsid w:val="00302E33"/>
    <w:rsid w:val="00304A67"/>
    <w:rsid w:val="00306664"/>
    <w:rsid w:val="003066CB"/>
    <w:rsid w:val="0030670D"/>
    <w:rsid w:val="0030699E"/>
    <w:rsid w:val="00306D13"/>
    <w:rsid w:val="00306EBC"/>
    <w:rsid w:val="00310252"/>
    <w:rsid w:val="00310B06"/>
    <w:rsid w:val="0031112F"/>
    <w:rsid w:val="00311E49"/>
    <w:rsid w:val="00312AF7"/>
    <w:rsid w:val="00316A2B"/>
    <w:rsid w:val="00316C60"/>
    <w:rsid w:val="003179DF"/>
    <w:rsid w:val="00317CAA"/>
    <w:rsid w:val="00321405"/>
    <w:rsid w:val="00321EC7"/>
    <w:rsid w:val="00322B48"/>
    <w:rsid w:val="003230BE"/>
    <w:rsid w:val="00323553"/>
    <w:rsid w:val="00323D23"/>
    <w:rsid w:val="00324447"/>
    <w:rsid w:val="003244B8"/>
    <w:rsid w:val="00324567"/>
    <w:rsid w:val="003264A7"/>
    <w:rsid w:val="00326B28"/>
    <w:rsid w:val="003279E4"/>
    <w:rsid w:val="00327F01"/>
    <w:rsid w:val="0033026A"/>
    <w:rsid w:val="00330ACB"/>
    <w:rsid w:val="00330D0E"/>
    <w:rsid w:val="00332B37"/>
    <w:rsid w:val="00332D7E"/>
    <w:rsid w:val="0033413B"/>
    <w:rsid w:val="003343EA"/>
    <w:rsid w:val="003345D8"/>
    <w:rsid w:val="0033627D"/>
    <w:rsid w:val="0033661F"/>
    <w:rsid w:val="0034095F"/>
    <w:rsid w:val="00340C31"/>
    <w:rsid w:val="0034128A"/>
    <w:rsid w:val="0034368C"/>
    <w:rsid w:val="00346510"/>
    <w:rsid w:val="003477D8"/>
    <w:rsid w:val="00347D92"/>
    <w:rsid w:val="0035096B"/>
    <w:rsid w:val="00351326"/>
    <w:rsid w:val="003513EE"/>
    <w:rsid w:val="00351E22"/>
    <w:rsid w:val="00351FE1"/>
    <w:rsid w:val="0035309B"/>
    <w:rsid w:val="00354B58"/>
    <w:rsid w:val="00356694"/>
    <w:rsid w:val="00356A11"/>
    <w:rsid w:val="00356F6C"/>
    <w:rsid w:val="00357260"/>
    <w:rsid w:val="0035745D"/>
    <w:rsid w:val="00357469"/>
    <w:rsid w:val="00357F0C"/>
    <w:rsid w:val="003603DB"/>
    <w:rsid w:val="003605A2"/>
    <w:rsid w:val="00361188"/>
    <w:rsid w:val="0036143F"/>
    <w:rsid w:val="00362A98"/>
    <w:rsid w:val="00362FF8"/>
    <w:rsid w:val="0036650F"/>
    <w:rsid w:val="00371662"/>
    <w:rsid w:val="00372678"/>
    <w:rsid w:val="003748E5"/>
    <w:rsid w:val="003754A5"/>
    <w:rsid w:val="0037666B"/>
    <w:rsid w:val="00376BF9"/>
    <w:rsid w:val="00377BFC"/>
    <w:rsid w:val="00380746"/>
    <w:rsid w:val="003825E6"/>
    <w:rsid w:val="00383AFB"/>
    <w:rsid w:val="003868A2"/>
    <w:rsid w:val="00387B0A"/>
    <w:rsid w:val="00390D84"/>
    <w:rsid w:val="0039130A"/>
    <w:rsid w:val="00391715"/>
    <w:rsid w:val="00392EA0"/>
    <w:rsid w:val="003935FE"/>
    <w:rsid w:val="003942B6"/>
    <w:rsid w:val="00394636"/>
    <w:rsid w:val="00394784"/>
    <w:rsid w:val="00395E0B"/>
    <w:rsid w:val="0039692B"/>
    <w:rsid w:val="00396B54"/>
    <w:rsid w:val="003975B1"/>
    <w:rsid w:val="003A00A3"/>
    <w:rsid w:val="003A48CF"/>
    <w:rsid w:val="003A4FB0"/>
    <w:rsid w:val="003A52DB"/>
    <w:rsid w:val="003A575D"/>
    <w:rsid w:val="003A624F"/>
    <w:rsid w:val="003A6CE7"/>
    <w:rsid w:val="003A78DF"/>
    <w:rsid w:val="003A7C04"/>
    <w:rsid w:val="003B20B0"/>
    <w:rsid w:val="003B25B4"/>
    <w:rsid w:val="003B2C26"/>
    <w:rsid w:val="003B2CB8"/>
    <w:rsid w:val="003B2F65"/>
    <w:rsid w:val="003B47AB"/>
    <w:rsid w:val="003B5561"/>
    <w:rsid w:val="003B5C34"/>
    <w:rsid w:val="003B660C"/>
    <w:rsid w:val="003B68D4"/>
    <w:rsid w:val="003B6C94"/>
    <w:rsid w:val="003B744B"/>
    <w:rsid w:val="003B7EB1"/>
    <w:rsid w:val="003C0435"/>
    <w:rsid w:val="003C0CFB"/>
    <w:rsid w:val="003C1C17"/>
    <w:rsid w:val="003C1F2D"/>
    <w:rsid w:val="003C2AF4"/>
    <w:rsid w:val="003C327B"/>
    <w:rsid w:val="003C39E1"/>
    <w:rsid w:val="003C492C"/>
    <w:rsid w:val="003C778C"/>
    <w:rsid w:val="003D004E"/>
    <w:rsid w:val="003D07DE"/>
    <w:rsid w:val="003D0BEF"/>
    <w:rsid w:val="003D109C"/>
    <w:rsid w:val="003D26CE"/>
    <w:rsid w:val="003D2EBA"/>
    <w:rsid w:val="003D32F8"/>
    <w:rsid w:val="003D55F1"/>
    <w:rsid w:val="003D5A4C"/>
    <w:rsid w:val="003D60EA"/>
    <w:rsid w:val="003E3166"/>
    <w:rsid w:val="003E33E4"/>
    <w:rsid w:val="003E3D56"/>
    <w:rsid w:val="003E3F93"/>
    <w:rsid w:val="003E4536"/>
    <w:rsid w:val="003E50ED"/>
    <w:rsid w:val="003E51F7"/>
    <w:rsid w:val="003E58ED"/>
    <w:rsid w:val="003E61FA"/>
    <w:rsid w:val="003E6B7B"/>
    <w:rsid w:val="003F078D"/>
    <w:rsid w:val="003F08CE"/>
    <w:rsid w:val="003F19C7"/>
    <w:rsid w:val="003F28C9"/>
    <w:rsid w:val="003F3822"/>
    <w:rsid w:val="003F3AC7"/>
    <w:rsid w:val="003F47BB"/>
    <w:rsid w:val="003F5A31"/>
    <w:rsid w:val="003F5E90"/>
    <w:rsid w:val="003F6A10"/>
    <w:rsid w:val="00400096"/>
    <w:rsid w:val="00401550"/>
    <w:rsid w:val="0040183E"/>
    <w:rsid w:val="00402F68"/>
    <w:rsid w:val="004031F9"/>
    <w:rsid w:val="00404A18"/>
    <w:rsid w:val="00404A1F"/>
    <w:rsid w:val="00405442"/>
    <w:rsid w:val="00405B23"/>
    <w:rsid w:val="0041224F"/>
    <w:rsid w:val="004147D0"/>
    <w:rsid w:val="004156CF"/>
    <w:rsid w:val="0041581E"/>
    <w:rsid w:val="00416488"/>
    <w:rsid w:val="0042004C"/>
    <w:rsid w:val="0042008A"/>
    <w:rsid w:val="00421401"/>
    <w:rsid w:val="00421E06"/>
    <w:rsid w:val="00423989"/>
    <w:rsid w:val="00423FA3"/>
    <w:rsid w:val="00424F97"/>
    <w:rsid w:val="00425BA9"/>
    <w:rsid w:val="004265A0"/>
    <w:rsid w:val="004269D9"/>
    <w:rsid w:val="00427AA6"/>
    <w:rsid w:val="00427BEA"/>
    <w:rsid w:val="004306E7"/>
    <w:rsid w:val="00434153"/>
    <w:rsid w:val="00434412"/>
    <w:rsid w:val="00436EBC"/>
    <w:rsid w:val="00437751"/>
    <w:rsid w:val="00437B60"/>
    <w:rsid w:val="00440BB3"/>
    <w:rsid w:val="00442A02"/>
    <w:rsid w:val="00442CD0"/>
    <w:rsid w:val="00442D70"/>
    <w:rsid w:val="0044344E"/>
    <w:rsid w:val="0044552F"/>
    <w:rsid w:val="00445543"/>
    <w:rsid w:val="004469DC"/>
    <w:rsid w:val="00450024"/>
    <w:rsid w:val="00450DF0"/>
    <w:rsid w:val="00451469"/>
    <w:rsid w:val="004516FB"/>
    <w:rsid w:val="00451A68"/>
    <w:rsid w:val="0045316E"/>
    <w:rsid w:val="00453954"/>
    <w:rsid w:val="00454AA3"/>
    <w:rsid w:val="00454DCD"/>
    <w:rsid w:val="004552CF"/>
    <w:rsid w:val="004562E7"/>
    <w:rsid w:val="004563C9"/>
    <w:rsid w:val="004566A3"/>
    <w:rsid w:val="004566D1"/>
    <w:rsid w:val="00456951"/>
    <w:rsid w:val="00456E89"/>
    <w:rsid w:val="00456F15"/>
    <w:rsid w:val="00457161"/>
    <w:rsid w:val="00457709"/>
    <w:rsid w:val="0046205A"/>
    <w:rsid w:val="00463C34"/>
    <w:rsid w:val="0046425B"/>
    <w:rsid w:val="004643BC"/>
    <w:rsid w:val="00464FEF"/>
    <w:rsid w:val="0046529D"/>
    <w:rsid w:val="00466711"/>
    <w:rsid w:val="00466774"/>
    <w:rsid w:val="00467AF2"/>
    <w:rsid w:val="004726F2"/>
    <w:rsid w:val="00472E39"/>
    <w:rsid w:val="0047495E"/>
    <w:rsid w:val="00475EAF"/>
    <w:rsid w:val="004763D9"/>
    <w:rsid w:val="004763EB"/>
    <w:rsid w:val="00476BAD"/>
    <w:rsid w:val="00476C33"/>
    <w:rsid w:val="00477561"/>
    <w:rsid w:val="0047789F"/>
    <w:rsid w:val="00477BF2"/>
    <w:rsid w:val="0048025B"/>
    <w:rsid w:val="00481555"/>
    <w:rsid w:val="004825C4"/>
    <w:rsid w:val="00482800"/>
    <w:rsid w:val="004838B0"/>
    <w:rsid w:val="00484075"/>
    <w:rsid w:val="0048449A"/>
    <w:rsid w:val="00484559"/>
    <w:rsid w:val="00484FDB"/>
    <w:rsid w:val="004850D7"/>
    <w:rsid w:val="00486B04"/>
    <w:rsid w:val="00487526"/>
    <w:rsid w:val="00487BAB"/>
    <w:rsid w:val="00490F33"/>
    <w:rsid w:val="0049126A"/>
    <w:rsid w:val="004915F8"/>
    <w:rsid w:val="00492CB4"/>
    <w:rsid w:val="004931DE"/>
    <w:rsid w:val="0049353F"/>
    <w:rsid w:val="00494220"/>
    <w:rsid w:val="004950B1"/>
    <w:rsid w:val="0049632A"/>
    <w:rsid w:val="00496DF9"/>
    <w:rsid w:val="00496E07"/>
    <w:rsid w:val="004A0618"/>
    <w:rsid w:val="004A087E"/>
    <w:rsid w:val="004A0CC6"/>
    <w:rsid w:val="004A15CD"/>
    <w:rsid w:val="004A1DBB"/>
    <w:rsid w:val="004A23C4"/>
    <w:rsid w:val="004A2478"/>
    <w:rsid w:val="004A2E3D"/>
    <w:rsid w:val="004A3441"/>
    <w:rsid w:val="004A4491"/>
    <w:rsid w:val="004A4520"/>
    <w:rsid w:val="004A4779"/>
    <w:rsid w:val="004A48BB"/>
    <w:rsid w:val="004A6707"/>
    <w:rsid w:val="004A7F79"/>
    <w:rsid w:val="004B1B06"/>
    <w:rsid w:val="004B1C8C"/>
    <w:rsid w:val="004B23F1"/>
    <w:rsid w:val="004B3139"/>
    <w:rsid w:val="004B4CCD"/>
    <w:rsid w:val="004B561D"/>
    <w:rsid w:val="004B6BF7"/>
    <w:rsid w:val="004B71CD"/>
    <w:rsid w:val="004B7ACD"/>
    <w:rsid w:val="004C0409"/>
    <w:rsid w:val="004C09AA"/>
    <w:rsid w:val="004C1B27"/>
    <w:rsid w:val="004C2973"/>
    <w:rsid w:val="004C5676"/>
    <w:rsid w:val="004C6D42"/>
    <w:rsid w:val="004D1E51"/>
    <w:rsid w:val="004D243A"/>
    <w:rsid w:val="004D28EC"/>
    <w:rsid w:val="004D3406"/>
    <w:rsid w:val="004D3479"/>
    <w:rsid w:val="004D3A71"/>
    <w:rsid w:val="004D3ABF"/>
    <w:rsid w:val="004D3C8E"/>
    <w:rsid w:val="004D5860"/>
    <w:rsid w:val="004D5DB0"/>
    <w:rsid w:val="004E061E"/>
    <w:rsid w:val="004E1D4F"/>
    <w:rsid w:val="004E36F1"/>
    <w:rsid w:val="004E5CA6"/>
    <w:rsid w:val="004E70FC"/>
    <w:rsid w:val="004E7B09"/>
    <w:rsid w:val="004F0113"/>
    <w:rsid w:val="004F0644"/>
    <w:rsid w:val="004F46C7"/>
    <w:rsid w:val="004F4F98"/>
    <w:rsid w:val="00500559"/>
    <w:rsid w:val="00500B95"/>
    <w:rsid w:val="00502434"/>
    <w:rsid w:val="0050283C"/>
    <w:rsid w:val="00502887"/>
    <w:rsid w:val="00503346"/>
    <w:rsid w:val="00503797"/>
    <w:rsid w:val="00505B93"/>
    <w:rsid w:val="00507015"/>
    <w:rsid w:val="00510177"/>
    <w:rsid w:val="00511903"/>
    <w:rsid w:val="005120A1"/>
    <w:rsid w:val="005122CE"/>
    <w:rsid w:val="00512DE1"/>
    <w:rsid w:val="00514299"/>
    <w:rsid w:val="00515300"/>
    <w:rsid w:val="00515AFE"/>
    <w:rsid w:val="00515B29"/>
    <w:rsid w:val="00515C7E"/>
    <w:rsid w:val="00517323"/>
    <w:rsid w:val="0052140C"/>
    <w:rsid w:val="00523D0C"/>
    <w:rsid w:val="005243C5"/>
    <w:rsid w:val="00525E08"/>
    <w:rsid w:val="005260E9"/>
    <w:rsid w:val="005269F4"/>
    <w:rsid w:val="00526DA0"/>
    <w:rsid w:val="00527B6F"/>
    <w:rsid w:val="00530053"/>
    <w:rsid w:val="0053029D"/>
    <w:rsid w:val="005304CB"/>
    <w:rsid w:val="005308D5"/>
    <w:rsid w:val="00531BC3"/>
    <w:rsid w:val="00531C6B"/>
    <w:rsid w:val="00532AA8"/>
    <w:rsid w:val="00532B8D"/>
    <w:rsid w:val="005334DE"/>
    <w:rsid w:val="00533B0D"/>
    <w:rsid w:val="00533CEA"/>
    <w:rsid w:val="00534CEF"/>
    <w:rsid w:val="00535350"/>
    <w:rsid w:val="0053567A"/>
    <w:rsid w:val="005367A9"/>
    <w:rsid w:val="00536BF9"/>
    <w:rsid w:val="00540716"/>
    <w:rsid w:val="00542ABF"/>
    <w:rsid w:val="00542DA8"/>
    <w:rsid w:val="00544484"/>
    <w:rsid w:val="005451DE"/>
    <w:rsid w:val="005459B7"/>
    <w:rsid w:val="00546130"/>
    <w:rsid w:val="00546518"/>
    <w:rsid w:val="005467F9"/>
    <w:rsid w:val="00547441"/>
    <w:rsid w:val="0054778F"/>
    <w:rsid w:val="005479BA"/>
    <w:rsid w:val="005502D6"/>
    <w:rsid w:val="00550909"/>
    <w:rsid w:val="00550E91"/>
    <w:rsid w:val="00551FAA"/>
    <w:rsid w:val="005520FC"/>
    <w:rsid w:val="00553109"/>
    <w:rsid w:val="005538B4"/>
    <w:rsid w:val="00553C66"/>
    <w:rsid w:val="005560E4"/>
    <w:rsid w:val="0055630A"/>
    <w:rsid w:val="00556427"/>
    <w:rsid w:val="00557558"/>
    <w:rsid w:val="005575E2"/>
    <w:rsid w:val="00560480"/>
    <w:rsid w:val="00560C8F"/>
    <w:rsid w:val="00561746"/>
    <w:rsid w:val="00561F63"/>
    <w:rsid w:val="00562053"/>
    <w:rsid w:val="005631D4"/>
    <w:rsid w:val="00563FE7"/>
    <w:rsid w:val="0056426F"/>
    <w:rsid w:val="00564BA1"/>
    <w:rsid w:val="005651D1"/>
    <w:rsid w:val="0056534B"/>
    <w:rsid w:val="0056745F"/>
    <w:rsid w:val="00567D30"/>
    <w:rsid w:val="005728AB"/>
    <w:rsid w:val="005740F7"/>
    <w:rsid w:val="00574273"/>
    <w:rsid w:val="005752CA"/>
    <w:rsid w:val="00577190"/>
    <w:rsid w:val="00577EAA"/>
    <w:rsid w:val="0058031E"/>
    <w:rsid w:val="0058077F"/>
    <w:rsid w:val="0058097B"/>
    <w:rsid w:val="0058191C"/>
    <w:rsid w:val="00581EF1"/>
    <w:rsid w:val="00582C75"/>
    <w:rsid w:val="0058356E"/>
    <w:rsid w:val="00584B02"/>
    <w:rsid w:val="00585097"/>
    <w:rsid w:val="005850CE"/>
    <w:rsid w:val="00585EFE"/>
    <w:rsid w:val="005871A4"/>
    <w:rsid w:val="0058790E"/>
    <w:rsid w:val="005900DC"/>
    <w:rsid w:val="00590689"/>
    <w:rsid w:val="0059358E"/>
    <w:rsid w:val="00593B0E"/>
    <w:rsid w:val="00594445"/>
    <w:rsid w:val="00594AF2"/>
    <w:rsid w:val="00595A8D"/>
    <w:rsid w:val="00595B3D"/>
    <w:rsid w:val="00596672"/>
    <w:rsid w:val="00597FAC"/>
    <w:rsid w:val="005A123A"/>
    <w:rsid w:val="005A14DC"/>
    <w:rsid w:val="005A1A7A"/>
    <w:rsid w:val="005A23F9"/>
    <w:rsid w:val="005A3778"/>
    <w:rsid w:val="005A3BDA"/>
    <w:rsid w:val="005A5F4B"/>
    <w:rsid w:val="005A61DF"/>
    <w:rsid w:val="005A7312"/>
    <w:rsid w:val="005B100E"/>
    <w:rsid w:val="005B11FD"/>
    <w:rsid w:val="005B29A3"/>
    <w:rsid w:val="005B2D5F"/>
    <w:rsid w:val="005B2D9D"/>
    <w:rsid w:val="005B3F54"/>
    <w:rsid w:val="005B4909"/>
    <w:rsid w:val="005B53FE"/>
    <w:rsid w:val="005B54B9"/>
    <w:rsid w:val="005B5C74"/>
    <w:rsid w:val="005B625C"/>
    <w:rsid w:val="005B689A"/>
    <w:rsid w:val="005B68B2"/>
    <w:rsid w:val="005B7C5D"/>
    <w:rsid w:val="005B7F0B"/>
    <w:rsid w:val="005C0C4B"/>
    <w:rsid w:val="005C17B8"/>
    <w:rsid w:val="005C2224"/>
    <w:rsid w:val="005C2E1B"/>
    <w:rsid w:val="005C2FB1"/>
    <w:rsid w:val="005C497E"/>
    <w:rsid w:val="005C4E73"/>
    <w:rsid w:val="005C6853"/>
    <w:rsid w:val="005C68F9"/>
    <w:rsid w:val="005C6A23"/>
    <w:rsid w:val="005D189E"/>
    <w:rsid w:val="005D27E7"/>
    <w:rsid w:val="005D282A"/>
    <w:rsid w:val="005D2E20"/>
    <w:rsid w:val="005D30F8"/>
    <w:rsid w:val="005D36FD"/>
    <w:rsid w:val="005D51A8"/>
    <w:rsid w:val="005D5D3E"/>
    <w:rsid w:val="005D6AA9"/>
    <w:rsid w:val="005D77CB"/>
    <w:rsid w:val="005D7BAE"/>
    <w:rsid w:val="005E13A5"/>
    <w:rsid w:val="005E178F"/>
    <w:rsid w:val="005E1930"/>
    <w:rsid w:val="005E2780"/>
    <w:rsid w:val="005E355D"/>
    <w:rsid w:val="005E37A5"/>
    <w:rsid w:val="005E3DDC"/>
    <w:rsid w:val="005E4E97"/>
    <w:rsid w:val="005E6897"/>
    <w:rsid w:val="005E6ED5"/>
    <w:rsid w:val="005E7B45"/>
    <w:rsid w:val="005E7E8C"/>
    <w:rsid w:val="005F14A0"/>
    <w:rsid w:val="005F22FC"/>
    <w:rsid w:val="005F3357"/>
    <w:rsid w:val="005F376A"/>
    <w:rsid w:val="005F37E4"/>
    <w:rsid w:val="005F3BDB"/>
    <w:rsid w:val="005F3C26"/>
    <w:rsid w:val="005F4788"/>
    <w:rsid w:val="005F47B1"/>
    <w:rsid w:val="005F5099"/>
    <w:rsid w:val="005F6ACA"/>
    <w:rsid w:val="005F6E66"/>
    <w:rsid w:val="005F760E"/>
    <w:rsid w:val="00600001"/>
    <w:rsid w:val="006017E8"/>
    <w:rsid w:val="0060244E"/>
    <w:rsid w:val="00603179"/>
    <w:rsid w:val="006037FC"/>
    <w:rsid w:val="00604CC8"/>
    <w:rsid w:val="00605E27"/>
    <w:rsid w:val="006104B8"/>
    <w:rsid w:val="00611D42"/>
    <w:rsid w:val="0061247F"/>
    <w:rsid w:val="006127E9"/>
    <w:rsid w:val="00613AAF"/>
    <w:rsid w:val="00613F9C"/>
    <w:rsid w:val="006151C3"/>
    <w:rsid w:val="006158B8"/>
    <w:rsid w:val="00615FDD"/>
    <w:rsid w:val="00616EF0"/>
    <w:rsid w:val="00617397"/>
    <w:rsid w:val="006176EB"/>
    <w:rsid w:val="00622600"/>
    <w:rsid w:val="00623D86"/>
    <w:rsid w:val="006264E9"/>
    <w:rsid w:val="006268F4"/>
    <w:rsid w:val="0062737D"/>
    <w:rsid w:val="00627830"/>
    <w:rsid w:val="006278A1"/>
    <w:rsid w:val="0063089D"/>
    <w:rsid w:val="00631E29"/>
    <w:rsid w:val="00632EC7"/>
    <w:rsid w:val="00634E24"/>
    <w:rsid w:val="00635318"/>
    <w:rsid w:val="00637008"/>
    <w:rsid w:val="00637344"/>
    <w:rsid w:val="006414C7"/>
    <w:rsid w:val="00641721"/>
    <w:rsid w:val="00643E32"/>
    <w:rsid w:val="00644F7F"/>
    <w:rsid w:val="00645128"/>
    <w:rsid w:val="006452FD"/>
    <w:rsid w:val="00645931"/>
    <w:rsid w:val="006461A6"/>
    <w:rsid w:val="006462C8"/>
    <w:rsid w:val="00647941"/>
    <w:rsid w:val="00647DC6"/>
    <w:rsid w:val="00650B09"/>
    <w:rsid w:val="006512A8"/>
    <w:rsid w:val="00651CDA"/>
    <w:rsid w:val="00652B0A"/>
    <w:rsid w:val="00652BC5"/>
    <w:rsid w:val="00653385"/>
    <w:rsid w:val="006556F3"/>
    <w:rsid w:val="0065628D"/>
    <w:rsid w:val="00656893"/>
    <w:rsid w:val="00656B1B"/>
    <w:rsid w:val="00657BEF"/>
    <w:rsid w:val="006602E3"/>
    <w:rsid w:val="006615A8"/>
    <w:rsid w:val="0066222C"/>
    <w:rsid w:val="00662248"/>
    <w:rsid w:val="00662851"/>
    <w:rsid w:val="00662D06"/>
    <w:rsid w:val="006665E5"/>
    <w:rsid w:val="00666AE2"/>
    <w:rsid w:val="006678CF"/>
    <w:rsid w:val="0067084C"/>
    <w:rsid w:val="0067091B"/>
    <w:rsid w:val="006729CB"/>
    <w:rsid w:val="00672B06"/>
    <w:rsid w:val="00673AE0"/>
    <w:rsid w:val="00673BF9"/>
    <w:rsid w:val="006760DC"/>
    <w:rsid w:val="006765FE"/>
    <w:rsid w:val="006773F5"/>
    <w:rsid w:val="00677835"/>
    <w:rsid w:val="00680233"/>
    <w:rsid w:val="00680D23"/>
    <w:rsid w:val="0068312F"/>
    <w:rsid w:val="00683DBC"/>
    <w:rsid w:val="00684B13"/>
    <w:rsid w:val="00685F65"/>
    <w:rsid w:val="006862D9"/>
    <w:rsid w:val="00686978"/>
    <w:rsid w:val="006907DC"/>
    <w:rsid w:val="006908BD"/>
    <w:rsid w:val="006924DF"/>
    <w:rsid w:val="0069304C"/>
    <w:rsid w:val="00693794"/>
    <w:rsid w:val="00694B9B"/>
    <w:rsid w:val="00694E3A"/>
    <w:rsid w:val="00696478"/>
    <w:rsid w:val="006967C7"/>
    <w:rsid w:val="0069697B"/>
    <w:rsid w:val="006975D0"/>
    <w:rsid w:val="00697F0E"/>
    <w:rsid w:val="006A06B8"/>
    <w:rsid w:val="006A0E1A"/>
    <w:rsid w:val="006A3EB7"/>
    <w:rsid w:val="006A56D7"/>
    <w:rsid w:val="006A5BA1"/>
    <w:rsid w:val="006A6F8E"/>
    <w:rsid w:val="006A73A2"/>
    <w:rsid w:val="006A7839"/>
    <w:rsid w:val="006B142B"/>
    <w:rsid w:val="006B14C3"/>
    <w:rsid w:val="006B29F0"/>
    <w:rsid w:val="006B35A3"/>
    <w:rsid w:val="006B3B2B"/>
    <w:rsid w:val="006B3E1C"/>
    <w:rsid w:val="006B45B2"/>
    <w:rsid w:val="006B5462"/>
    <w:rsid w:val="006B7074"/>
    <w:rsid w:val="006B73EC"/>
    <w:rsid w:val="006C03A2"/>
    <w:rsid w:val="006C1EA4"/>
    <w:rsid w:val="006C4B08"/>
    <w:rsid w:val="006C570A"/>
    <w:rsid w:val="006C5F67"/>
    <w:rsid w:val="006C7664"/>
    <w:rsid w:val="006C7BD5"/>
    <w:rsid w:val="006D02EB"/>
    <w:rsid w:val="006D0493"/>
    <w:rsid w:val="006D1118"/>
    <w:rsid w:val="006D285C"/>
    <w:rsid w:val="006D398C"/>
    <w:rsid w:val="006D462B"/>
    <w:rsid w:val="006D49CC"/>
    <w:rsid w:val="006D6A2E"/>
    <w:rsid w:val="006D71B1"/>
    <w:rsid w:val="006E00C9"/>
    <w:rsid w:val="006E02F4"/>
    <w:rsid w:val="006E21EC"/>
    <w:rsid w:val="006E2694"/>
    <w:rsid w:val="006E2FF0"/>
    <w:rsid w:val="006E3F8F"/>
    <w:rsid w:val="006E48D2"/>
    <w:rsid w:val="006E4F98"/>
    <w:rsid w:val="006E6D16"/>
    <w:rsid w:val="006E7540"/>
    <w:rsid w:val="006E7D06"/>
    <w:rsid w:val="006F06D8"/>
    <w:rsid w:val="006F1850"/>
    <w:rsid w:val="006F4802"/>
    <w:rsid w:val="006F49E5"/>
    <w:rsid w:val="006F6870"/>
    <w:rsid w:val="006F68E7"/>
    <w:rsid w:val="006F6930"/>
    <w:rsid w:val="006F6AFD"/>
    <w:rsid w:val="006F709D"/>
    <w:rsid w:val="006F74EF"/>
    <w:rsid w:val="00702245"/>
    <w:rsid w:val="00702C0D"/>
    <w:rsid w:val="0070330E"/>
    <w:rsid w:val="00705DFA"/>
    <w:rsid w:val="007073AB"/>
    <w:rsid w:val="00707E64"/>
    <w:rsid w:val="007121BA"/>
    <w:rsid w:val="00713AFC"/>
    <w:rsid w:val="0071474C"/>
    <w:rsid w:val="00714F14"/>
    <w:rsid w:val="00714FBD"/>
    <w:rsid w:val="00717522"/>
    <w:rsid w:val="007177C8"/>
    <w:rsid w:val="00720122"/>
    <w:rsid w:val="0072475B"/>
    <w:rsid w:val="00724D82"/>
    <w:rsid w:val="00724F94"/>
    <w:rsid w:val="00726A58"/>
    <w:rsid w:val="00726D36"/>
    <w:rsid w:val="007270A6"/>
    <w:rsid w:val="0073138F"/>
    <w:rsid w:val="007324E0"/>
    <w:rsid w:val="00732923"/>
    <w:rsid w:val="0073430A"/>
    <w:rsid w:val="007346FC"/>
    <w:rsid w:val="00735D8D"/>
    <w:rsid w:val="00737F4F"/>
    <w:rsid w:val="00741138"/>
    <w:rsid w:val="00742EC2"/>
    <w:rsid w:val="00746D5B"/>
    <w:rsid w:val="00747E3F"/>
    <w:rsid w:val="007519B1"/>
    <w:rsid w:val="00751D70"/>
    <w:rsid w:val="00753203"/>
    <w:rsid w:val="0075394B"/>
    <w:rsid w:val="00757BBC"/>
    <w:rsid w:val="00760698"/>
    <w:rsid w:val="0076079E"/>
    <w:rsid w:val="00761A68"/>
    <w:rsid w:val="00762363"/>
    <w:rsid w:val="00762449"/>
    <w:rsid w:val="0076320D"/>
    <w:rsid w:val="0076477B"/>
    <w:rsid w:val="0076482F"/>
    <w:rsid w:val="00764C78"/>
    <w:rsid w:val="00765284"/>
    <w:rsid w:val="007705C8"/>
    <w:rsid w:val="007708CC"/>
    <w:rsid w:val="00770E42"/>
    <w:rsid w:val="007712A7"/>
    <w:rsid w:val="00772747"/>
    <w:rsid w:val="00772D05"/>
    <w:rsid w:val="007733F6"/>
    <w:rsid w:val="00773DA0"/>
    <w:rsid w:val="00774F82"/>
    <w:rsid w:val="00777157"/>
    <w:rsid w:val="007804D9"/>
    <w:rsid w:val="0078051E"/>
    <w:rsid w:val="00781CE1"/>
    <w:rsid w:val="0078369E"/>
    <w:rsid w:val="00784C64"/>
    <w:rsid w:val="00786212"/>
    <w:rsid w:val="0078668F"/>
    <w:rsid w:val="0079054C"/>
    <w:rsid w:val="007906CC"/>
    <w:rsid w:val="00791F03"/>
    <w:rsid w:val="0079236A"/>
    <w:rsid w:val="007926B2"/>
    <w:rsid w:val="00792D1C"/>
    <w:rsid w:val="00792FB7"/>
    <w:rsid w:val="0079375B"/>
    <w:rsid w:val="007945AE"/>
    <w:rsid w:val="00794CF1"/>
    <w:rsid w:val="00794E76"/>
    <w:rsid w:val="00795202"/>
    <w:rsid w:val="00795600"/>
    <w:rsid w:val="007956C4"/>
    <w:rsid w:val="00795E8E"/>
    <w:rsid w:val="007966B9"/>
    <w:rsid w:val="00796B18"/>
    <w:rsid w:val="00796DEC"/>
    <w:rsid w:val="00796F33"/>
    <w:rsid w:val="007978B8"/>
    <w:rsid w:val="00797AE1"/>
    <w:rsid w:val="007A0F4A"/>
    <w:rsid w:val="007A1B8D"/>
    <w:rsid w:val="007A28F8"/>
    <w:rsid w:val="007A32B8"/>
    <w:rsid w:val="007A3BDF"/>
    <w:rsid w:val="007A3FD6"/>
    <w:rsid w:val="007A465D"/>
    <w:rsid w:val="007A76FE"/>
    <w:rsid w:val="007B092B"/>
    <w:rsid w:val="007B0EAD"/>
    <w:rsid w:val="007B18A0"/>
    <w:rsid w:val="007B2181"/>
    <w:rsid w:val="007B2E11"/>
    <w:rsid w:val="007B450B"/>
    <w:rsid w:val="007B58AA"/>
    <w:rsid w:val="007B5C33"/>
    <w:rsid w:val="007B601D"/>
    <w:rsid w:val="007B746D"/>
    <w:rsid w:val="007B7531"/>
    <w:rsid w:val="007C49F4"/>
    <w:rsid w:val="007C51B2"/>
    <w:rsid w:val="007C7FD7"/>
    <w:rsid w:val="007C7FE6"/>
    <w:rsid w:val="007D035E"/>
    <w:rsid w:val="007D1EDB"/>
    <w:rsid w:val="007D2AD9"/>
    <w:rsid w:val="007D3892"/>
    <w:rsid w:val="007D442C"/>
    <w:rsid w:val="007D54C8"/>
    <w:rsid w:val="007D5777"/>
    <w:rsid w:val="007D5AA9"/>
    <w:rsid w:val="007D60D3"/>
    <w:rsid w:val="007D6AEF"/>
    <w:rsid w:val="007D7340"/>
    <w:rsid w:val="007E36FA"/>
    <w:rsid w:val="007E4266"/>
    <w:rsid w:val="007E50DF"/>
    <w:rsid w:val="007E536F"/>
    <w:rsid w:val="007E6830"/>
    <w:rsid w:val="007E69F2"/>
    <w:rsid w:val="007E6A88"/>
    <w:rsid w:val="007E7037"/>
    <w:rsid w:val="007F1A1F"/>
    <w:rsid w:val="007F1AFA"/>
    <w:rsid w:val="007F473A"/>
    <w:rsid w:val="007F478F"/>
    <w:rsid w:val="007F4BF7"/>
    <w:rsid w:val="007F4EDB"/>
    <w:rsid w:val="007F5672"/>
    <w:rsid w:val="007F7073"/>
    <w:rsid w:val="007F7D9D"/>
    <w:rsid w:val="00800041"/>
    <w:rsid w:val="00801303"/>
    <w:rsid w:val="00801C59"/>
    <w:rsid w:val="00802D19"/>
    <w:rsid w:val="00803FEC"/>
    <w:rsid w:val="00804F8B"/>
    <w:rsid w:val="0080560D"/>
    <w:rsid w:val="008069F7"/>
    <w:rsid w:val="0080752B"/>
    <w:rsid w:val="00807629"/>
    <w:rsid w:val="00807789"/>
    <w:rsid w:val="00810B3E"/>
    <w:rsid w:val="00811877"/>
    <w:rsid w:val="00811D61"/>
    <w:rsid w:val="00814D22"/>
    <w:rsid w:val="00815D32"/>
    <w:rsid w:val="00817427"/>
    <w:rsid w:val="0082006A"/>
    <w:rsid w:val="008209F5"/>
    <w:rsid w:val="00821454"/>
    <w:rsid w:val="008216BD"/>
    <w:rsid w:val="008219B5"/>
    <w:rsid w:val="00821B68"/>
    <w:rsid w:val="008234D1"/>
    <w:rsid w:val="00823D80"/>
    <w:rsid w:val="008251AC"/>
    <w:rsid w:val="0082587C"/>
    <w:rsid w:val="008270F8"/>
    <w:rsid w:val="008319CB"/>
    <w:rsid w:val="00831FD6"/>
    <w:rsid w:val="00832A10"/>
    <w:rsid w:val="00833375"/>
    <w:rsid w:val="0083350B"/>
    <w:rsid w:val="00833BBD"/>
    <w:rsid w:val="008346D0"/>
    <w:rsid w:val="0083678B"/>
    <w:rsid w:val="00836AB9"/>
    <w:rsid w:val="00836B6E"/>
    <w:rsid w:val="00840E6B"/>
    <w:rsid w:val="00840E82"/>
    <w:rsid w:val="00841585"/>
    <w:rsid w:val="0084186A"/>
    <w:rsid w:val="00841FBE"/>
    <w:rsid w:val="00842C60"/>
    <w:rsid w:val="00843AA0"/>
    <w:rsid w:val="0084422F"/>
    <w:rsid w:val="00845444"/>
    <w:rsid w:val="0084551E"/>
    <w:rsid w:val="00846735"/>
    <w:rsid w:val="00846C8B"/>
    <w:rsid w:val="00847EFE"/>
    <w:rsid w:val="00850789"/>
    <w:rsid w:val="008519FF"/>
    <w:rsid w:val="00851AA9"/>
    <w:rsid w:val="00851D70"/>
    <w:rsid w:val="00852EAA"/>
    <w:rsid w:val="0085342A"/>
    <w:rsid w:val="0085375A"/>
    <w:rsid w:val="00854E39"/>
    <w:rsid w:val="00854F83"/>
    <w:rsid w:val="00855306"/>
    <w:rsid w:val="00856984"/>
    <w:rsid w:val="008605C4"/>
    <w:rsid w:val="00860697"/>
    <w:rsid w:val="00860C76"/>
    <w:rsid w:val="0086508A"/>
    <w:rsid w:val="008650E1"/>
    <w:rsid w:val="008658F1"/>
    <w:rsid w:val="00865E4D"/>
    <w:rsid w:val="008660D7"/>
    <w:rsid w:val="00866231"/>
    <w:rsid w:val="00866781"/>
    <w:rsid w:val="00866FE9"/>
    <w:rsid w:val="00867C0C"/>
    <w:rsid w:val="008708D5"/>
    <w:rsid w:val="00870D30"/>
    <w:rsid w:val="00870D5A"/>
    <w:rsid w:val="00873CFC"/>
    <w:rsid w:val="008742B8"/>
    <w:rsid w:val="008748AA"/>
    <w:rsid w:val="00876B83"/>
    <w:rsid w:val="0087749E"/>
    <w:rsid w:val="008779C0"/>
    <w:rsid w:val="00880CCC"/>
    <w:rsid w:val="00880F90"/>
    <w:rsid w:val="0088155D"/>
    <w:rsid w:val="00881825"/>
    <w:rsid w:val="0088192B"/>
    <w:rsid w:val="00882A14"/>
    <w:rsid w:val="00883381"/>
    <w:rsid w:val="008838F1"/>
    <w:rsid w:val="0088425C"/>
    <w:rsid w:val="0088537C"/>
    <w:rsid w:val="00885993"/>
    <w:rsid w:val="008873A6"/>
    <w:rsid w:val="008875F2"/>
    <w:rsid w:val="00887728"/>
    <w:rsid w:val="00887DBA"/>
    <w:rsid w:val="00890FAC"/>
    <w:rsid w:val="0089210F"/>
    <w:rsid w:val="00893FCA"/>
    <w:rsid w:val="00894D48"/>
    <w:rsid w:val="00895ED6"/>
    <w:rsid w:val="00896685"/>
    <w:rsid w:val="00896DA4"/>
    <w:rsid w:val="00896F05"/>
    <w:rsid w:val="0089723E"/>
    <w:rsid w:val="008972BA"/>
    <w:rsid w:val="00897678"/>
    <w:rsid w:val="008A23C2"/>
    <w:rsid w:val="008A2564"/>
    <w:rsid w:val="008A256C"/>
    <w:rsid w:val="008A4CBF"/>
    <w:rsid w:val="008A5129"/>
    <w:rsid w:val="008A5927"/>
    <w:rsid w:val="008A7907"/>
    <w:rsid w:val="008B0D14"/>
    <w:rsid w:val="008B1F88"/>
    <w:rsid w:val="008B22BC"/>
    <w:rsid w:val="008B2B0F"/>
    <w:rsid w:val="008B6FDB"/>
    <w:rsid w:val="008B7A94"/>
    <w:rsid w:val="008B7EE5"/>
    <w:rsid w:val="008C0242"/>
    <w:rsid w:val="008C0373"/>
    <w:rsid w:val="008C5828"/>
    <w:rsid w:val="008C5F2B"/>
    <w:rsid w:val="008C74EF"/>
    <w:rsid w:val="008D05E2"/>
    <w:rsid w:val="008D080C"/>
    <w:rsid w:val="008D3976"/>
    <w:rsid w:val="008D3F79"/>
    <w:rsid w:val="008D4BB8"/>
    <w:rsid w:val="008D588C"/>
    <w:rsid w:val="008D67E8"/>
    <w:rsid w:val="008D7FEE"/>
    <w:rsid w:val="008E0A34"/>
    <w:rsid w:val="008E1029"/>
    <w:rsid w:val="008E4005"/>
    <w:rsid w:val="008E5EB2"/>
    <w:rsid w:val="008E618B"/>
    <w:rsid w:val="008E6A04"/>
    <w:rsid w:val="008E6E3D"/>
    <w:rsid w:val="008E7323"/>
    <w:rsid w:val="008E7745"/>
    <w:rsid w:val="008E7C42"/>
    <w:rsid w:val="008E7CA0"/>
    <w:rsid w:val="008F01DF"/>
    <w:rsid w:val="008F1485"/>
    <w:rsid w:val="008F1A54"/>
    <w:rsid w:val="008F1B06"/>
    <w:rsid w:val="008F2274"/>
    <w:rsid w:val="008F2283"/>
    <w:rsid w:val="008F393C"/>
    <w:rsid w:val="008F3BAC"/>
    <w:rsid w:val="008F4A79"/>
    <w:rsid w:val="008F5270"/>
    <w:rsid w:val="00900301"/>
    <w:rsid w:val="00900BBE"/>
    <w:rsid w:val="00900F1D"/>
    <w:rsid w:val="00901036"/>
    <w:rsid w:val="0090226B"/>
    <w:rsid w:val="0090251B"/>
    <w:rsid w:val="00903274"/>
    <w:rsid w:val="00903B65"/>
    <w:rsid w:val="00903DAC"/>
    <w:rsid w:val="00905682"/>
    <w:rsid w:val="00905A0D"/>
    <w:rsid w:val="00905A89"/>
    <w:rsid w:val="00905DB8"/>
    <w:rsid w:val="00906B00"/>
    <w:rsid w:val="00907A45"/>
    <w:rsid w:val="00907CB0"/>
    <w:rsid w:val="00911F3A"/>
    <w:rsid w:val="00912A74"/>
    <w:rsid w:val="00913E86"/>
    <w:rsid w:val="00915253"/>
    <w:rsid w:val="00915AD7"/>
    <w:rsid w:val="009166EF"/>
    <w:rsid w:val="00917364"/>
    <w:rsid w:val="00917834"/>
    <w:rsid w:val="009202C5"/>
    <w:rsid w:val="0092217D"/>
    <w:rsid w:val="009228EF"/>
    <w:rsid w:val="00923823"/>
    <w:rsid w:val="00923D24"/>
    <w:rsid w:val="00923E3F"/>
    <w:rsid w:val="00925926"/>
    <w:rsid w:val="00926396"/>
    <w:rsid w:val="0092644E"/>
    <w:rsid w:val="00926CA8"/>
    <w:rsid w:val="00926F9B"/>
    <w:rsid w:val="0093125A"/>
    <w:rsid w:val="009318C8"/>
    <w:rsid w:val="0093234F"/>
    <w:rsid w:val="00932B6F"/>
    <w:rsid w:val="00933172"/>
    <w:rsid w:val="009345F8"/>
    <w:rsid w:val="00935AAB"/>
    <w:rsid w:val="009363BC"/>
    <w:rsid w:val="00940DD3"/>
    <w:rsid w:val="00941009"/>
    <w:rsid w:val="00941196"/>
    <w:rsid w:val="0094191C"/>
    <w:rsid w:val="0094237F"/>
    <w:rsid w:val="009430C9"/>
    <w:rsid w:val="00944DEE"/>
    <w:rsid w:val="00945B82"/>
    <w:rsid w:val="009464E4"/>
    <w:rsid w:val="00947BDD"/>
    <w:rsid w:val="00951823"/>
    <w:rsid w:val="00952BF6"/>
    <w:rsid w:val="009543E9"/>
    <w:rsid w:val="00954A53"/>
    <w:rsid w:val="00955F92"/>
    <w:rsid w:val="009567F9"/>
    <w:rsid w:val="00956F03"/>
    <w:rsid w:val="009574B0"/>
    <w:rsid w:val="00957A27"/>
    <w:rsid w:val="00957B6F"/>
    <w:rsid w:val="00957DB6"/>
    <w:rsid w:val="00960154"/>
    <w:rsid w:val="00960756"/>
    <w:rsid w:val="00960BE2"/>
    <w:rsid w:val="00960C37"/>
    <w:rsid w:val="00961DB7"/>
    <w:rsid w:val="009628D9"/>
    <w:rsid w:val="00962E2B"/>
    <w:rsid w:val="00963274"/>
    <w:rsid w:val="00963EF3"/>
    <w:rsid w:val="00964649"/>
    <w:rsid w:val="009653E4"/>
    <w:rsid w:val="00966308"/>
    <w:rsid w:val="009667D8"/>
    <w:rsid w:val="009670C8"/>
    <w:rsid w:val="009711B9"/>
    <w:rsid w:val="00971476"/>
    <w:rsid w:val="00971871"/>
    <w:rsid w:val="00971A5C"/>
    <w:rsid w:val="00972AE7"/>
    <w:rsid w:val="00973271"/>
    <w:rsid w:val="00973454"/>
    <w:rsid w:val="00973FBC"/>
    <w:rsid w:val="009744C9"/>
    <w:rsid w:val="00975491"/>
    <w:rsid w:val="0097684A"/>
    <w:rsid w:val="009769ED"/>
    <w:rsid w:val="00977537"/>
    <w:rsid w:val="00980651"/>
    <w:rsid w:val="009806B2"/>
    <w:rsid w:val="009813F2"/>
    <w:rsid w:val="00981F82"/>
    <w:rsid w:val="00982C84"/>
    <w:rsid w:val="009833F8"/>
    <w:rsid w:val="009835EC"/>
    <w:rsid w:val="00986C56"/>
    <w:rsid w:val="0099025E"/>
    <w:rsid w:val="0099078F"/>
    <w:rsid w:val="00990CFD"/>
    <w:rsid w:val="00991DC0"/>
    <w:rsid w:val="0099232B"/>
    <w:rsid w:val="00993288"/>
    <w:rsid w:val="0099514C"/>
    <w:rsid w:val="00995C4A"/>
    <w:rsid w:val="009A2E65"/>
    <w:rsid w:val="009A2F37"/>
    <w:rsid w:val="009A41A7"/>
    <w:rsid w:val="009A4506"/>
    <w:rsid w:val="009A4AD5"/>
    <w:rsid w:val="009B1EE0"/>
    <w:rsid w:val="009B379E"/>
    <w:rsid w:val="009B58AD"/>
    <w:rsid w:val="009B58C7"/>
    <w:rsid w:val="009B5973"/>
    <w:rsid w:val="009B6A1D"/>
    <w:rsid w:val="009B6A97"/>
    <w:rsid w:val="009B6C6D"/>
    <w:rsid w:val="009B6FAF"/>
    <w:rsid w:val="009B75FD"/>
    <w:rsid w:val="009C0576"/>
    <w:rsid w:val="009C0960"/>
    <w:rsid w:val="009C19AB"/>
    <w:rsid w:val="009C3023"/>
    <w:rsid w:val="009C3797"/>
    <w:rsid w:val="009C38DD"/>
    <w:rsid w:val="009C50D4"/>
    <w:rsid w:val="009C5263"/>
    <w:rsid w:val="009C5301"/>
    <w:rsid w:val="009C57CB"/>
    <w:rsid w:val="009C5C92"/>
    <w:rsid w:val="009C714A"/>
    <w:rsid w:val="009D07FF"/>
    <w:rsid w:val="009D19BC"/>
    <w:rsid w:val="009D2F86"/>
    <w:rsid w:val="009D41B3"/>
    <w:rsid w:val="009D489E"/>
    <w:rsid w:val="009D4F63"/>
    <w:rsid w:val="009D58EF"/>
    <w:rsid w:val="009D69CB"/>
    <w:rsid w:val="009D720F"/>
    <w:rsid w:val="009D79AC"/>
    <w:rsid w:val="009E10FC"/>
    <w:rsid w:val="009E1391"/>
    <w:rsid w:val="009E19F6"/>
    <w:rsid w:val="009E1FC0"/>
    <w:rsid w:val="009E36E9"/>
    <w:rsid w:val="009E4C2C"/>
    <w:rsid w:val="009F204A"/>
    <w:rsid w:val="009F6833"/>
    <w:rsid w:val="00A007A0"/>
    <w:rsid w:val="00A01C28"/>
    <w:rsid w:val="00A01DC8"/>
    <w:rsid w:val="00A02683"/>
    <w:rsid w:val="00A0361B"/>
    <w:rsid w:val="00A040DF"/>
    <w:rsid w:val="00A0465E"/>
    <w:rsid w:val="00A04773"/>
    <w:rsid w:val="00A057E6"/>
    <w:rsid w:val="00A05BD8"/>
    <w:rsid w:val="00A05CD1"/>
    <w:rsid w:val="00A061A3"/>
    <w:rsid w:val="00A06CD0"/>
    <w:rsid w:val="00A07375"/>
    <w:rsid w:val="00A07472"/>
    <w:rsid w:val="00A07F6A"/>
    <w:rsid w:val="00A07FE0"/>
    <w:rsid w:val="00A106E6"/>
    <w:rsid w:val="00A11143"/>
    <w:rsid w:val="00A142C7"/>
    <w:rsid w:val="00A14650"/>
    <w:rsid w:val="00A14958"/>
    <w:rsid w:val="00A14A9C"/>
    <w:rsid w:val="00A15994"/>
    <w:rsid w:val="00A159CE"/>
    <w:rsid w:val="00A15FB2"/>
    <w:rsid w:val="00A16EF2"/>
    <w:rsid w:val="00A205BD"/>
    <w:rsid w:val="00A20C19"/>
    <w:rsid w:val="00A20E4C"/>
    <w:rsid w:val="00A22433"/>
    <w:rsid w:val="00A22B73"/>
    <w:rsid w:val="00A2317A"/>
    <w:rsid w:val="00A236EF"/>
    <w:rsid w:val="00A24BEC"/>
    <w:rsid w:val="00A24F87"/>
    <w:rsid w:val="00A25013"/>
    <w:rsid w:val="00A2504A"/>
    <w:rsid w:val="00A31311"/>
    <w:rsid w:val="00A32152"/>
    <w:rsid w:val="00A327BD"/>
    <w:rsid w:val="00A32AF2"/>
    <w:rsid w:val="00A338E4"/>
    <w:rsid w:val="00A338FB"/>
    <w:rsid w:val="00A33FDF"/>
    <w:rsid w:val="00A34058"/>
    <w:rsid w:val="00A351E5"/>
    <w:rsid w:val="00A359F2"/>
    <w:rsid w:val="00A37B38"/>
    <w:rsid w:val="00A37F28"/>
    <w:rsid w:val="00A40D6A"/>
    <w:rsid w:val="00A420C9"/>
    <w:rsid w:val="00A43D17"/>
    <w:rsid w:val="00A446CE"/>
    <w:rsid w:val="00A520B0"/>
    <w:rsid w:val="00A54177"/>
    <w:rsid w:val="00A542AE"/>
    <w:rsid w:val="00A544F5"/>
    <w:rsid w:val="00A550C5"/>
    <w:rsid w:val="00A5574E"/>
    <w:rsid w:val="00A57139"/>
    <w:rsid w:val="00A5758A"/>
    <w:rsid w:val="00A57701"/>
    <w:rsid w:val="00A60CDB"/>
    <w:rsid w:val="00A61383"/>
    <w:rsid w:val="00A61F19"/>
    <w:rsid w:val="00A620C8"/>
    <w:rsid w:val="00A62E94"/>
    <w:rsid w:val="00A63D1C"/>
    <w:rsid w:val="00A643B8"/>
    <w:rsid w:val="00A657E6"/>
    <w:rsid w:val="00A661B5"/>
    <w:rsid w:val="00A66250"/>
    <w:rsid w:val="00A6685B"/>
    <w:rsid w:val="00A66B92"/>
    <w:rsid w:val="00A67D40"/>
    <w:rsid w:val="00A70AEE"/>
    <w:rsid w:val="00A7117A"/>
    <w:rsid w:val="00A72057"/>
    <w:rsid w:val="00A72DFB"/>
    <w:rsid w:val="00A73958"/>
    <w:rsid w:val="00A74510"/>
    <w:rsid w:val="00A74655"/>
    <w:rsid w:val="00A7521A"/>
    <w:rsid w:val="00A753C5"/>
    <w:rsid w:val="00A75E99"/>
    <w:rsid w:val="00A765BA"/>
    <w:rsid w:val="00A77029"/>
    <w:rsid w:val="00A77C6C"/>
    <w:rsid w:val="00A77E48"/>
    <w:rsid w:val="00A77E94"/>
    <w:rsid w:val="00A83470"/>
    <w:rsid w:val="00A83DC5"/>
    <w:rsid w:val="00A840EB"/>
    <w:rsid w:val="00A8563E"/>
    <w:rsid w:val="00A85718"/>
    <w:rsid w:val="00A868D9"/>
    <w:rsid w:val="00A86E07"/>
    <w:rsid w:val="00A8760A"/>
    <w:rsid w:val="00A90112"/>
    <w:rsid w:val="00A90265"/>
    <w:rsid w:val="00A91269"/>
    <w:rsid w:val="00A912CD"/>
    <w:rsid w:val="00A92906"/>
    <w:rsid w:val="00A935A6"/>
    <w:rsid w:val="00A94A0C"/>
    <w:rsid w:val="00A94AAB"/>
    <w:rsid w:val="00A95615"/>
    <w:rsid w:val="00A96B00"/>
    <w:rsid w:val="00A9762A"/>
    <w:rsid w:val="00A97CEC"/>
    <w:rsid w:val="00A97EAF"/>
    <w:rsid w:val="00AA0A4A"/>
    <w:rsid w:val="00AA1235"/>
    <w:rsid w:val="00AA146B"/>
    <w:rsid w:val="00AA215E"/>
    <w:rsid w:val="00AA4DA8"/>
    <w:rsid w:val="00AA4E6B"/>
    <w:rsid w:val="00AA5A20"/>
    <w:rsid w:val="00AA5C66"/>
    <w:rsid w:val="00AA7DA0"/>
    <w:rsid w:val="00AA7FEC"/>
    <w:rsid w:val="00AB243D"/>
    <w:rsid w:val="00AB4F4F"/>
    <w:rsid w:val="00AB5043"/>
    <w:rsid w:val="00AB71A1"/>
    <w:rsid w:val="00AC0280"/>
    <w:rsid w:val="00AC1BF1"/>
    <w:rsid w:val="00AC3850"/>
    <w:rsid w:val="00AC43EA"/>
    <w:rsid w:val="00AC52A2"/>
    <w:rsid w:val="00AC56E9"/>
    <w:rsid w:val="00AC61A9"/>
    <w:rsid w:val="00AC636F"/>
    <w:rsid w:val="00AD0599"/>
    <w:rsid w:val="00AD06A8"/>
    <w:rsid w:val="00AD0D17"/>
    <w:rsid w:val="00AD1567"/>
    <w:rsid w:val="00AD32E5"/>
    <w:rsid w:val="00AD37E8"/>
    <w:rsid w:val="00AD383C"/>
    <w:rsid w:val="00AD3D22"/>
    <w:rsid w:val="00AD4423"/>
    <w:rsid w:val="00AD4EA1"/>
    <w:rsid w:val="00AD6EEA"/>
    <w:rsid w:val="00AD7685"/>
    <w:rsid w:val="00AD76B8"/>
    <w:rsid w:val="00AD799C"/>
    <w:rsid w:val="00AD7A69"/>
    <w:rsid w:val="00AE074E"/>
    <w:rsid w:val="00AE144E"/>
    <w:rsid w:val="00AE1A82"/>
    <w:rsid w:val="00AE2808"/>
    <w:rsid w:val="00AE4113"/>
    <w:rsid w:val="00AE4252"/>
    <w:rsid w:val="00AE5816"/>
    <w:rsid w:val="00AE5FF2"/>
    <w:rsid w:val="00AE618D"/>
    <w:rsid w:val="00AE6211"/>
    <w:rsid w:val="00AE6F83"/>
    <w:rsid w:val="00AE6F99"/>
    <w:rsid w:val="00AF2474"/>
    <w:rsid w:val="00AF253F"/>
    <w:rsid w:val="00AF2F76"/>
    <w:rsid w:val="00AF62A6"/>
    <w:rsid w:val="00AF62F8"/>
    <w:rsid w:val="00AF6A92"/>
    <w:rsid w:val="00B00066"/>
    <w:rsid w:val="00B008B1"/>
    <w:rsid w:val="00B02397"/>
    <w:rsid w:val="00B03167"/>
    <w:rsid w:val="00B04BBD"/>
    <w:rsid w:val="00B04F53"/>
    <w:rsid w:val="00B0564C"/>
    <w:rsid w:val="00B0601C"/>
    <w:rsid w:val="00B062C9"/>
    <w:rsid w:val="00B072B9"/>
    <w:rsid w:val="00B1004E"/>
    <w:rsid w:val="00B10D6D"/>
    <w:rsid w:val="00B11893"/>
    <w:rsid w:val="00B11D77"/>
    <w:rsid w:val="00B12901"/>
    <w:rsid w:val="00B12B78"/>
    <w:rsid w:val="00B1339B"/>
    <w:rsid w:val="00B13472"/>
    <w:rsid w:val="00B14A31"/>
    <w:rsid w:val="00B14C00"/>
    <w:rsid w:val="00B15914"/>
    <w:rsid w:val="00B16AFE"/>
    <w:rsid w:val="00B17586"/>
    <w:rsid w:val="00B2103C"/>
    <w:rsid w:val="00B2160E"/>
    <w:rsid w:val="00B21CF7"/>
    <w:rsid w:val="00B21FEC"/>
    <w:rsid w:val="00B22695"/>
    <w:rsid w:val="00B23934"/>
    <w:rsid w:val="00B24E84"/>
    <w:rsid w:val="00B27581"/>
    <w:rsid w:val="00B279D8"/>
    <w:rsid w:val="00B30FD8"/>
    <w:rsid w:val="00B316C1"/>
    <w:rsid w:val="00B33241"/>
    <w:rsid w:val="00B3465E"/>
    <w:rsid w:val="00B34A41"/>
    <w:rsid w:val="00B358C4"/>
    <w:rsid w:val="00B366A4"/>
    <w:rsid w:val="00B407A5"/>
    <w:rsid w:val="00B41169"/>
    <w:rsid w:val="00B43088"/>
    <w:rsid w:val="00B44C47"/>
    <w:rsid w:val="00B467D3"/>
    <w:rsid w:val="00B47A8A"/>
    <w:rsid w:val="00B47F0F"/>
    <w:rsid w:val="00B5030B"/>
    <w:rsid w:val="00B5065F"/>
    <w:rsid w:val="00B507E9"/>
    <w:rsid w:val="00B509FA"/>
    <w:rsid w:val="00B5184A"/>
    <w:rsid w:val="00B5297C"/>
    <w:rsid w:val="00B541AF"/>
    <w:rsid w:val="00B54300"/>
    <w:rsid w:val="00B54C78"/>
    <w:rsid w:val="00B56FEE"/>
    <w:rsid w:val="00B57853"/>
    <w:rsid w:val="00B60EBC"/>
    <w:rsid w:val="00B6109A"/>
    <w:rsid w:val="00B61526"/>
    <w:rsid w:val="00B618B9"/>
    <w:rsid w:val="00B62037"/>
    <w:rsid w:val="00B63F1D"/>
    <w:rsid w:val="00B64607"/>
    <w:rsid w:val="00B6666E"/>
    <w:rsid w:val="00B67427"/>
    <w:rsid w:val="00B729B4"/>
    <w:rsid w:val="00B737F9"/>
    <w:rsid w:val="00B7407D"/>
    <w:rsid w:val="00B749EE"/>
    <w:rsid w:val="00B74C80"/>
    <w:rsid w:val="00B7553B"/>
    <w:rsid w:val="00B7585E"/>
    <w:rsid w:val="00B75A6C"/>
    <w:rsid w:val="00B75A84"/>
    <w:rsid w:val="00B76A60"/>
    <w:rsid w:val="00B76C86"/>
    <w:rsid w:val="00B80098"/>
    <w:rsid w:val="00B8034C"/>
    <w:rsid w:val="00B80E14"/>
    <w:rsid w:val="00B810C3"/>
    <w:rsid w:val="00B81DF4"/>
    <w:rsid w:val="00B82D9A"/>
    <w:rsid w:val="00B839D5"/>
    <w:rsid w:val="00B852AE"/>
    <w:rsid w:val="00B870C5"/>
    <w:rsid w:val="00B87822"/>
    <w:rsid w:val="00B90049"/>
    <w:rsid w:val="00B90639"/>
    <w:rsid w:val="00B90ECE"/>
    <w:rsid w:val="00B918DF"/>
    <w:rsid w:val="00B91FAD"/>
    <w:rsid w:val="00B921CB"/>
    <w:rsid w:val="00B932EE"/>
    <w:rsid w:val="00B93F0F"/>
    <w:rsid w:val="00B94AD1"/>
    <w:rsid w:val="00B94BE8"/>
    <w:rsid w:val="00B94CDA"/>
    <w:rsid w:val="00B954D6"/>
    <w:rsid w:val="00B95D83"/>
    <w:rsid w:val="00B96625"/>
    <w:rsid w:val="00B971EA"/>
    <w:rsid w:val="00B97915"/>
    <w:rsid w:val="00B97BE6"/>
    <w:rsid w:val="00B97D5D"/>
    <w:rsid w:val="00BA0B4B"/>
    <w:rsid w:val="00BA1FA9"/>
    <w:rsid w:val="00BA3958"/>
    <w:rsid w:val="00BA41E7"/>
    <w:rsid w:val="00BA5915"/>
    <w:rsid w:val="00BA673E"/>
    <w:rsid w:val="00BB068F"/>
    <w:rsid w:val="00BB0E4F"/>
    <w:rsid w:val="00BB14E0"/>
    <w:rsid w:val="00BB217A"/>
    <w:rsid w:val="00BB2596"/>
    <w:rsid w:val="00BB2E89"/>
    <w:rsid w:val="00BB3607"/>
    <w:rsid w:val="00BB3AB1"/>
    <w:rsid w:val="00BB4E3A"/>
    <w:rsid w:val="00BB527D"/>
    <w:rsid w:val="00BB54F5"/>
    <w:rsid w:val="00BB63BD"/>
    <w:rsid w:val="00BB71AF"/>
    <w:rsid w:val="00BC0324"/>
    <w:rsid w:val="00BC047C"/>
    <w:rsid w:val="00BC0BA4"/>
    <w:rsid w:val="00BC0F4C"/>
    <w:rsid w:val="00BC1202"/>
    <w:rsid w:val="00BC128E"/>
    <w:rsid w:val="00BC13F2"/>
    <w:rsid w:val="00BC41CB"/>
    <w:rsid w:val="00BC439C"/>
    <w:rsid w:val="00BC4FB2"/>
    <w:rsid w:val="00BC7763"/>
    <w:rsid w:val="00BD2133"/>
    <w:rsid w:val="00BD2611"/>
    <w:rsid w:val="00BD2A62"/>
    <w:rsid w:val="00BD39C6"/>
    <w:rsid w:val="00BD5D12"/>
    <w:rsid w:val="00BD6D9B"/>
    <w:rsid w:val="00BD7B47"/>
    <w:rsid w:val="00BD7CEE"/>
    <w:rsid w:val="00BE09EB"/>
    <w:rsid w:val="00BE10DA"/>
    <w:rsid w:val="00BE235E"/>
    <w:rsid w:val="00BE2C4C"/>
    <w:rsid w:val="00BE3BE6"/>
    <w:rsid w:val="00BE5F57"/>
    <w:rsid w:val="00BE707B"/>
    <w:rsid w:val="00BE75B8"/>
    <w:rsid w:val="00BF0D09"/>
    <w:rsid w:val="00BF465D"/>
    <w:rsid w:val="00BF4CB1"/>
    <w:rsid w:val="00BF5EA5"/>
    <w:rsid w:val="00BF6F7B"/>
    <w:rsid w:val="00BF7CCB"/>
    <w:rsid w:val="00C00657"/>
    <w:rsid w:val="00C00ECD"/>
    <w:rsid w:val="00C01C6F"/>
    <w:rsid w:val="00C02161"/>
    <w:rsid w:val="00C02462"/>
    <w:rsid w:val="00C032AF"/>
    <w:rsid w:val="00C03719"/>
    <w:rsid w:val="00C03FDF"/>
    <w:rsid w:val="00C0497B"/>
    <w:rsid w:val="00C1063E"/>
    <w:rsid w:val="00C11ABB"/>
    <w:rsid w:val="00C1257A"/>
    <w:rsid w:val="00C139FF"/>
    <w:rsid w:val="00C14659"/>
    <w:rsid w:val="00C15047"/>
    <w:rsid w:val="00C15BD0"/>
    <w:rsid w:val="00C16156"/>
    <w:rsid w:val="00C16BAA"/>
    <w:rsid w:val="00C175D7"/>
    <w:rsid w:val="00C200D5"/>
    <w:rsid w:val="00C21326"/>
    <w:rsid w:val="00C2155C"/>
    <w:rsid w:val="00C216B4"/>
    <w:rsid w:val="00C2361F"/>
    <w:rsid w:val="00C23C8E"/>
    <w:rsid w:val="00C25183"/>
    <w:rsid w:val="00C25624"/>
    <w:rsid w:val="00C256C5"/>
    <w:rsid w:val="00C30ADB"/>
    <w:rsid w:val="00C32A8F"/>
    <w:rsid w:val="00C3531D"/>
    <w:rsid w:val="00C3640E"/>
    <w:rsid w:val="00C374D8"/>
    <w:rsid w:val="00C40D60"/>
    <w:rsid w:val="00C424DB"/>
    <w:rsid w:val="00C42E6E"/>
    <w:rsid w:val="00C43884"/>
    <w:rsid w:val="00C43E27"/>
    <w:rsid w:val="00C4421F"/>
    <w:rsid w:val="00C447A0"/>
    <w:rsid w:val="00C44D39"/>
    <w:rsid w:val="00C4575E"/>
    <w:rsid w:val="00C459DD"/>
    <w:rsid w:val="00C50E43"/>
    <w:rsid w:val="00C512EA"/>
    <w:rsid w:val="00C54702"/>
    <w:rsid w:val="00C54BF8"/>
    <w:rsid w:val="00C54CED"/>
    <w:rsid w:val="00C60754"/>
    <w:rsid w:val="00C613B5"/>
    <w:rsid w:val="00C61983"/>
    <w:rsid w:val="00C6323F"/>
    <w:rsid w:val="00C6388D"/>
    <w:rsid w:val="00C64696"/>
    <w:rsid w:val="00C64B33"/>
    <w:rsid w:val="00C65653"/>
    <w:rsid w:val="00C66149"/>
    <w:rsid w:val="00C6781A"/>
    <w:rsid w:val="00C709C8"/>
    <w:rsid w:val="00C70FA1"/>
    <w:rsid w:val="00C71901"/>
    <w:rsid w:val="00C73611"/>
    <w:rsid w:val="00C737AD"/>
    <w:rsid w:val="00C7438B"/>
    <w:rsid w:val="00C74449"/>
    <w:rsid w:val="00C7502C"/>
    <w:rsid w:val="00C750D8"/>
    <w:rsid w:val="00C75AF5"/>
    <w:rsid w:val="00C75FB7"/>
    <w:rsid w:val="00C760F3"/>
    <w:rsid w:val="00C7637D"/>
    <w:rsid w:val="00C768B3"/>
    <w:rsid w:val="00C76E02"/>
    <w:rsid w:val="00C76FB0"/>
    <w:rsid w:val="00C77F57"/>
    <w:rsid w:val="00C817C4"/>
    <w:rsid w:val="00C81980"/>
    <w:rsid w:val="00C81D6A"/>
    <w:rsid w:val="00C81EEA"/>
    <w:rsid w:val="00C823A4"/>
    <w:rsid w:val="00C82493"/>
    <w:rsid w:val="00C83213"/>
    <w:rsid w:val="00C8385B"/>
    <w:rsid w:val="00C83BEB"/>
    <w:rsid w:val="00C84380"/>
    <w:rsid w:val="00C853A2"/>
    <w:rsid w:val="00C85661"/>
    <w:rsid w:val="00C86D6C"/>
    <w:rsid w:val="00C87140"/>
    <w:rsid w:val="00C87CE2"/>
    <w:rsid w:val="00C87F08"/>
    <w:rsid w:val="00C90851"/>
    <w:rsid w:val="00C90F40"/>
    <w:rsid w:val="00C91533"/>
    <w:rsid w:val="00C91D13"/>
    <w:rsid w:val="00C92936"/>
    <w:rsid w:val="00C929FC"/>
    <w:rsid w:val="00C92D2B"/>
    <w:rsid w:val="00C933B7"/>
    <w:rsid w:val="00C940EE"/>
    <w:rsid w:val="00C9583E"/>
    <w:rsid w:val="00C9627C"/>
    <w:rsid w:val="00C968AE"/>
    <w:rsid w:val="00CA1460"/>
    <w:rsid w:val="00CA1C5B"/>
    <w:rsid w:val="00CA3F7D"/>
    <w:rsid w:val="00CA4373"/>
    <w:rsid w:val="00CA5003"/>
    <w:rsid w:val="00CA64A7"/>
    <w:rsid w:val="00CA698D"/>
    <w:rsid w:val="00CA708A"/>
    <w:rsid w:val="00CA726A"/>
    <w:rsid w:val="00CB0948"/>
    <w:rsid w:val="00CB0D6A"/>
    <w:rsid w:val="00CB1624"/>
    <w:rsid w:val="00CB1C01"/>
    <w:rsid w:val="00CB3AEF"/>
    <w:rsid w:val="00CB46F1"/>
    <w:rsid w:val="00CB47D3"/>
    <w:rsid w:val="00CB4EC7"/>
    <w:rsid w:val="00CB5EA7"/>
    <w:rsid w:val="00CB709B"/>
    <w:rsid w:val="00CB7172"/>
    <w:rsid w:val="00CC0BD8"/>
    <w:rsid w:val="00CC137D"/>
    <w:rsid w:val="00CC196D"/>
    <w:rsid w:val="00CC20C2"/>
    <w:rsid w:val="00CC2927"/>
    <w:rsid w:val="00CC2A77"/>
    <w:rsid w:val="00CC2D11"/>
    <w:rsid w:val="00CC314C"/>
    <w:rsid w:val="00CC335D"/>
    <w:rsid w:val="00CC3954"/>
    <w:rsid w:val="00CC3A63"/>
    <w:rsid w:val="00CC52E2"/>
    <w:rsid w:val="00CC5330"/>
    <w:rsid w:val="00CC7D65"/>
    <w:rsid w:val="00CD083D"/>
    <w:rsid w:val="00CD1C38"/>
    <w:rsid w:val="00CD2116"/>
    <w:rsid w:val="00CD2AD8"/>
    <w:rsid w:val="00CD305E"/>
    <w:rsid w:val="00CD48BC"/>
    <w:rsid w:val="00CD558F"/>
    <w:rsid w:val="00CD55BD"/>
    <w:rsid w:val="00CD583F"/>
    <w:rsid w:val="00CD63BD"/>
    <w:rsid w:val="00CD6564"/>
    <w:rsid w:val="00CD706F"/>
    <w:rsid w:val="00CE0806"/>
    <w:rsid w:val="00CE17C3"/>
    <w:rsid w:val="00CE241F"/>
    <w:rsid w:val="00CE3EA6"/>
    <w:rsid w:val="00CE58DD"/>
    <w:rsid w:val="00CE5956"/>
    <w:rsid w:val="00CE7032"/>
    <w:rsid w:val="00CE755F"/>
    <w:rsid w:val="00CF13CA"/>
    <w:rsid w:val="00CF1B81"/>
    <w:rsid w:val="00CF5317"/>
    <w:rsid w:val="00CF565E"/>
    <w:rsid w:val="00CF6AC6"/>
    <w:rsid w:val="00CF6B2E"/>
    <w:rsid w:val="00CF70E3"/>
    <w:rsid w:val="00D00CE7"/>
    <w:rsid w:val="00D02027"/>
    <w:rsid w:val="00D02CF7"/>
    <w:rsid w:val="00D0539C"/>
    <w:rsid w:val="00D05AD8"/>
    <w:rsid w:val="00D06A0B"/>
    <w:rsid w:val="00D06BCC"/>
    <w:rsid w:val="00D07131"/>
    <w:rsid w:val="00D07B12"/>
    <w:rsid w:val="00D1052B"/>
    <w:rsid w:val="00D111FD"/>
    <w:rsid w:val="00D119E4"/>
    <w:rsid w:val="00D125C7"/>
    <w:rsid w:val="00D14151"/>
    <w:rsid w:val="00D14BE4"/>
    <w:rsid w:val="00D14D6D"/>
    <w:rsid w:val="00D164DF"/>
    <w:rsid w:val="00D17572"/>
    <w:rsid w:val="00D2000E"/>
    <w:rsid w:val="00D24DE7"/>
    <w:rsid w:val="00D2682C"/>
    <w:rsid w:val="00D27AEA"/>
    <w:rsid w:val="00D3037F"/>
    <w:rsid w:val="00D30881"/>
    <w:rsid w:val="00D310BE"/>
    <w:rsid w:val="00D321E3"/>
    <w:rsid w:val="00D32D86"/>
    <w:rsid w:val="00D345E8"/>
    <w:rsid w:val="00D35110"/>
    <w:rsid w:val="00D359D3"/>
    <w:rsid w:val="00D36019"/>
    <w:rsid w:val="00D4141C"/>
    <w:rsid w:val="00D414C6"/>
    <w:rsid w:val="00D42903"/>
    <w:rsid w:val="00D438B3"/>
    <w:rsid w:val="00D4514E"/>
    <w:rsid w:val="00D454B2"/>
    <w:rsid w:val="00D46977"/>
    <w:rsid w:val="00D46A49"/>
    <w:rsid w:val="00D50475"/>
    <w:rsid w:val="00D512B1"/>
    <w:rsid w:val="00D51EEA"/>
    <w:rsid w:val="00D52456"/>
    <w:rsid w:val="00D52818"/>
    <w:rsid w:val="00D5308C"/>
    <w:rsid w:val="00D53FAA"/>
    <w:rsid w:val="00D54EA0"/>
    <w:rsid w:val="00D55111"/>
    <w:rsid w:val="00D558B3"/>
    <w:rsid w:val="00D55E81"/>
    <w:rsid w:val="00D564C8"/>
    <w:rsid w:val="00D572C6"/>
    <w:rsid w:val="00D57CAD"/>
    <w:rsid w:val="00D617F4"/>
    <w:rsid w:val="00D619F0"/>
    <w:rsid w:val="00D621AB"/>
    <w:rsid w:val="00D629EB"/>
    <w:rsid w:val="00D63137"/>
    <w:rsid w:val="00D63618"/>
    <w:rsid w:val="00D6378B"/>
    <w:rsid w:val="00D6390E"/>
    <w:rsid w:val="00D64EA4"/>
    <w:rsid w:val="00D657E1"/>
    <w:rsid w:val="00D66423"/>
    <w:rsid w:val="00D66D4C"/>
    <w:rsid w:val="00D712E8"/>
    <w:rsid w:val="00D730F6"/>
    <w:rsid w:val="00D73B9E"/>
    <w:rsid w:val="00D740D2"/>
    <w:rsid w:val="00D7736A"/>
    <w:rsid w:val="00D81600"/>
    <w:rsid w:val="00D8248E"/>
    <w:rsid w:val="00D82577"/>
    <w:rsid w:val="00D83859"/>
    <w:rsid w:val="00D847B2"/>
    <w:rsid w:val="00D84A9F"/>
    <w:rsid w:val="00D91AAF"/>
    <w:rsid w:val="00D92890"/>
    <w:rsid w:val="00D94F7E"/>
    <w:rsid w:val="00DA06D3"/>
    <w:rsid w:val="00DA120E"/>
    <w:rsid w:val="00DA47CB"/>
    <w:rsid w:val="00DA4982"/>
    <w:rsid w:val="00DA7D0E"/>
    <w:rsid w:val="00DB094D"/>
    <w:rsid w:val="00DB2D65"/>
    <w:rsid w:val="00DC2714"/>
    <w:rsid w:val="00DC28DD"/>
    <w:rsid w:val="00DC3014"/>
    <w:rsid w:val="00DC31BE"/>
    <w:rsid w:val="00DC33EE"/>
    <w:rsid w:val="00DC34EE"/>
    <w:rsid w:val="00DC4DE4"/>
    <w:rsid w:val="00DC5BBD"/>
    <w:rsid w:val="00DC5E87"/>
    <w:rsid w:val="00DC7368"/>
    <w:rsid w:val="00DC7410"/>
    <w:rsid w:val="00DD06A7"/>
    <w:rsid w:val="00DD0BBB"/>
    <w:rsid w:val="00DD0F15"/>
    <w:rsid w:val="00DD10A1"/>
    <w:rsid w:val="00DD11AE"/>
    <w:rsid w:val="00DD195F"/>
    <w:rsid w:val="00DD1BF5"/>
    <w:rsid w:val="00DD24FF"/>
    <w:rsid w:val="00DD3F25"/>
    <w:rsid w:val="00DD4A69"/>
    <w:rsid w:val="00DD571B"/>
    <w:rsid w:val="00DD6A68"/>
    <w:rsid w:val="00DE0721"/>
    <w:rsid w:val="00DE1359"/>
    <w:rsid w:val="00DE14B2"/>
    <w:rsid w:val="00DE1FC2"/>
    <w:rsid w:val="00DE2376"/>
    <w:rsid w:val="00DE2605"/>
    <w:rsid w:val="00DE4DF3"/>
    <w:rsid w:val="00DE591D"/>
    <w:rsid w:val="00DE5FD4"/>
    <w:rsid w:val="00DE6C6F"/>
    <w:rsid w:val="00DE7635"/>
    <w:rsid w:val="00DF156D"/>
    <w:rsid w:val="00DF220C"/>
    <w:rsid w:val="00DF272D"/>
    <w:rsid w:val="00DF2BCD"/>
    <w:rsid w:val="00DF3470"/>
    <w:rsid w:val="00DF40CF"/>
    <w:rsid w:val="00DF5808"/>
    <w:rsid w:val="00DF6357"/>
    <w:rsid w:val="00DF6C8A"/>
    <w:rsid w:val="00DF7159"/>
    <w:rsid w:val="00DF7DCF"/>
    <w:rsid w:val="00E0257E"/>
    <w:rsid w:val="00E02B8A"/>
    <w:rsid w:val="00E03A72"/>
    <w:rsid w:val="00E064D3"/>
    <w:rsid w:val="00E06C1D"/>
    <w:rsid w:val="00E06F6B"/>
    <w:rsid w:val="00E07BD0"/>
    <w:rsid w:val="00E10651"/>
    <w:rsid w:val="00E11308"/>
    <w:rsid w:val="00E116BA"/>
    <w:rsid w:val="00E140A6"/>
    <w:rsid w:val="00E14391"/>
    <w:rsid w:val="00E147BF"/>
    <w:rsid w:val="00E14CCC"/>
    <w:rsid w:val="00E170F7"/>
    <w:rsid w:val="00E17C7A"/>
    <w:rsid w:val="00E2076D"/>
    <w:rsid w:val="00E20DA5"/>
    <w:rsid w:val="00E21406"/>
    <w:rsid w:val="00E21777"/>
    <w:rsid w:val="00E219F8"/>
    <w:rsid w:val="00E21A2C"/>
    <w:rsid w:val="00E222E2"/>
    <w:rsid w:val="00E22C25"/>
    <w:rsid w:val="00E23F91"/>
    <w:rsid w:val="00E24AB3"/>
    <w:rsid w:val="00E27A5F"/>
    <w:rsid w:val="00E30354"/>
    <w:rsid w:val="00E30453"/>
    <w:rsid w:val="00E317EE"/>
    <w:rsid w:val="00E32531"/>
    <w:rsid w:val="00E327C0"/>
    <w:rsid w:val="00E32F0C"/>
    <w:rsid w:val="00E33E35"/>
    <w:rsid w:val="00E35EC4"/>
    <w:rsid w:val="00E36516"/>
    <w:rsid w:val="00E36BD4"/>
    <w:rsid w:val="00E36E93"/>
    <w:rsid w:val="00E40854"/>
    <w:rsid w:val="00E41AE8"/>
    <w:rsid w:val="00E41E55"/>
    <w:rsid w:val="00E41F87"/>
    <w:rsid w:val="00E422B0"/>
    <w:rsid w:val="00E428CE"/>
    <w:rsid w:val="00E428FD"/>
    <w:rsid w:val="00E42A08"/>
    <w:rsid w:val="00E4446D"/>
    <w:rsid w:val="00E447E8"/>
    <w:rsid w:val="00E452FD"/>
    <w:rsid w:val="00E458AD"/>
    <w:rsid w:val="00E45BC4"/>
    <w:rsid w:val="00E45D5C"/>
    <w:rsid w:val="00E46765"/>
    <w:rsid w:val="00E46DB8"/>
    <w:rsid w:val="00E47374"/>
    <w:rsid w:val="00E47E9D"/>
    <w:rsid w:val="00E50913"/>
    <w:rsid w:val="00E5221D"/>
    <w:rsid w:val="00E523FF"/>
    <w:rsid w:val="00E5240C"/>
    <w:rsid w:val="00E52913"/>
    <w:rsid w:val="00E54C91"/>
    <w:rsid w:val="00E54E2B"/>
    <w:rsid w:val="00E54EFD"/>
    <w:rsid w:val="00E54F22"/>
    <w:rsid w:val="00E56667"/>
    <w:rsid w:val="00E56D94"/>
    <w:rsid w:val="00E57CB4"/>
    <w:rsid w:val="00E60F7A"/>
    <w:rsid w:val="00E62BCF"/>
    <w:rsid w:val="00E63558"/>
    <w:rsid w:val="00E644CF"/>
    <w:rsid w:val="00E66757"/>
    <w:rsid w:val="00E67202"/>
    <w:rsid w:val="00E67328"/>
    <w:rsid w:val="00E7237F"/>
    <w:rsid w:val="00E72737"/>
    <w:rsid w:val="00E73A12"/>
    <w:rsid w:val="00E75A02"/>
    <w:rsid w:val="00E7786D"/>
    <w:rsid w:val="00E80754"/>
    <w:rsid w:val="00E80B27"/>
    <w:rsid w:val="00E80E1E"/>
    <w:rsid w:val="00E80F14"/>
    <w:rsid w:val="00E82B29"/>
    <w:rsid w:val="00E84650"/>
    <w:rsid w:val="00E84D9C"/>
    <w:rsid w:val="00E84DF0"/>
    <w:rsid w:val="00E91015"/>
    <w:rsid w:val="00E915ED"/>
    <w:rsid w:val="00E918B1"/>
    <w:rsid w:val="00E93AAB"/>
    <w:rsid w:val="00E95399"/>
    <w:rsid w:val="00E956D3"/>
    <w:rsid w:val="00E956F6"/>
    <w:rsid w:val="00E96459"/>
    <w:rsid w:val="00E9785B"/>
    <w:rsid w:val="00EA0923"/>
    <w:rsid w:val="00EA0E26"/>
    <w:rsid w:val="00EA15DE"/>
    <w:rsid w:val="00EA172F"/>
    <w:rsid w:val="00EA191C"/>
    <w:rsid w:val="00EA21E1"/>
    <w:rsid w:val="00EA3DDD"/>
    <w:rsid w:val="00EA4E39"/>
    <w:rsid w:val="00EA65C4"/>
    <w:rsid w:val="00EA6693"/>
    <w:rsid w:val="00EA69BD"/>
    <w:rsid w:val="00EA7D9A"/>
    <w:rsid w:val="00EA7FBB"/>
    <w:rsid w:val="00EB6B2C"/>
    <w:rsid w:val="00EB7194"/>
    <w:rsid w:val="00EB7ADA"/>
    <w:rsid w:val="00EC0AA6"/>
    <w:rsid w:val="00EC0ED9"/>
    <w:rsid w:val="00EC1496"/>
    <w:rsid w:val="00EC26A5"/>
    <w:rsid w:val="00EC3454"/>
    <w:rsid w:val="00EC3518"/>
    <w:rsid w:val="00EC448E"/>
    <w:rsid w:val="00EC61A6"/>
    <w:rsid w:val="00EC64E6"/>
    <w:rsid w:val="00EC67D2"/>
    <w:rsid w:val="00EC6904"/>
    <w:rsid w:val="00EC6BC4"/>
    <w:rsid w:val="00EC720B"/>
    <w:rsid w:val="00EC7CD4"/>
    <w:rsid w:val="00ED0E89"/>
    <w:rsid w:val="00ED13C3"/>
    <w:rsid w:val="00ED428F"/>
    <w:rsid w:val="00ED4D6F"/>
    <w:rsid w:val="00ED4E4C"/>
    <w:rsid w:val="00ED6406"/>
    <w:rsid w:val="00ED6443"/>
    <w:rsid w:val="00ED726B"/>
    <w:rsid w:val="00EE0FDF"/>
    <w:rsid w:val="00EE0FF0"/>
    <w:rsid w:val="00EE1649"/>
    <w:rsid w:val="00EE4179"/>
    <w:rsid w:val="00EE5764"/>
    <w:rsid w:val="00EE6092"/>
    <w:rsid w:val="00EE6469"/>
    <w:rsid w:val="00EE7566"/>
    <w:rsid w:val="00EF0230"/>
    <w:rsid w:val="00EF0355"/>
    <w:rsid w:val="00EF06E8"/>
    <w:rsid w:val="00EF0774"/>
    <w:rsid w:val="00EF11A1"/>
    <w:rsid w:val="00EF203A"/>
    <w:rsid w:val="00EF2AFF"/>
    <w:rsid w:val="00EF2B04"/>
    <w:rsid w:val="00EF3B50"/>
    <w:rsid w:val="00EF4CC9"/>
    <w:rsid w:val="00EF51E1"/>
    <w:rsid w:val="00EF5E5E"/>
    <w:rsid w:val="00EF7211"/>
    <w:rsid w:val="00F00183"/>
    <w:rsid w:val="00F00D5C"/>
    <w:rsid w:val="00F00D64"/>
    <w:rsid w:val="00F01E26"/>
    <w:rsid w:val="00F02F00"/>
    <w:rsid w:val="00F06721"/>
    <w:rsid w:val="00F10BB0"/>
    <w:rsid w:val="00F11541"/>
    <w:rsid w:val="00F116A7"/>
    <w:rsid w:val="00F11938"/>
    <w:rsid w:val="00F11975"/>
    <w:rsid w:val="00F12235"/>
    <w:rsid w:val="00F1245E"/>
    <w:rsid w:val="00F12B42"/>
    <w:rsid w:val="00F142E3"/>
    <w:rsid w:val="00F144A3"/>
    <w:rsid w:val="00F146A6"/>
    <w:rsid w:val="00F15B8A"/>
    <w:rsid w:val="00F167D1"/>
    <w:rsid w:val="00F2063F"/>
    <w:rsid w:val="00F20F99"/>
    <w:rsid w:val="00F233F5"/>
    <w:rsid w:val="00F23535"/>
    <w:rsid w:val="00F23B28"/>
    <w:rsid w:val="00F2576B"/>
    <w:rsid w:val="00F25AF6"/>
    <w:rsid w:val="00F27F11"/>
    <w:rsid w:val="00F3049F"/>
    <w:rsid w:val="00F31423"/>
    <w:rsid w:val="00F314F6"/>
    <w:rsid w:val="00F31543"/>
    <w:rsid w:val="00F316AE"/>
    <w:rsid w:val="00F32A4B"/>
    <w:rsid w:val="00F332FA"/>
    <w:rsid w:val="00F33E25"/>
    <w:rsid w:val="00F33E75"/>
    <w:rsid w:val="00F36A99"/>
    <w:rsid w:val="00F37280"/>
    <w:rsid w:val="00F37BF1"/>
    <w:rsid w:val="00F37DB4"/>
    <w:rsid w:val="00F421E1"/>
    <w:rsid w:val="00F45927"/>
    <w:rsid w:val="00F45C63"/>
    <w:rsid w:val="00F47883"/>
    <w:rsid w:val="00F53F3D"/>
    <w:rsid w:val="00F54E21"/>
    <w:rsid w:val="00F550DA"/>
    <w:rsid w:val="00F55BE3"/>
    <w:rsid w:val="00F55E69"/>
    <w:rsid w:val="00F60922"/>
    <w:rsid w:val="00F60AC7"/>
    <w:rsid w:val="00F60F7C"/>
    <w:rsid w:val="00F62154"/>
    <w:rsid w:val="00F649B2"/>
    <w:rsid w:val="00F65F95"/>
    <w:rsid w:val="00F67160"/>
    <w:rsid w:val="00F6754C"/>
    <w:rsid w:val="00F71340"/>
    <w:rsid w:val="00F71364"/>
    <w:rsid w:val="00F71416"/>
    <w:rsid w:val="00F71B4F"/>
    <w:rsid w:val="00F71EE2"/>
    <w:rsid w:val="00F720DB"/>
    <w:rsid w:val="00F7433B"/>
    <w:rsid w:val="00F7475E"/>
    <w:rsid w:val="00F74E68"/>
    <w:rsid w:val="00F75184"/>
    <w:rsid w:val="00F7518A"/>
    <w:rsid w:val="00F75471"/>
    <w:rsid w:val="00F75A66"/>
    <w:rsid w:val="00F75C32"/>
    <w:rsid w:val="00F76024"/>
    <w:rsid w:val="00F761CB"/>
    <w:rsid w:val="00F76EFE"/>
    <w:rsid w:val="00F77FA6"/>
    <w:rsid w:val="00F817E1"/>
    <w:rsid w:val="00F819FB"/>
    <w:rsid w:val="00F83565"/>
    <w:rsid w:val="00F83F06"/>
    <w:rsid w:val="00F855E6"/>
    <w:rsid w:val="00F86EE2"/>
    <w:rsid w:val="00F87439"/>
    <w:rsid w:val="00F879A9"/>
    <w:rsid w:val="00F91CC7"/>
    <w:rsid w:val="00F92E8A"/>
    <w:rsid w:val="00F939AF"/>
    <w:rsid w:val="00F93C04"/>
    <w:rsid w:val="00F946D5"/>
    <w:rsid w:val="00F95650"/>
    <w:rsid w:val="00F95ABE"/>
    <w:rsid w:val="00F95D31"/>
    <w:rsid w:val="00F96698"/>
    <w:rsid w:val="00F978B1"/>
    <w:rsid w:val="00F97F27"/>
    <w:rsid w:val="00FA4967"/>
    <w:rsid w:val="00FA5341"/>
    <w:rsid w:val="00FA587D"/>
    <w:rsid w:val="00FA5CB4"/>
    <w:rsid w:val="00FA6027"/>
    <w:rsid w:val="00FA6344"/>
    <w:rsid w:val="00FA63C6"/>
    <w:rsid w:val="00FA743C"/>
    <w:rsid w:val="00FB0BED"/>
    <w:rsid w:val="00FB0BF4"/>
    <w:rsid w:val="00FB2B7F"/>
    <w:rsid w:val="00FB3776"/>
    <w:rsid w:val="00FB5A53"/>
    <w:rsid w:val="00FB6595"/>
    <w:rsid w:val="00FB6B93"/>
    <w:rsid w:val="00FC04C5"/>
    <w:rsid w:val="00FC2E10"/>
    <w:rsid w:val="00FC3AF2"/>
    <w:rsid w:val="00FC5AA1"/>
    <w:rsid w:val="00FC5CC7"/>
    <w:rsid w:val="00FC68A1"/>
    <w:rsid w:val="00FC6C00"/>
    <w:rsid w:val="00FD03EC"/>
    <w:rsid w:val="00FD0418"/>
    <w:rsid w:val="00FD0953"/>
    <w:rsid w:val="00FD0E64"/>
    <w:rsid w:val="00FD23F3"/>
    <w:rsid w:val="00FD524B"/>
    <w:rsid w:val="00FD5B2A"/>
    <w:rsid w:val="00FD6670"/>
    <w:rsid w:val="00FD781C"/>
    <w:rsid w:val="00FD7E01"/>
    <w:rsid w:val="00FE08CD"/>
    <w:rsid w:val="00FE103E"/>
    <w:rsid w:val="00FE3C96"/>
    <w:rsid w:val="00FE45F7"/>
    <w:rsid w:val="00FE4A8F"/>
    <w:rsid w:val="00FE4E67"/>
    <w:rsid w:val="00FE5BAF"/>
    <w:rsid w:val="00FE60B1"/>
    <w:rsid w:val="00FE6377"/>
    <w:rsid w:val="00FE7788"/>
    <w:rsid w:val="00FF156E"/>
    <w:rsid w:val="00FF15D7"/>
    <w:rsid w:val="00FF1F6F"/>
    <w:rsid w:val="00FF477A"/>
    <w:rsid w:val="00FF4F69"/>
    <w:rsid w:val="00FF5C7E"/>
    <w:rsid w:val="00FF603E"/>
    <w:rsid w:val="00FF6404"/>
    <w:rsid w:val="00FF64E6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AB1F24"/>
  <w15:chartTrackingRefBased/>
  <w15:docId w15:val="{496A941F-F1C6-4BEA-94E7-7E5AECD9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5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6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6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66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66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66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66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66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66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66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66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66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669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66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66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66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66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6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6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669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669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6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669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669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709C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09C8"/>
  </w:style>
  <w:style w:type="paragraph" w:styleId="ac">
    <w:name w:val="footer"/>
    <w:basedOn w:val="a"/>
    <w:link w:val="ad"/>
    <w:uiPriority w:val="99"/>
    <w:unhideWhenUsed/>
    <w:rsid w:val="00C709C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09C8"/>
  </w:style>
  <w:style w:type="table" w:styleId="ae">
    <w:name w:val="Table Grid"/>
    <w:basedOn w:val="a1"/>
    <w:rsid w:val="00C709C8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A43D17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A43D17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A43D17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43D1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A43D17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A43D17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A43D17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472E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6">
    <w:name w:val="Strong"/>
    <w:basedOn w:val="a0"/>
    <w:uiPriority w:val="22"/>
    <w:qFormat/>
    <w:rsid w:val="00472E39"/>
    <w:rPr>
      <w:b/>
      <w:bCs/>
    </w:rPr>
  </w:style>
  <w:style w:type="paragraph" w:styleId="af7">
    <w:name w:val="Revision"/>
    <w:hidden/>
    <w:uiPriority w:val="99"/>
    <w:semiHidden/>
    <w:rsid w:val="009D4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新村</cp:lastModifiedBy>
  <cp:revision>2</cp:revision>
  <dcterms:created xsi:type="dcterms:W3CDTF">2025-11-10T00:08:00Z</dcterms:created>
  <dcterms:modified xsi:type="dcterms:W3CDTF">2025-11-10T00:08:00Z</dcterms:modified>
</cp:coreProperties>
</file>